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B471A" w14:textId="0E8279E1" w:rsidR="00AF781B" w:rsidRPr="00412C00" w:rsidRDefault="00AF781B" w:rsidP="00AF781B">
      <w:pPr>
        <w:outlineLvl w:val="0"/>
        <w:rPr>
          <w:b/>
        </w:rPr>
      </w:pPr>
      <w:r w:rsidRPr="00412C00">
        <w:rPr>
          <w:b/>
        </w:rPr>
        <w:t>Follow-up Survey</w:t>
      </w:r>
      <w:r>
        <w:rPr>
          <w:b/>
        </w:rPr>
        <w:t xml:space="preserve"> (English)</w:t>
      </w:r>
    </w:p>
    <w:p w14:paraId="4BF3B332" w14:textId="77777777" w:rsidR="00AF781B" w:rsidRPr="00412C00" w:rsidRDefault="00AF781B" w:rsidP="00AF781B"/>
    <w:p w14:paraId="5F2E5DA7" w14:textId="77777777" w:rsidR="00AF781B" w:rsidRPr="00412C00" w:rsidRDefault="00AF781B" w:rsidP="00A621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 What is your phone number? (We will only use this information for the purposes of this research project. We will not distribute your phone number to any agency or individual.)</w:t>
      </w:r>
    </w:p>
    <w:p w14:paraId="10CBBD5E" w14:textId="77777777" w:rsidR="00AF781B" w:rsidRPr="00412C00" w:rsidRDefault="00AF781B" w:rsidP="00A6215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number]</w:t>
      </w:r>
    </w:p>
    <w:p w14:paraId="732C6FA0" w14:textId="77777777" w:rsidR="00AF781B" w:rsidRPr="00412C00" w:rsidRDefault="00AF781B" w:rsidP="00A621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 What is your WeChat ID? (We will only use this information for the purposes of this research project. We will not distribute your WeChat account to any agency or individual.)</w:t>
      </w:r>
    </w:p>
    <w:p w14:paraId="0AC33AF9" w14:textId="77777777" w:rsidR="00AF781B" w:rsidRPr="00412C00" w:rsidRDefault="00AF781B" w:rsidP="00A6215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WeChat ID]</w:t>
      </w:r>
    </w:p>
    <w:p w14:paraId="7EBA2105" w14:textId="77777777" w:rsidR="00AF781B" w:rsidRPr="00412C00" w:rsidRDefault="00AF781B" w:rsidP="00AF781B"/>
    <w:p w14:paraId="4591B05B" w14:textId="77777777" w:rsidR="00AF781B" w:rsidRPr="00412C00" w:rsidRDefault="00AF781B" w:rsidP="00AF781B">
      <w:pPr>
        <w:outlineLvl w:val="0"/>
      </w:pPr>
      <w:r w:rsidRPr="00412C00">
        <w:t>The following questions are about HBV testing.</w:t>
      </w:r>
    </w:p>
    <w:p w14:paraId="01277080" w14:textId="77777777" w:rsidR="00AF781B" w:rsidRPr="00412C00" w:rsidRDefault="00AF781B" w:rsidP="00AF781B"/>
    <w:p w14:paraId="61137F04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been tested for HBV (</w:t>
      </w:r>
      <w:proofErr w:type="spellStart"/>
      <w:r w:rsidRPr="00412C00">
        <w:rPr>
          <w:rFonts w:ascii="Times New Roman" w:hAnsi="Times New Roman" w:cs="Times New Roman"/>
        </w:rPr>
        <w:t>HBsAg</w:t>
      </w:r>
      <w:proofErr w:type="spellEnd"/>
      <w:r w:rsidRPr="00412C00">
        <w:rPr>
          <w:rFonts w:ascii="Times New Roman" w:hAnsi="Times New Roman" w:cs="Times New Roman"/>
        </w:rPr>
        <w:t>) in the past 3-4 weeks?</w:t>
      </w:r>
    </w:p>
    <w:p w14:paraId="43FCB636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50E7214A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DF4EE65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Would you be willing to submit a photo of your HBV test results to us? (Test results will be kept on a secure server only accessible to one researcher. </w:t>
      </w:r>
      <w:r w:rsidRPr="00412C00">
        <w:rPr>
          <w:rFonts w:ascii="Times New Roman" w:hAnsi="Times New Roman" w:cs="Times New Roman"/>
          <w:b/>
        </w:rPr>
        <w:t>Participants will be reimbursed 70 RMB for submitted test results.</w:t>
      </w:r>
      <w:r w:rsidRPr="00412C00">
        <w:rPr>
          <w:rFonts w:ascii="Times New Roman" w:hAnsi="Times New Roman" w:cs="Times New Roman"/>
        </w:rPr>
        <w:t xml:space="preserve"> Please ensure age, sex</w:t>
      </w:r>
      <w:r>
        <w:rPr>
          <w:rFonts w:ascii="Times New Roman" w:hAnsi="Times New Roman" w:cs="Times New Roman"/>
        </w:rPr>
        <w:t>, date of test</w:t>
      </w:r>
      <w:r w:rsidRPr="00412C00">
        <w:rPr>
          <w:rFonts w:ascii="Times New Roman" w:hAnsi="Times New Roman" w:cs="Times New Roman"/>
        </w:rPr>
        <w:t xml:space="preserve">, and test results are clearly visible. </w:t>
      </w:r>
      <w:r w:rsidRPr="00412C00">
        <w:rPr>
          <w:rFonts w:ascii="Times New Roman" w:hAnsi="Times New Roman" w:cs="Times New Roman"/>
          <w:b/>
        </w:rPr>
        <w:t>Please cover or obscure your name, patient identification number, and tax identification number on the report to best protect your privacy.</w:t>
      </w:r>
      <w:r w:rsidRPr="00412C00">
        <w:rPr>
          <w:rFonts w:ascii="Times New Roman" w:hAnsi="Times New Roman" w:cs="Times New Roman"/>
        </w:rPr>
        <w:t>)</w:t>
      </w:r>
    </w:p>
    <w:p w14:paraId="486A82B7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 (link to submit photo)</w:t>
      </w:r>
    </w:p>
    <w:p w14:paraId="39258125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ED83A09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lready submitted through WeChat</w:t>
      </w:r>
    </w:p>
    <w:p w14:paraId="7837640D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n the past 3-4 weeks have you discussed HBV testing with a doctor?</w:t>
      </w:r>
    </w:p>
    <w:p w14:paraId="00063F70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ABC50C8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573B8C2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ere did you get tested for HBV?</w:t>
      </w:r>
    </w:p>
    <w:p w14:paraId="7383E97F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Large Municipal Hospital</w:t>
      </w:r>
    </w:p>
    <w:p w14:paraId="26A1A10D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ommunity health center</w:t>
      </w:r>
    </w:p>
    <w:p w14:paraId="21AC4990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rivate clinic</w:t>
      </w:r>
    </w:p>
    <w:p w14:paraId="698EEAFB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GO</w:t>
      </w:r>
    </w:p>
    <w:p w14:paraId="2AD99EF0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DC office</w:t>
      </w:r>
    </w:p>
    <w:p w14:paraId="79B32B69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the result of the HBV test?</w:t>
      </w:r>
    </w:p>
    <w:p w14:paraId="69954D42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Currently infected with HBV (i.e. </w:t>
      </w:r>
      <w:proofErr w:type="spellStart"/>
      <w:r w:rsidRPr="00412C00">
        <w:rPr>
          <w:rFonts w:ascii="Times New Roman" w:hAnsi="Times New Roman" w:cs="Times New Roman"/>
        </w:rPr>
        <w:t>HBsAg</w:t>
      </w:r>
      <w:proofErr w:type="spellEnd"/>
      <w:r w:rsidRPr="00412C00">
        <w:rPr>
          <w:rFonts w:ascii="Times New Roman" w:hAnsi="Times New Roman" w:cs="Times New Roman"/>
        </w:rPr>
        <w:t>+)</w:t>
      </w:r>
    </w:p>
    <w:p w14:paraId="1FC1CF65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reviously infected with HBV, now cleared (i.e. Anti-</w:t>
      </w:r>
      <w:proofErr w:type="spellStart"/>
      <w:r w:rsidRPr="00412C00">
        <w:rPr>
          <w:rFonts w:ascii="Times New Roman" w:hAnsi="Times New Roman" w:cs="Times New Roman"/>
        </w:rPr>
        <w:t>HBc</w:t>
      </w:r>
      <w:proofErr w:type="spellEnd"/>
      <w:r w:rsidRPr="00412C00">
        <w:rPr>
          <w:rFonts w:ascii="Times New Roman" w:hAnsi="Times New Roman" w:cs="Times New Roman"/>
        </w:rPr>
        <w:t xml:space="preserve">+, Anti-HBs+, </w:t>
      </w:r>
      <w:proofErr w:type="spellStart"/>
      <w:r w:rsidRPr="00412C00">
        <w:rPr>
          <w:rFonts w:ascii="Times New Roman" w:hAnsi="Times New Roman" w:cs="Times New Roman"/>
        </w:rPr>
        <w:t>HBsAg</w:t>
      </w:r>
      <w:proofErr w:type="spellEnd"/>
      <w:r w:rsidRPr="00412C00">
        <w:rPr>
          <w:rFonts w:ascii="Times New Roman" w:hAnsi="Times New Roman" w:cs="Times New Roman"/>
        </w:rPr>
        <w:t>-)</w:t>
      </w:r>
    </w:p>
    <w:p w14:paraId="693E172D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Previously vaccinated (i.e. Anti-HBs+, </w:t>
      </w:r>
      <w:proofErr w:type="spellStart"/>
      <w:r w:rsidRPr="00412C00">
        <w:rPr>
          <w:rFonts w:ascii="Times New Roman" w:hAnsi="Times New Roman" w:cs="Times New Roman"/>
        </w:rPr>
        <w:t>HBsAg</w:t>
      </w:r>
      <w:proofErr w:type="spellEnd"/>
      <w:r w:rsidRPr="00412C00">
        <w:rPr>
          <w:rFonts w:ascii="Times New Roman" w:hAnsi="Times New Roman" w:cs="Times New Roman"/>
        </w:rPr>
        <w:t>-)</w:t>
      </w:r>
    </w:p>
    <w:p w14:paraId="0E0C101D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Susceptible to HBV infection (i.e. Anti-HBs-, </w:t>
      </w:r>
      <w:proofErr w:type="spellStart"/>
      <w:r w:rsidRPr="00412C00">
        <w:rPr>
          <w:rFonts w:ascii="Times New Roman" w:hAnsi="Times New Roman" w:cs="Times New Roman"/>
        </w:rPr>
        <w:t>HBsAg</w:t>
      </w:r>
      <w:proofErr w:type="spellEnd"/>
      <w:r w:rsidRPr="00412C00">
        <w:rPr>
          <w:rFonts w:ascii="Times New Roman" w:hAnsi="Times New Roman" w:cs="Times New Roman"/>
        </w:rPr>
        <w:t>-)</w:t>
      </w:r>
    </w:p>
    <w:p w14:paraId="7FD2D830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</w:t>
      </w:r>
    </w:p>
    <w:p w14:paraId="56BC975B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not receive my result</w:t>
      </w:r>
    </w:p>
    <w:p w14:paraId="1C0769E2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you see a hepatitis specialist physician after receiving your test result?</w:t>
      </w:r>
    </w:p>
    <w:p w14:paraId="6375C530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81AA438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11AD3C1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you receive a follow-up HBV DNA test?</w:t>
      </w:r>
    </w:p>
    <w:p w14:paraId="2D3A8408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8E7F68E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No</w:t>
      </w:r>
    </w:p>
    <w:p w14:paraId="35EA82A6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you receive at least one dose of the HBV vaccine?</w:t>
      </w:r>
    </w:p>
    <w:p w14:paraId="00A2E4B6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42CDBC2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7F75973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y did you not upload your HBV test results?</w:t>
      </w:r>
    </w:p>
    <w:p w14:paraId="772F6A0C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’m concerned about exposing private information</w:t>
      </w:r>
    </w:p>
    <w:p w14:paraId="71044412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have not yet received my test results</w:t>
      </w:r>
    </w:p>
    <w:p w14:paraId="4BB44E2A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est reimbursement is too small</w:t>
      </w:r>
    </w:p>
    <w:p w14:paraId="5F278330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</w:t>
      </w:r>
    </w:p>
    <w:p w14:paraId="09E0B1CA" w14:textId="77777777" w:rsidR="00AF781B" w:rsidRPr="00412C00" w:rsidRDefault="00AF781B" w:rsidP="00A6215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y did you not get HBV tested?</w:t>
      </w:r>
    </w:p>
    <w:p w14:paraId="0C1154B3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’m not sure where to get tested</w:t>
      </w:r>
    </w:p>
    <w:p w14:paraId="0FEB00FE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here’s not been enough time to get tested</w:t>
      </w:r>
    </w:p>
    <w:p w14:paraId="4591B8F6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ransportation to a testing center is inconvenient</w:t>
      </w:r>
    </w:p>
    <w:p w14:paraId="0271810D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esting fees are too expensive</w:t>
      </w:r>
    </w:p>
    <w:p w14:paraId="57706E5E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don’t think I’m at risk of infection</w:t>
      </w:r>
    </w:p>
    <w:p w14:paraId="0F46F128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’m worried about experiencing discrimination if diagnosed with HBV</w:t>
      </w:r>
    </w:p>
    <w:p w14:paraId="2F9E5051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think there are no treatment options for HBV</w:t>
      </w:r>
    </w:p>
    <w:p w14:paraId="677C0386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don’t think HBV is a serious concern</w:t>
      </w:r>
    </w:p>
    <w:p w14:paraId="1BA00C31" w14:textId="77777777" w:rsidR="00AF781B" w:rsidRPr="00412C00" w:rsidRDefault="00AF781B" w:rsidP="00A6215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y doctor wouldn’t let me test for HBV</w:t>
      </w:r>
    </w:p>
    <w:p w14:paraId="6600657A" w14:textId="77777777" w:rsidR="00AF781B" w:rsidRPr="00412C00" w:rsidRDefault="00AF781B" w:rsidP="00AF781B"/>
    <w:p w14:paraId="3841E392" w14:textId="77777777" w:rsidR="00AF781B" w:rsidRPr="00412C00" w:rsidRDefault="00AF781B" w:rsidP="00AF781B">
      <w:pPr>
        <w:outlineLvl w:val="0"/>
      </w:pPr>
      <w:r w:rsidRPr="00412C00">
        <w:t>The following questions are about HCV testing.</w:t>
      </w:r>
    </w:p>
    <w:p w14:paraId="52C4213E" w14:textId="77777777" w:rsidR="00AF781B" w:rsidRPr="00412C00" w:rsidRDefault="00AF781B" w:rsidP="00AF781B">
      <w:pPr>
        <w:tabs>
          <w:tab w:val="left" w:pos="3591"/>
        </w:tabs>
      </w:pPr>
    </w:p>
    <w:p w14:paraId="493C331F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Have you been tested for HCV (anti-HCV IgG) in the past 3-4 weeks? </w:t>
      </w:r>
    </w:p>
    <w:p w14:paraId="2581FFCF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Yes </w:t>
      </w:r>
    </w:p>
    <w:p w14:paraId="073F6FFC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27B7CA79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Would you be willing to submit a photo of your HCV test results to us? (Test results will be kept on a secure server only accessible to one researcher. </w:t>
      </w:r>
      <w:r w:rsidRPr="00412C00">
        <w:rPr>
          <w:rFonts w:ascii="Times New Roman" w:hAnsi="Times New Roman" w:cs="Times New Roman"/>
          <w:b/>
        </w:rPr>
        <w:t>Participants will be reimbursed 40 RMB for submitted test results.</w:t>
      </w:r>
      <w:r w:rsidRPr="00412C00">
        <w:rPr>
          <w:rFonts w:ascii="Times New Roman" w:hAnsi="Times New Roman" w:cs="Times New Roman"/>
        </w:rPr>
        <w:t xml:space="preserve"> Pleas</w:t>
      </w:r>
      <w:r>
        <w:rPr>
          <w:rFonts w:ascii="Times New Roman" w:hAnsi="Times New Roman" w:cs="Times New Roman"/>
        </w:rPr>
        <w:t>e ensure age, sex, date of test</w:t>
      </w:r>
      <w:r w:rsidRPr="00412C00">
        <w:rPr>
          <w:rFonts w:ascii="Times New Roman" w:hAnsi="Times New Roman" w:cs="Times New Roman"/>
        </w:rPr>
        <w:t xml:space="preserve">, and test results are clearly visible. </w:t>
      </w:r>
      <w:r w:rsidRPr="00412C00">
        <w:rPr>
          <w:rFonts w:ascii="Times New Roman" w:hAnsi="Times New Roman" w:cs="Times New Roman"/>
          <w:b/>
        </w:rPr>
        <w:t>Please cover or obscure your name, patient identification number, and tax identification number on the report to best protect your privacy.</w:t>
      </w:r>
      <w:r w:rsidRPr="00412C00">
        <w:rPr>
          <w:rFonts w:ascii="Times New Roman" w:hAnsi="Times New Roman" w:cs="Times New Roman"/>
        </w:rPr>
        <w:t>)</w:t>
      </w:r>
    </w:p>
    <w:p w14:paraId="50DF5913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 (link to submit photo)</w:t>
      </w:r>
    </w:p>
    <w:p w14:paraId="236914EE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1154BEF0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lready submitted through WeChat</w:t>
      </w:r>
    </w:p>
    <w:p w14:paraId="7B2DB3CF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n the past 3-4 weeks have you discussed HCV testing with a doctor?</w:t>
      </w:r>
    </w:p>
    <w:p w14:paraId="2357F600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08523C3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EB9A771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ere did you get tested?</w:t>
      </w:r>
    </w:p>
    <w:p w14:paraId="035944FD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Large Municipal Hospital</w:t>
      </w:r>
    </w:p>
    <w:p w14:paraId="12B85FF6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ommunity health center</w:t>
      </w:r>
    </w:p>
    <w:p w14:paraId="46462B7C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rivate clinic</w:t>
      </w:r>
    </w:p>
    <w:p w14:paraId="0CFEFE57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GO</w:t>
      </w:r>
    </w:p>
    <w:p w14:paraId="2D7019F0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DC office</w:t>
      </w:r>
    </w:p>
    <w:p w14:paraId="409FC6DB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the result of HCV antibody test?</w:t>
      </w:r>
    </w:p>
    <w:p w14:paraId="4C9CA204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sitive</w:t>
      </w:r>
    </w:p>
    <w:p w14:paraId="300040DB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gative</w:t>
      </w:r>
    </w:p>
    <w:p w14:paraId="14C4DD64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Did not receive my result</w:t>
      </w:r>
    </w:p>
    <w:p w14:paraId="5F6DF1E9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</w:t>
      </w:r>
    </w:p>
    <w:p w14:paraId="17E65469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you see a hepatitis specialist physician after receiving your test results?</w:t>
      </w:r>
    </w:p>
    <w:p w14:paraId="7A40EEAC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281134F9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729EAEE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 Did you receive a confirmatory HCV viral load test?</w:t>
      </w:r>
    </w:p>
    <w:p w14:paraId="5E268852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748A628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91B0362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the result of your confirmatory HCV viral load test?</w:t>
      </w:r>
    </w:p>
    <w:p w14:paraId="6C5D7894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sitive</w:t>
      </w:r>
    </w:p>
    <w:p w14:paraId="58E7A586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gative</w:t>
      </w:r>
    </w:p>
    <w:p w14:paraId="49C5E4EA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</w:t>
      </w:r>
    </w:p>
    <w:p w14:paraId="47EBB9AD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y did you not upload your HCV test results?</w:t>
      </w:r>
    </w:p>
    <w:p w14:paraId="393F056E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’m concerned about exposing private information</w:t>
      </w:r>
    </w:p>
    <w:p w14:paraId="41C00FCC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have not yet received my test results</w:t>
      </w:r>
    </w:p>
    <w:p w14:paraId="002ADFDA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est reimbursement is too small</w:t>
      </w:r>
    </w:p>
    <w:p w14:paraId="07DA6067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</w:t>
      </w:r>
    </w:p>
    <w:p w14:paraId="5FB0F75B" w14:textId="77777777" w:rsidR="00AF781B" w:rsidRPr="00412C00" w:rsidRDefault="00AF781B" w:rsidP="00A62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y did you not get HCV tested?</w:t>
      </w:r>
    </w:p>
    <w:p w14:paraId="230E3F29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’m not sure where to get tested</w:t>
      </w:r>
    </w:p>
    <w:p w14:paraId="7499BBAB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here’s not been enough time to get tested</w:t>
      </w:r>
    </w:p>
    <w:p w14:paraId="48C17CAB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ransportation to a testing center is inconvenient</w:t>
      </w:r>
    </w:p>
    <w:p w14:paraId="41D8752D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esting fees are too expensive</w:t>
      </w:r>
    </w:p>
    <w:p w14:paraId="28141D03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don’t think I’m at risk of HCV infection</w:t>
      </w:r>
    </w:p>
    <w:p w14:paraId="26A9B184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’m worried about experiencing discrimination if diagnosed with HCV</w:t>
      </w:r>
    </w:p>
    <w:p w14:paraId="570BDBFC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think there are no treatment options for HCV</w:t>
      </w:r>
    </w:p>
    <w:p w14:paraId="7D0333E0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don’t think HCV is a serious concern</w:t>
      </w:r>
    </w:p>
    <w:p w14:paraId="7EEA16B3" w14:textId="77777777" w:rsidR="00AF781B" w:rsidRPr="00412C00" w:rsidRDefault="00AF781B" w:rsidP="00A6215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y doctor wouldn’t let me HCV test</w:t>
      </w:r>
    </w:p>
    <w:p w14:paraId="7575DAD1" w14:textId="77777777" w:rsidR="00AF781B" w:rsidRPr="00412C00" w:rsidRDefault="00AF781B" w:rsidP="00AF781B"/>
    <w:p w14:paraId="455885A0" w14:textId="77777777" w:rsidR="00AF781B" w:rsidRPr="00412C00" w:rsidRDefault="00AF781B" w:rsidP="00AF781B">
      <w:r w:rsidRPr="00412C00">
        <w:t>The following questions will ask about your feelings and attitudes regarding HBV. Please indicate whether you agree or disagree with the following statements.</w:t>
      </w:r>
    </w:p>
    <w:p w14:paraId="700B3525" w14:textId="77777777" w:rsidR="00AF781B" w:rsidRPr="00412C00" w:rsidRDefault="00AF781B" w:rsidP="00AF781B"/>
    <w:p w14:paraId="7902CD77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eastAsia="Times New Roman" w:hAnsi="Times New Roman" w:cs="Times New Roman"/>
          <w:color w:val="333333"/>
        </w:rPr>
        <w:t xml:space="preserve"> </w:t>
      </w:r>
      <w:r w:rsidRPr="00412C00">
        <w:rPr>
          <w:rFonts w:ascii="Times New Roman" w:hAnsi="Times New Roman" w:cs="Times New Roman"/>
        </w:rPr>
        <w:t>People with Hepatitis B should be isolated from others to protect the public.</w:t>
      </w:r>
    </w:p>
    <w:p w14:paraId="7B91465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F44580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4BF248C8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28DEEFA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B9BDE90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75B60371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t is not safe for people with Hepatitis B to work with children.</w:t>
      </w:r>
    </w:p>
    <w:p w14:paraId="62AEEAAD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B6DECF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73281B0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64A1424A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197908FF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35AD8A1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should not be allowed to work in certain areas such as restaurants.</w:t>
      </w:r>
    </w:p>
    <w:p w14:paraId="5F3588F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23D3EB2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Disagree</w:t>
      </w:r>
    </w:p>
    <w:p w14:paraId="13F03FCF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2CCB47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23482B7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3876A85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pity for someone with Hepatitis B.</w:t>
      </w:r>
    </w:p>
    <w:p w14:paraId="6D0E3817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58AC35D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4775AE1C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8A5548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49A83ED1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67EC339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 person with Hepatitis B must have done something wrong and deserves to be sick.</w:t>
      </w:r>
    </w:p>
    <w:p w14:paraId="58143FBE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1BDE344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3688D3AC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3A2D50B1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777D5CA8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1F588861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arents are at fault for their children getting Hepatitis B.</w:t>
      </w:r>
    </w:p>
    <w:p w14:paraId="2274A1B8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F6CD75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3D8D6FEE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760BE32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4115A23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75FCCC0D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should be ashamed of their illness.</w:t>
      </w:r>
    </w:p>
    <w:p w14:paraId="7E2D182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2303FC0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AE7DE5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5C48EAD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74655E0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6FD4B696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are unclean.</w:t>
      </w:r>
    </w:p>
    <w:p w14:paraId="4E6D9180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C73C2D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00604FF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61FA9D80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67922CC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038CA25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my child to attend school where one of the students had Hepatitis B.</w:t>
      </w:r>
    </w:p>
    <w:p w14:paraId="2DAFC5B5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4B40898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05E97CB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6961CBBF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7D24DBA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9FCD5A1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to work in an office where one of the people there had Hepatitis B.</w:t>
      </w:r>
    </w:p>
    <w:p w14:paraId="439C3B09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B918EED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7A24FEF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78559CD8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76F1251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Strongly agree</w:t>
      </w:r>
    </w:p>
    <w:p w14:paraId="4B1E6D0A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to go to a small neighborhood grocery store where the owner had Hepatitis B.</w:t>
      </w:r>
    </w:p>
    <w:p w14:paraId="6949FAA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6212F88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522958F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1746A611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C5DA5B5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7FAAC7D3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uncomfortable wearing a sweater once worn by a person with Hepatitis B.</w:t>
      </w:r>
    </w:p>
    <w:p w14:paraId="55C0D6E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2010919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5CC6F23A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5747755C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B6E1F8A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7ABCD828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uncomfortable sharing a meal with someone who has Hepatitis B.</w:t>
      </w:r>
    </w:p>
    <w:p w14:paraId="39BD6D71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331C6C15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46B27E9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7DE6FE0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21ABE0A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9D56005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to be friends with someone with Hepatitis B.</w:t>
      </w:r>
    </w:p>
    <w:p w14:paraId="69D1905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279BEC85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3CD6EA7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1B1AC95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DAA21A8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2DA2630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employ someone with Hepatitis B to work for me.</w:t>
      </w:r>
    </w:p>
    <w:p w14:paraId="75F7D88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403A8BC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1106DB7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E4DCFF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5A2FD8F9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78A3A2AB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uncomfortable having a conversation with someone who had Hepatitis B.</w:t>
      </w:r>
    </w:p>
    <w:p w14:paraId="38A46EA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1735281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D4F37F7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1323017C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40FCA42D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73319AE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kiss someone with Hepatitis B.</w:t>
      </w:r>
    </w:p>
    <w:p w14:paraId="3E6CFF0E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76818391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1A1367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0B2E5D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A276F6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5EA5CAE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I would not date someone with Hepatitis B.</w:t>
      </w:r>
    </w:p>
    <w:p w14:paraId="0AF2210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5E8FA2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55D0AADD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4137C92F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142DF54E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42287406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marry someone with Hepatitis B.</w:t>
      </w:r>
    </w:p>
    <w:p w14:paraId="24F7D6FC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2FF3BFD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4AD4CD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2769146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5411794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2D323FEA" w14:textId="77777777" w:rsidR="00AF781B" w:rsidRPr="00412C00" w:rsidRDefault="00AF781B" w:rsidP="00A621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avoid rooming with someone with Hepatitis B.</w:t>
      </w:r>
    </w:p>
    <w:p w14:paraId="7BCAC1D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2C7BE433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7EE32E6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78236822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15EE49B" w14:textId="77777777" w:rsidR="00AF781B" w:rsidRPr="00412C00" w:rsidRDefault="00AF781B" w:rsidP="00A6215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074B25A" w14:textId="77777777" w:rsidR="00AF781B" w:rsidRPr="00412C00" w:rsidRDefault="00AF781B" w:rsidP="00AF781B"/>
    <w:p w14:paraId="07EAE856" w14:textId="77777777" w:rsidR="00AF781B" w:rsidRPr="00412C00" w:rsidRDefault="00AF781B" w:rsidP="00AF781B">
      <w:r w:rsidRPr="00412C00">
        <w:t>The following questions are about HIV and STI testing.</w:t>
      </w:r>
    </w:p>
    <w:p w14:paraId="59DFEEB7" w14:textId="77777777" w:rsidR="00AF781B" w:rsidRPr="00412C00" w:rsidRDefault="00AF781B" w:rsidP="00AF781B"/>
    <w:p w14:paraId="7ED5BEE7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n the past 3-4 weeks, have you ever been tested for HIV (facility or self-testing)?</w:t>
      </w:r>
    </w:p>
    <w:p w14:paraId="690992F6" w14:textId="77777777" w:rsidR="00AF781B" w:rsidRPr="00412C00" w:rsidRDefault="00AF781B" w:rsidP="00A62156">
      <w:pPr>
        <w:pStyle w:val="ColorfulList-Accent11"/>
        <w:numPr>
          <w:ilvl w:val="1"/>
          <w:numId w:val="3"/>
        </w:numPr>
        <w:spacing w:after="120"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Yes – In the past 3-4 weeks I’ve been tested and am HIV positive </w:t>
      </w:r>
    </w:p>
    <w:p w14:paraId="2F57C8B3" w14:textId="77777777" w:rsidR="00AF781B" w:rsidRPr="00412C00" w:rsidRDefault="00AF781B" w:rsidP="00A62156">
      <w:pPr>
        <w:pStyle w:val="ColorfulList-Accent11"/>
        <w:numPr>
          <w:ilvl w:val="1"/>
          <w:numId w:val="3"/>
        </w:numPr>
        <w:spacing w:after="120"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Yes – In the past 3-4 weeks I’ve been tested and am HIV negative </w:t>
      </w:r>
    </w:p>
    <w:p w14:paraId="55BB52FE" w14:textId="77777777" w:rsidR="00AF781B" w:rsidRPr="00412C00" w:rsidRDefault="00AF781B" w:rsidP="00A62156">
      <w:pPr>
        <w:pStyle w:val="ColorfulList-Accent11"/>
        <w:numPr>
          <w:ilvl w:val="1"/>
          <w:numId w:val="3"/>
        </w:numPr>
        <w:spacing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Yes – In the past 3-4 weeks I’ve been tested and I never got my test results </w:t>
      </w:r>
    </w:p>
    <w:p w14:paraId="0E6BBD8F" w14:textId="77777777" w:rsidR="00AF781B" w:rsidRPr="00412C00" w:rsidRDefault="00AF781B" w:rsidP="00A62156">
      <w:pPr>
        <w:pStyle w:val="ColorfulList-Accent11"/>
        <w:numPr>
          <w:ilvl w:val="1"/>
          <w:numId w:val="3"/>
        </w:numPr>
        <w:spacing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>No – I have not tested for HIV in the past 3-4 weeks</w:t>
      </w:r>
    </w:p>
    <w:p w14:paraId="5653BDE9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been tested for syphilis in the past 3-4 weeks?</w:t>
      </w:r>
    </w:p>
    <w:p w14:paraId="65A97EDD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274E1B7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90405DE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the result of your syphilis test?</w:t>
      </w:r>
    </w:p>
    <w:p w14:paraId="3A61EE11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sitive</w:t>
      </w:r>
    </w:p>
    <w:p w14:paraId="59F6C28A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gative</w:t>
      </w:r>
    </w:p>
    <w:p w14:paraId="6A920318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not receive my result</w:t>
      </w:r>
    </w:p>
    <w:p w14:paraId="7E8D9D2F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been tested for chlamydia in the past 3-4 weeks?</w:t>
      </w:r>
    </w:p>
    <w:p w14:paraId="19D422BE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7A458080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75FB884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the result of your chlamydia test?</w:t>
      </w:r>
    </w:p>
    <w:p w14:paraId="0E369046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sitive</w:t>
      </w:r>
    </w:p>
    <w:p w14:paraId="5E498B9E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gative</w:t>
      </w:r>
    </w:p>
    <w:p w14:paraId="467E2376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not receive my result</w:t>
      </w:r>
    </w:p>
    <w:p w14:paraId="70233164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been tested for gonorrhea in the past 3-4 weeks?</w:t>
      </w:r>
    </w:p>
    <w:p w14:paraId="112ACD21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20C31F2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18E4EB48" w14:textId="77777777" w:rsidR="00AF781B" w:rsidRPr="00412C00" w:rsidRDefault="00AF781B" w:rsidP="00A621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the result of your gonorrhea test?</w:t>
      </w:r>
    </w:p>
    <w:p w14:paraId="2122DEE2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sitive</w:t>
      </w:r>
    </w:p>
    <w:p w14:paraId="51CD40A5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gative</w:t>
      </w:r>
    </w:p>
    <w:p w14:paraId="4A35CACA" w14:textId="77777777" w:rsidR="00AF781B" w:rsidRPr="00412C00" w:rsidRDefault="00AF781B" w:rsidP="00A6215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Did not receive my result</w:t>
      </w:r>
    </w:p>
    <w:p w14:paraId="0CB180DA" w14:textId="77777777" w:rsidR="00AF781B" w:rsidRPr="00412C00" w:rsidRDefault="00AF781B" w:rsidP="00AF781B">
      <w:pPr>
        <w:ind w:left="1080"/>
      </w:pPr>
    </w:p>
    <w:p w14:paraId="10A8DA07" w14:textId="77777777" w:rsidR="00AF781B" w:rsidRPr="00412C00" w:rsidRDefault="00AF781B" w:rsidP="00AF781B">
      <w:pPr>
        <w:ind w:left="1080"/>
      </w:pPr>
    </w:p>
    <w:p w14:paraId="38C1062D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seen this image in the past 3-4 weeks? (Intervention one)</w:t>
      </w:r>
    </w:p>
    <w:p w14:paraId="6016B8B3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2B88863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C55243E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fter viewing this image, did you like it, share it, or show it to friends or others?</w:t>
      </w:r>
    </w:p>
    <w:p w14:paraId="495C360A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7191FD77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8B5A449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seen this image in the past 3-4 weeks? (Intervention three)</w:t>
      </w:r>
    </w:p>
    <w:p w14:paraId="3B6C4748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3F768ED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58128CA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fter viewing this image, did you like it, share it, or show it to friends or others?</w:t>
      </w:r>
    </w:p>
    <w:p w14:paraId="470674F2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5DC13E28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97A60FE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seen this video in the past 3-4 weeks? (Intervention two)</w:t>
      </w:r>
    </w:p>
    <w:p w14:paraId="46E7CFA8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61642A3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F07428D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fter viewing this video, did you like it, share it, or show it to friends or others?</w:t>
      </w:r>
    </w:p>
    <w:p w14:paraId="3491052C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A803CAE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4A4B4ED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seen this video in the past 3-4 weeks? (Intervention four)</w:t>
      </w:r>
    </w:p>
    <w:p w14:paraId="1DBDE083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85AB119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A48C5B3" w14:textId="77777777" w:rsidR="00AF781B" w:rsidRPr="00412C00" w:rsidRDefault="00AF781B" w:rsidP="00A6215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fter viewing this video, did you like it, share it, or show it to friends or others?</w:t>
      </w:r>
    </w:p>
    <w:p w14:paraId="04D55805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79E7230" w14:textId="77777777" w:rsidR="00AF781B" w:rsidRPr="00412C00" w:rsidRDefault="00AF781B" w:rsidP="00A6215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DBD410E" w14:textId="2343DB92" w:rsidR="008275AF" w:rsidRDefault="008275AF" w:rsidP="00AF781B"/>
    <w:p w14:paraId="648F6205" w14:textId="6BB037B3" w:rsidR="00AF781B" w:rsidRDefault="00AF781B">
      <w:r>
        <w:br w:type="page"/>
      </w:r>
    </w:p>
    <w:p w14:paraId="6255BEB8" w14:textId="5EE480C7" w:rsidR="00AF781B" w:rsidRPr="00AF781B" w:rsidRDefault="00AF781B" w:rsidP="00AF781B">
      <w:pPr>
        <w:rPr>
          <w:b/>
        </w:rPr>
      </w:pPr>
      <w:r w:rsidRPr="00AF781B">
        <w:rPr>
          <w:b/>
        </w:rPr>
        <w:lastRenderedPageBreak/>
        <w:t>Follow-up Survey (Chinese)</w:t>
      </w:r>
    </w:p>
    <w:p w14:paraId="3E8A68D5" w14:textId="77777777" w:rsidR="00AF781B" w:rsidRDefault="00AF781B" w:rsidP="00AF781B"/>
    <w:p w14:paraId="216D0F24" w14:textId="77777777" w:rsidR="001346CC" w:rsidRPr="00031C2A" w:rsidRDefault="001346CC" w:rsidP="001346CC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G1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的手机号</w:t>
      </w:r>
      <w:r w:rsidRPr="00031C2A">
        <w:rPr>
          <w:rFonts w:ascii="SimSun" w:eastAsia="SimSun" w:hAnsi="SimSun" w:cs="PMingLiU"/>
          <w:color w:val="000000" w:themeColor="text1"/>
        </w:rPr>
        <w:t>码</w:t>
      </w:r>
      <w:r w:rsidRPr="00031C2A">
        <w:rPr>
          <w:rFonts w:ascii="SimSun" w:eastAsia="SimSun" w:hAnsi="SimSun" w:cs="MS UI Gothic"/>
          <w:color w:val="000000" w:themeColor="text1"/>
        </w:rPr>
        <w:t>是多少？</w:t>
      </w:r>
      <w:r w:rsidRPr="00031C2A">
        <w:rPr>
          <w:rFonts w:ascii="SimSun" w:eastAsia="SimSun" w:hAnsi="SimSun"/>
          <w:color w:val="000000" w:themeColor="text1"/>
        </w:rPr>
        <w:br/>
      </w:r>
      <w:r w:rsidRPr="00031C2A">
        <w:rPr>
          <w:rFonts w:ascii="SimSun" w:eastAsia="SimSun" w:hAnsi="SimSun" w:cs="MS UI Gothic"/>
          <w:color w:val="000000" w:themeColor="text1"/>
        </w:rPr>
        <w:t>（添加手机号</w:t>
      </w:r>
      <w:r w:rsidRPr="00031C2A">
        <w:rPr>
          <w:rFonts w:ascii="SimSun" w:eastAsia="SimSun" w:hAnsi="SimSun" w:cs="PMingLiU"/>
          <w:color w:val="000000" w:themeColor="text1"/>
        </w:rPr>
        <w:t>码</w:t>
      </w:r>
      <w:r w:rsidRPr="00031C2A">
        <w:rPr>
          <w:rFonts w:ascii="SimSun" w:eastAsia="SimSun" w:hAnsi="SimSun" w:cs="MS UI Gothic"/>
          <w:color w:val="000000" w:themeColor="text1"/>
        </w:rPr>
        <w:t>的目的</w:t>
      </w:r>
      <w:r w:rsidRPr="00031C2A">
        <w:rPr>
          <w:rFonts w:ascii="SimSun" w:eastAsia="SimSun" w:hAnsi="SimSun" w:cs="PMingLiU"/>
          <w:bCs/>
          <w:color w:val="000000" w:themeColor="text1"/>
        </w:rPr>
        <w:t>仅为发</w:t>
      </w:r>
      <w:r w:rsidRPr="00031C2A">
        <w:rPr>
          <w:rFonts w:ascii="SimSun" w:eastAsia="SimSun" w:hAnsi="SimSun" w:cs="MS UI Gothic"/>
          <w:bCs/>
          <w:color w:val="000000" w:themeColor="text1"/>
        </w:rPr>
        <w:t>放</w:t>
      </w:r>
      <w:r w:rsidRPr="00031C2A">
        <w:rPr>
          <w:rFonts w:ascii="SimSun" w:eastAsia="SimSun" w:hAnsi="SimSun" w:cs="PMingLiU"/>
          <w:bCs/>
          <w:color w:val="000000" w:themeColor="text1"/>
        </w:rPr>
        <w:t>奖</w:t>
      </w:r>
      <w:r w:rsidRPr="00031C2A">
        <w:rPr>
          <w:rFonts w:ascii="SimSun" w:eastAsia="SimSun" w:hAnsi="SimSun" w:cs="MS UI Gothic"/>
          <w:bCs/>
          <w:color w:val="000000" w:themeColor="text1"/>
        </w:rPr>
        <w:t>励与</w:t>
      </w:r>
      <w:r w:rsidRPr="00031C2A">
        <w:rPr>
          <w:rFonts w:ascii="SimSun" w:eastAsia="SimSun" w:hAnsi="SimSun" w:cs="PMingLiU"/>
          <w:bCs/>
          <w:color w:val="000000" w:themeColor="text1"/>
        </w:rPr>
        <w:t>进</w:t>
      </w:r>
      <w:r w:rsidRPr="00031C2A">
        <w:rPr>
          <w:rFonts w:ascii="SimSun" w:eastAsia="SimSun" w:hAnsi="SimSun" w:cs="MS UI Gothic"/>
          <w:bCs/>
          <w:color w:val="000000" w:themeColor="text1"/>
        </w:rPr>
        <w:t>行后</w:t>
      </w:r>
      <w:r w:rsidRPr="00031C2A">
        <w:rPr>
          <w:rFonts w:ascii="SimSun" w:eastAsia="SimSun" w:hAnsi="SimSun" w:cs="PMingLiU"/>
          <w:bCs/>
          <w:color w:val="000000" w:themeColor="text1"/>
        </w:rPr>
        <w:t>续调查</w:t>
      </w:r>
      <w:r w:rsidRPr="00031C2A">
        <w:rPr>
          <w:rFonts w:ascii="SimSun" w:eastAsia="SimSun" w:hAnsi="SimSun" w:cs="MS UI Gothic"/>
          <w:color w:val="000000" w:themeColor="text1"/>
        </w:rPr>
        <w:t>；整个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程中，我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都会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保障参与者的</w:t>
      </w:r>
      <w:r w:rsidRPr="00031C2A">
        <w:rPr>
          <w:rFonts w:ascii="SimSun" w:eastAsia="SimSun" w:hAnsi="SimSun" w:cs="PMingLiU"/>
          <w:color w:val="000000" w:themeColor="text1"/>
        </w:rPr>
        <w:t>隐</w:t>
      </w:r>
      <w:r w:rsidRPr="00031C2A">
        <w:rPr>
          <w:rFonts w:ascii="SimSun" w:eastAsia="SimSun" w:hAnsi="SimSun" w:cs="MS UI Gothic"/>
          <w:color w:val="000000" w:themeColor="text1"/>
        </w:rPr>
        <w:t>私。）</w:t>
      </w:r>
    </w:p>
    <w:p w14:paraId="6FEAA451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bookmarkStart w:id="0" w:name="_GoBack"/>
      <w:bookmarkEnd w:id="0"/>
      <w:r w:rsidRPr="00031C2A">
        <w:rPr>
          <w:rFonts w:ascii="SimSun" w:eastAsia="SimSun" w:hAnsi="SimSun" w:hint="eastAsia"/>
          <w:color w:val="000000" w:themeColor="text1"/>
        </w:rPr>
        <w:t>（号码）</w:t>
      </w:r>
    </w:p>
    <w:p w14:paraId="17AEB48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G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微信</w:t>
      </w:r>
      <w:r w:rsidRPr="00031C2A">
        <w:rPr>
          <w:rFonts w:ascii="SimSun" w:eastAsia="SimSun" w:hAnsi="SimSun" w:cs="PMingLiU"/>
          <w:color w:val="000000" w:themeColor="text1"/>
        </w:rPr>
        <w:t>账</w:t>
      </w:r>
      <w:r w:rsidRPr="00031C2A">
        <w:rPr>
          <w:rFonts w:ascii="SimSun" w:eastAsia="SimSun" w:hAnsi="SimSun" w:cs="MS UI Gothic"/>
          <w:color w:val="000000" w:themeColor="text1"/>
        </w:rPr>
        <w:t>号（非微信昵称）是多少？</w:t>
      </w:r>
    </w:p>
    <w:p w14:paraId="24502291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（添加微信的目的</w:t>
      </w:r>
      <w:r w:rsidRPr="00031C2A">
        <w:rPr>
          <w:rFonts w:ascii="SimSun" w:eastAsia="SimSun" w:hAnsi="SimSun" w:cs="PMingLiU"/>
          <w:bCs/>
          <w:color w:val="000000" w:themeColor="text1"/>
        </w:rPr>
        <w:t>仅为发</w:t>
      </w:r>
      <w:r w:rsidRPr="00031C2A">
        <w:rPr>
          <w:rFonts w:ascii="SimSun" w:eastAsia="SimSun" w:hAnsi="SimSun" w:cs="MS UI Gothic"/>
          <w:bCs/>
          <w:color w:val="000000" w:themeColor="text1"/>
        </w:rPr>
        <w:t>放</w:t>
      </w:r>
      <w:r w:rsidRPr="00031C2A">
        <w:rPr>
          <w:rFonts w:ascii="SimSun" w:eastAsia="SimSun" w:hAnsi="SimSun" w:cs="PMingLiU"/>
          <w:bCs/>
          <w:color w:val="000000" w:themeColor="text1"/>
        </w:rPr>
        <w:t>奖</w:t>
      </w:r>
      <w:r w:rsidRPr="00031C2A">
        <w:rPr>
          <w:rFonts w:ascii="SimSun" w:eastAsia="SimSun" w:hAnsi="SimSun" w:cs="MS UI Gothic"/>
          <w:bCs/>
          <w:color w:val="000000" w:themeColor="text1"/>
        </w:rPr>
        <w:t>励与</w:t>
      </w:r>
      <w:r w:rsidRPr="00031C2A">
        <w:rPr>
          <w:rFonts w:ascii="SimSun" w:eastAsia="SimSun" w:hAnsi="SimSun" w:cs="PMingLiU"/>
          <w:bCs/>
          <w:color w:val="000000" w:themeColor="text1"/>
        </w:rPr>
        <w:t>进</w:t>
      </w:r>
      <w:r w:rsidRPr="00031C2A">
        <w:rPr>
          <w:rFonts w:ascii="SimSun" w:eastAsia="SimSun" w:hAnsi="SimSun" w:cs="MS UI Gothic"/>
          <w:bCs/>
          <w:color w:val="000000" w:themeColor="text1"/>
        </w:rPr>
        <w:t>行后</w:t>
      </w:r>
      <w:r w:rsidRPr="00031C2A">
        <w:rPr>
          <w:rFonts w:ascii="SimSun" w:eastAsia="SimSun" w:hAnsi="SimSun" w:cs="PMingLiU"/>
          <w:bCs/>
          <w:color w:val="000000" w:themeColor="text1"/>
        </w:rPr>
        <w:t>续调查</w:t>
      </w:r>
      <w:r w:rsidRPr="00031C2A">
        <w:rPr>
          <w:rFonts w:ascii="SimSun" w:eastAsia="SimSun" w:hAnsi="SimSun" w:cs="MS UI Gothic"/>
          <w:color w:val="000000" w:themeColor="text1"/>
        </w:rPr>
        <w:t>。我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的微信</w:t>
      </w:r>
      <w:r w:rsidRPr="00031C2A">
        <w:rPr>
          <w:rFonts w:ascii="SimSun" w:eastAsia="SimSun" w:hAnsi="SimSun" w:cs="PMingLiU"/>
          <w:color w:val="000000" w:themeColor="text1"/>
        </w:rPr>
        <w:t>账</w:t>
      </w:r>
      <w:r w:rsidRPr="00031C2A">
        <w:rPr>
          <w:rFonts w:ascii="SimSun" w:eastAsia="SimSun" w:hAnsi="SimSun" w:cs="MS UI Gothic"/>
          <w:color w:val="000000" w:themeColor="text1"/>
        </w:rPr>
        <w:t>号由一名主要研究者操作，其已接受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的研究</w:t>
      </w:r>
      <w:r w:rsidRPr="00031C2A">
        <w:rPr>
          <w:rFonts w:ascii="SimSun" w:eastAsia="SimSun" w:hAnsi="SimSun" w:cs="PMingLiU"/>
          <w:color w:val="000000" w:themeColor="text1"/>
        </w:rPr>
        <w:t>伦</w:t>
      </w:r>
      <w:r w:rsidRPr="00031C2A">
        <w:rPr>
          <w:rFonts w:ascii="SimSun" w:eastAsia="SimSun" w:hAnsi="SimSun" w:cs="MS UI Gothic"/>
          <w:color w:val="000000" w:themeColor="text1"/>
        </w:rPr>
        <w:t>理培</w:t>
      </w:r>
      <w:r w:rsidRPr="00031C2A">
        <w:rPr>
          <w:rFonts w:ascii="SimSun" w:eastAsia="SimSun" w:hAnsi="SimSun" w:cs="PMingLiU"/>
          <w:color w:val="000000" w:themeColor="text1"/>
        </w:rPr>
        <w:t>训</w:t>
      </w:r>
      <w:r w:rsidRPr="00031C2A">
        <w:rPr>
          <w:rFonts w:ascii="SimSun" w:eastAsia="SimSun" w:hAnsi="SimSun" w:cs="MS UI Gothic"/>
          <w:color w:val="000000" w:themeColor="text1"/>
        </w:rPr>
        <w:t>；整个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程中，我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都会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保障参与者的</w:t>
      </w:r>
      <w:r w:rsidRPr="00031C2A">
        <w:rPr>
          <w:rFonts w:ascii="SimSun" w:eastAsia="SimSun" w:hAnsi="SimSun" w:cs="PMingLiU"/>
          <w:color w:val="000000" w:themeColor="text1"/>
        </w:rPr>
        <w:t>隐</w:t>
      </w:r>
      <w:r w:rsidRPr="00031C2A">
        <w:rPr>
          <w:rFonts w:ascii="SimSun" w:eastAsia="SimSun" w:hAnsi="SimSun" w:cs="MS UI Gothic"/>
          <w:color w:val="000000" w:themeColor="text1"/>
        </w:rPr>
        <w:t>私。）</w:t>
      </w:r>
    </w:p>
    <w:p w14:paraId="314ADCC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（账号）</w:t>
      </w:r>
    </w:p>
    <w:p w14:paraId="2003CE47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4D0D3E6D" w14:textId="77777777" w:rsidR="001346CC" w:rsidRPr="00031C2A" w:rsidRDefault="001346CC" w:rsidP="001346CC">
      <w:pPr>
        <w:spacing w:line="360" w:lineRule="auto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下面的</w:t>
      </w:r>
      <w:r w:rsidRPr="00031C2A">
        <w:rPr>
          <w:rFonts w:ascii="SimSun" w:eastAsia="SimSun" w:hAnsi="SimSun" w:cs="PMingLiU"/>
          <w:color w:val="000000" w:themeColor="text1"/>
        </w:rPr>
        <w:t>问题询问</w:t>
      </w:r>
      <w:r w:rsidRPr="00031C2A">
        <w:rPr>
          <w:rFonts w:ascii="SimSun" w:eastAsia="SimSun" w:hAnsi="SimSun" w:cs="MS UI Gothic"/>
          <w:color w:val="000000" w:themeColor="text1"/>
        </w:rPr>
        <w:t>你有关</w:t>
      </w:r>
      <w:r w:rsidRPr="00031C2A">
        <w:rPr>
          <w:rFonts w:ascii="SimSun" w:eastAsia="SimSun" w:hAnsi="SimSun" w:cs="MS UI Gothic"/>
          <w:bCs/>
          <w:color w:val="000000" w:themeColor="text1"/>
          <w:shd w:val="clear" w:color="auto" w:fill="FFFFFF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经历</w:t>
      </w:r>
      <w:r w:rsidRPr="00031C2A">
        <w:rPr>
          <w:rFonts w:ascii="SimSun" w:eastAsia="SimSun" w:hAnsi="SimSun" w:cs="MS UI Gothic"/>
          <w:color w:val="000000" w:themeColor="text1"/>
        </w:rPr>
        <w:t>。</w:t>
      </w:r>
    </w:p>
    <w:p w14:paraId="1020C420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5410C203" w14:textId="77777777" w:rsidR="001346CC" w:rsidRPr="00031C2A" w:rsidRDefault="001346CC" w:rsidP="001346CC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了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 (</w:t>
      </w:r>
      <w:r w:rsidRPr="00031C2A">
        <w:rPr>
          <w:rFonts w:ascii="SimSun" w:eastAsia="SimSun" w:hAnsi="SimSun" w:cs="MS UI Gothic"/>
          <w:color w:val="000000" w:themeColor="text1"/>
        </w:rPr>
        <w:t>即</w:t>
      </w:r>
      <w:proofErr w:type="spellStart"/>
      <w:r w:rsidRPr="00031C2A">
        <w:rPr>
          <w:rFonts w:ascii="SimSun" w:eastAsia="SimSun" w:hAnsi="SimSun"/>
          <w:color w:val="000000" w:themeColor="text1"/>
        </w:rPr>
        <w:t>HBsAg</w:t>
      </w:r>
      <w:proofErr w:type="spellEnd"/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 w:hint="eastAsia"/>
          <w:color w:val="000000" w:themeColor="text1"/>
        </w:rPr>
        <w:t>)</w:t>
      </w:r>
    </w:p>
    <w:p w14:paraId="21EFC462" w14:textId="77777777" w:rsidR="001346CC" w:rsidRPr="00031C2A" w:rsidRDefault="001346CC" w:rsidP="00A62156">
      <w:pPr>
        <w:pStyle w:val="ListParagraph"/>
        <w:widowControl w:val="0"/>
        <w:numPr>
          <w:ilvl w:val="0"/>
          <w:numId w:val="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064DAE89" w14:textId="77777777" w:rsidR="001346CC" w:rsidRPr="00031C2A" w:rsidRDefault="001346CC" w:rsidP="00A62156">
      <w:pPr>
        <w:pStyle w:val="ListParagraph"/>
        <w:widowControl w:val="0"/>
        <w:numPr>
          <w:ilvl w:val="0"/>
          <w:numId w:val="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6D2D637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2.你愿意</w:t>
      </w:r>
      <w:r w:rsidRPr="00031C2A">
        <w:rPr>
          <w:rFonts w:ascii="SimSun" w:eastAsia="SimSun" w:hAnsi="SimSun"/>
          <w:color w:val="000000" w:themeColor="text1"/>
        </w:rPr>
        <w:t>提交乙肝检测结果的照片吗？（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将被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保密，</w:t>
      </w:r>
      <w:r w:rsidRPr="00031C2A">
        <w:rPr>
          <w:rFonts w:ascii="SimSun" w:eastAsia="SimSun" w:hAnsi="SimSun"/>
          <w:color w:val="000000" w:themeColor="text1"/>
        </w:rPr>
        <w:t xml:space="preserve"> </w:t>
      </w:r>
      <w:r w:rsidRPr="00031C2A">
        <w:rPr>
          <w:rFonts w:ascii="SimSun" w:eastAsia="SimSun" w:hAnsi="SimSun" w:cs="MS UI Gothic"/>
          <w:color w:val="000000" w:themeColor="text1"/>
        </w:rPr>
        <w:t>所有上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将被保存在安全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器中，且只有一位主要研究者可以</w:t>
      </w:r>
      <w:r w:rsidRPr="00031C2A">
        <w:rPr>
          <w:rFonts w:ascii="SimSun" w:eastAsia="SimSun" w:hAnsi="SimSun" w:cs="PMingLiU"/>
          <w:color w:val="000000" w:themeColor="text1"/>
        </w:rPr>
        <w:t>查</w:t>
      </w:r>
      <w:r w:rsidRPr="00031C2A">
        <w:rPr>
          <w:rFonts w:ascii="SimSun" w:eastAsia="SimSun" w:hAnsi="SimSun" w:cs="MS UI Gothic"/>
          <w:color w:val="000000" w:themeColor="text1"/>
        </w:rPr>
        <w:t>看。上</w:t>
      </w:r>
      <w:r w:rsidRPr="00031C2A">
        <w:rPr>
          <w:rFonts w:ascii="SimSun" w:eastAsia="SimSun" w:hAnsi="SimSun" w:cs="PMingLiU"/>
          <w:color w:val="000000" w:themeColor="text1"/>
        </w:rPr>
        <w:t>传结</w:t>
      </w:r>
      <w:r w:rsidRPr="00031C2A">
        <w:rPr>
          <w:rFonts w:ascii="SimSun" w:eastAsia="SimSun" w:hAnsi="SimSun" w:cs="MS UI Gothic"/>
          <w:color w:val="000000" w:themeColor="text1"/>
        </w:rPr>
        <w:t>果后，参与者将</w:t>
      </w:r>
      <w:r w:rsidRPr="00031C2A">
        <w:rPr>
          <w:rFonts w:ascii="SimSun" w:eastAsia="SimSun" w:hAnsi="SimSun" w:cs="PMingLiU"/>
          <w:color w:val="000000" w:themeColor="text1"/>
        </w:rPr>
        <w:t>获</w:t>
      </w:r>
      <w:r w:rsidRPr="00031C2A">
        <w:rPr>
          <w:rFonts w:ascii="SimSun" w:eastAsia="SimSun" w:hAnsi="SimSun" w:cs="MS UI Gothic"/>
          <w:color w:val="000000" w:themeColor="text1"/>
        </w:rPr>
        <w:t>得</w:t>
      </w:r>
      <w:r w:rsidRPr="00031C2A">
        <w:rPr>
          <w:rFonts w:ascii="SimSun" w:eastAsia="SimSun" w:hAnsi="SimSun"/>
          <w:bCs/>
          <w:color w:val="000000" w:themeColor="text1"/>
        </w:rPr>
        <w:t>70</w:t>
      </w:r>
      <w:r w:rsidRPr="00031C2A">
        <w:rPr>
          <w:rFonts w:ascii="SimSun" w:eastAsia="SimSun" w:hAnsi="SimSun" w:cs="MS UI Gothic"/>
          <w:bCs/>
          <w:color w:val="000000" w:themeColor="text1"/>
        </w:rPr>
        <w:t>元</w:t>
      </w:r>
      <w:r w:rsidRPr="00031C2A">
        <w:rPr>
          <w:rFonts w:ascii="SimSun" w:eastAsia="SimSun" w:hAnsi="SimSun" w:cs="PMingLiU"/>
          <w:bCs/>
          <w:color w:val="000000" w:themeColor="text1"/>
        </w:rPr>
        <w:t>补贴</w:t>
      </w:r>
      <w:r w:rsidRPr="00031C2A">
        <w:rPr>
          <w:rFonts w:ascii="SimSun" w:eastAsia="SimSun" w:hAnsi="SimSun" w:cs="MS UI Gothic"/>
          <w:color w:val="000000" w:themeColor="text1"/>
        </w:rPr>
        <w:t>。</w:t>
      </w:r>
      <w:r w:rsidRPr="00031C2A">
        <w:rPr>
          <w:rFonts w:ascii="SimSun" w:eastAsia="SimSun" w:hAnsi="SimSun" w:cs="PMingLiU"/>
          <w:color w:val="000000" w:themeColor="text1"/>
        </w:rPr>
        <w:t>请</w:t>
      </w:r>
      <w:r w:rsidRPr="00031C2A">
        <w:rPr>
          <w:rFonts w:ascii="SimSun" w:eastAsia="SimSun" w:hAnsi="SimSun" w:cs="MS UI Gothic"/>
          <w:color w:val="000000" w:themeColor="text1"/>
        </w:rPr>
        <w:t>确保年</w:t>
      </w:r>
      <w:r w:rsidRPr="00031C2A">
        <w:rPr>
          <w:rFonts w:ascii="SimSun" w:eastAsia="SimSun" w:hAnsi="SimSun" w:cs="PMingLiU"/>
          <w:color w:val="000000" w:themeColor="text1"/>
        </w:rPr>
        <w:t>龄</w:t>
      </w:r>
      <w:r w:rsidRPr="00031C2A">
        <w:rPr>
          <w:rFonts w:ascii="SimSun" w:eastAsia="SimSun" w:hAnsi="SimSun" w:cs="MS UI Gothic"/>
          <w:color w:val="000000" w:themeColor="text1"/>
        </w:rPr>
        <w:t>、性</w:t>
      </w:r>
      <w:r w:rsidRPr="00031C2A">
        <w:rPr>
          <w:rFonts w:ascii="SimSun" w:eastAsia="SimSun" w:hAnsi="SimSun" w:cs="PMingLiU"/>
          <w:color w:val="000000" w:themeColor="text1"/>
        </w:rPr>
        <w:t>别</w:t>
      </w:r>
      <w:r w:rsidRPr="00031C2A">
        <w:rPr>
          <w:rFonts w:ascii="SimSun" w:eastAsia="SimSun" w:hAnsi="SimSun" w:cs="MS UI Gothic"/>
          <w:color w:val="000000" w:themeColor="text1"/>
        </w:rPr>
        <w:t>、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>
        <w:rPr>
          <w:rFonts w:ascii="SimSun" w:eastAsia="SimSun" w:hAnsi="SimSun" w:cs="MS UI Gothic"/>
          <w:color w:val="000000" w:themeColor="text1"/>
        </w:rPr>
        <w:t>日期</w:t>
      </w:r>
      <w:r w:rsidRPr="00031C2A">
        <w:rPr>
          <w:rFonts w:ascii="SimSun" w:eastAsia="SimSun" w:hAnsi="SimSun" w:cs="MS UI Gothic"/>
          <w:color w:val="000000" w:themeColor="text1"/>
        </w:rPr>
        <w:t>及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信息清楚且正确。</w:t>
      </w:r>
      <w:r w:rsidRPr="00031C2A">
        <w:rPr>
          <w:rFonts w:ascii="SimSun" w:eastAsia="SimSun" w:hAnsi="SimSun" w:cs="PMingLiU"/>
          <w:bCs/>
          <w:color w:val="000000" w:themeColor="text1"/>
        </w:rPr>
        <w:t>为</w:t>
      </w:r>
      <w:r w:rsidRPr="00031C2A">
        <w:rPr>
          <w:rFonts w:ascii="SimSun" w:eastAsia="SimSun" w:hAnsi="SimSun" w:cs="MS UI Gothic"/>
          <w:bCs/>
          <w:color w:val="000000" w:themeColor="text1"/>
        </w:rPr>
        <w:t>了保</w:t>
      </w:r>
      <w:r w:rsidRPr="00031C2A">
        <w:rPr>
          <w:rFonts w:ascii="SimSun" w:eastAsia="SimSun" w:hAnsi="SimSun" w:cs="PMingLiU"/>
          <w:bCs/>
          <w:color w:val="000000" w:themeColor="text1"/>
        </w:rPr>
        <w:t>护</w:t>
      </w:r>
      <w:r w:rsidRPr="00031C2A">
        <w:rPr>
          <w:rFonts w:ascii="SimSun" w:eastAsia="SimSun" w:hAnsi="SimSun" w:cs="MS UI Gothic"/>
          <w:bCs/>
          <w:color w:val="000000" w:themeColor="text1"/>
        </w:rPr>
        <w:t>个人</w:t>
      </w:r>
      <w:r w:rsidRPr="00031C2A">
        <w:rPr>
          <w:rFonts w:ascii="SimSun" w:eastAsia="SimSun" w:hAnsi="SimSun" w:cs="PMingLiU"/>
          <w:bCs/>
          <w:color w:val="000000" w:themeColor="text1"/>
        </w:rPr>
        <w:t>隐</w:t>
      </w:r>
      <w:r w:rsidRPr="00031C2A">
        <w:rPr>
          <w:rFonts w:ascii="SimSun" w:eastAsia="SimSun" w:hAnsi="SimSun" w:cs="MS UI Gothic"/>
          <w:bCs/>
          <w:color w:val="000000" w:themeColor="text1"/>
        </w:rPr>
        <w:t>私，</w:t>
      </w:r>
      <w:r w:rsidRPr="00031C2A">
        <w:rPr>
          <w:rFonts w:ascii="SimSun" w:eastAsia="SimSun" w:hAnsi="SimSun" w:cs="PMingLiU"/>
          <w:bCs/>
          <w:color w:val="000000" w:themeColor="text1"/>
        </w:rPr>
        <w:t>请</w:t>
      </w:r>
      <w:r w:rsidRPr="00031C2A">
        <w:rPr>
          <w:rFonts w:ascii="SimSun" w:eastAsia="SimSun" w:hAnsi="SimSun" w:cs="MS UI Gothic"/>
          <w:bCs/>
          <w:color w:val="000000" w:themeColor="text1"/>
        </w:rPr>
        <w:t>使用遮盖或</w:t>
      </w:r>
      <w:r w:rsidRPr="00031C2A">
        <w:rPr>
          <w:rFonts w:ascii="SimSun" w:eastAsia="SimSun" w:hAnsi="SimSun" w:cs="PMingLiU"/>
          <w:bCs/>
          <w:color w:val="000000" w:themeColor="text1"/>
        </w:rPr>
        <w:t>马赛</w:t>
      </w:r>
      <w:r w:rsidRPr="00031C2A">
        <w:rPr>
          <w:rFonts w:ascii="SimSun" w:eastAsia="SimSun" w:hAnsi="SimSun" w:cs="MS UI Gothic"/>
          <w:bCs/>
          <w:color w:val="000000" w:themeColor="text1"/>
        </w:rPr>
        <w:t>克的方式，匿去</w:t>
      </w:r>
      <w:r w:rsidRPr="00031C2A">
        <w:rPr>
          <w:rFonts w:ascii="SimSun" w:eastAsia="SimSun" w:hAnsi="SimSun" w:cs="PMingLiU"/>
          <w:bCs/>
          <w:color w:val="000000" w:themeColor="text1"/>
        </w:rPr>
        <w:t>检测</w:t>
      </w:r>
      <w:r w:rsidRPr="00031C2A">
        <w:rPr>
          <w:rFonts w:ascii="SimSun" w:eastAsia="SimSun" w:hAnsi="SimSun" w:cs="MS UI Gothic"/>
          <w:bCs/>
          <w:color w:val="000000" w:themeColor="text1"/>
        </w:rPr>
        <w:t>者姓名。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014D675C" w14:textId="77777777" w:rsidR="001346CC" w:rsidRPr="00031C2A" w:rsidRDefault="001346CC" w:rsidP="00A62156">
      <w:pPr>
        <w:pStyle w:val="ListParagraph"/>
        <w:widowControl w:val="0"/>
        <w:numPr>
          <w:ilvl w:val="0"/>
          <w:numId w:val="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愿意</w:t>
      </w:r>
    </w:p>
    <w:p w14:paraId="1182DE9C" w14:textId="77777777" w:rsidR="001346CC" w:rsidRPr="00031C2A" w:rsidRDefault="001346CC" w:rsidP="00A62156">
      <w:pPr>
        <w:pStyle w:val="ListParagraph"/>
        <w:widowControl w:val="0"/>
        <w:numPr>
          <w:ilvl w:val="0"/>
          <w:numId w:val="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愿意</w:t>
      </w:r>
    </w:p>
    <w:p w14:paraId="64A2C443" w14:textId="77777777" w:rsidR="001346CC" w:rsidRPr="00031C2A" w:rsidRDefault="001346CC" w:rsidP="00A62156">
      <w:pPr>
        <w:pStyle w:val="ListParagraph"/>
        <w:widowControl w:val="0"/>
        <w:numPr>
          <w:ilvl w:val="0"/>
          <w:numId w:val="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已经在微信提交</w:t>
      </w:r>
    </w:p>
    <w:p w14:paraId="53502F8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跟医生</w:t>
      </w:r>
      <w:r w:rsidRPr="00031C2A">
        <w:rPr>
          <w:rFonts w:ascii="SimSun" w:eastAsia="SimSun" w:hAnsi="SimSun" w:cs="PMingLiU"/>
          <w:color w:val="000000" w:themeColor="text1"/>
        </w:rPr>
        <w:t>讨论过</w:t>
      </w:r>
      <w:r w:rsidRPr="00031C2A">
        <w:rPr>
          <w:rFonts w:ascii="SimSun" w:eastAsia="SimSun" w:hAnsi="SimSun" w:cs="MS UI Gothic"/>
          <w:color w:val="000000" w:themeColor="text1"/>
        </w:rPr>
        <w:t>关于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问题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63BD623" w14:textId="77777777" w:rsidR="001346CC" w:rsidRPr="00031C2A" w:rsidRDefault="001346CC" w:rsidP="00A62156">
      <w:pPr>
        <w:pStyle w:val="ListParagraph"/>
        <w:widowControl w:val="0"/>
        <w:numPr>
          <w:ilvl w:val="0"/>
          <w:numId w:val="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0092C7DF" w14:textId="77777777" w:rsidR="001346CC" w:rsidRPr="00031C2A" w:rsidRDefault="001346CC" w:rsidP="00A62156">
      <w:pPr>
        <w:pStyle w:val="ListParagraph"/>
        <w:widowControl w:val="0"/>
        <w:numPr>
          <w:ilvl w:val="0"/>
          <w:numId w:val="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A0A709C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在哪里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D8EC5CD" w14:textId="77777777" w:rsidR="001346CC" w:rsidRPr="00031C2A" w:rsidRDefault="001346CC" w:rsidP="00A62156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医院</w:t>
      </w:r>
    </w:p>
    <w:p w14:paraId="09470023" w14:textId="77777777" w:rsidR="001346CC" w:rsidRPr="00031C2A" w:rsidRDefault="001346CC" w:rsidP="00A62156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社区</w:t>
      </w:r>
      <w:r w:rsidRPr="00031C2A">
        <w:rPr>
          <w:rFonts w:ascii="SimSun" w:eastAsia="SimSun" w:hAnsi="SimSun" w:cs="PMingLiU"/>
          <w:color w:val="000000" w:themeColor="text1"/>
        </w:rPr>
        <w:t>卫</w:t>
      </w:r>
      <w:r w:rsidRPr="00031C2A">
        <w:rPr>
          <w:rFonts w:ascii="SimSun" w:eastAsia="SimSun" w:hAnsi="SimSun" w:cs="MS UI Gothic"/>
          <w:color w:val="000000" w:themeColor="text1"/>
        </w:rPr>
        <w:t>生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中心／站</w:t>
      </w:r>
    </w:p>
    <w:p w14:paraId="03DCF275" w14:textId="77777777" w:rsidR="001346CC" w:rsidRPr="00031C2A" w:rsidRDefault="001346CC" w:rsidP="00A62156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私人诊所</w:t>
      </w:r>
    </w:p>
    <w:p w14:paraId="4E4E2305" w14:textId="77777777" w:rsidR="001346CC" w:rsidRPr="00031C2A" w:rsidRDefault="001346CC" w:rsidP="00A62156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非政府</w:t>
      </w:r>
      <w:r w:rsidRPr="00031C2A">
        <w:rPr>
          <w:rFonts w:ascii="SimSun" w:eastAsia="SimSun" w:hAnsi="SimSun" w:cs="PMingLiU"/>
          <w:color w:val="000000" w:themeColor="text1"/>
        </w:rPr>
        <w:t>组织</w:t>
      </w:r>
    </w:p>
    <w:p w14:paraId="26A254F7" w14:textId="77777777" w:rsidR="001346CC" w:rsidRPr="00031C2A" w:rsidRDefault="001346CC" w:rsidP="00A62156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疾病预防控制中心</w:t>
      </w:r>
    </w:p>
    <w:p w14:paraId="3CA2574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是什么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AFC216E" w14:textId="77777777" w:rsidR="001346CC" w:rsidRPr="00031C2A" w:rsidRDefault="001346CC" w:rsidP="00A62156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目前感染乙肝</w:t>
      </w:r>
      <w:r w:rsidRPr="00031C2A">
        <w:rPr>
          <w:rFonts w:ascii="SimSun" w:eastAsia="SimSun" w:hAnsi="SimSun"/>
          <w:color w:val="000000" w:themeColor="text1"/>
        </w:rPr>
        <w:t>（</w:t>
      </w:r>
      <w:proofErr w:type="spellStart"/>
      <w:r w:rsidRPr="00031C2A">
        <w:rPr>
          <w:rFonts w:ascii="SimSun" w:eastAsia="SimSun" w:hAnsi="SimSun"/>
          <w:color w:val="000000" w:themeColor="text1"/>
        </w:rPr>
        <w:t>HBsAg</w:t>
      </w:r>
      <w:proofErr w:type="spellEnd"/>
      <w:r w:rsidRPr="00031C2A">
        <w:rPr>
          <w:rFonts w:ascii="SimSun" w:eastAsia="SimSun" w:hAnsi="SimSun"/>
          <w:color w:val="000000" w:themeColor="text1"/>
        </w:rPr>
        <w:t>+）</w:t>
      </w:r>
    </w:p>
    <w:p w14:paraId="759B477C" w14:textId="77777777" w:rsidR="001346CC" w:rsidRPr="00031C2A" w:rsidRDefault="001346CC" w:rsidP="00A62156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前感染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乙肝，但已治愈（</w:t>
      </w:r>
      <w:r w:rsidRPr="00031C2A">
        <w:rPr>
          <w:rFonts w:ascii="SimSun" w:eastAsia="SimSun" w:hAnsi="SimSun" w:hint="eastAsia"/>
          <w:color w:val="000000" w:themeColor="text1"/>
        </w:rPr>
        <w:t>抗</w:t>
      </w:r>
      <w:r w:rsidRPr="00031C2A">
        <w:rPr>
          <w:rFonts w:ascii="SimSun" w:eastAsia="SimSun" w:hAnsi="SimSun"/>
          <w:color w:val="000000" w:themeColor="text1"/>
        </w:rPr>
        <w:t>-</w:t>
      </w:r>
      <w:proofErr w:type="spellStart"/>
      <w:r w:rsidRPr="00031C2A">
        <w:rPr>
          <w:rFonts w:ascii="SimSun" w:eastAsia="SimSun" w:hAnsi="SimSun"/>
          <w:color w:val="000000" w:themeColor="text1"/>
        </w:rPr>
        <w:t>HBc</w:t>
      </w:r>
      <w:proofErr w:type="spellEnd"/>
      <w:r w:rsidRPr="00031C2A">
        <w:rPr>
          <w:rFonts w:ascii="SimSun" w:eastAsia="SimSun" w:hAnsi="SimSun"/>
          <w:color w:val="000000" w:themeColor="text1"/>
        </w:rPr>
        <w:t xml:space="preserve">+, </w:t>
      </w:r>
      <w:r w:rsidRPr="00031C2A">
        <w:rPr>
          <w:rFonts w:ascii="SimSun" w:eastAsia="SimSun" w:hAnsi="SimSun" w:hint="eastAsia"/>
          <w:color w:val="000000" w:themeColor="text1"/>
        </w:rPr>
        <w:t>抗</w:t>
      </w:r>
      <w:r w:rsidRPr="00031C2A">
        <w:rPr>
          <w:rFonts w:ascii="SimSun" w:eastAsia="SimSun" w:hAnsi="SimSun"/>
          <w:color w:val="000000" w:themeColor="text1"/>
        </w:rPr>
        <w:t xml:space="preserve">-HBs+, </w:t>
      </w:r>
      <w:proofErr w:type="spellStart"/>
      <w:r w:rsidRPr="00031C2A">
        <w:rPr>
          <w:rFonts w:ascii="SimSun" w:eastAsia="SimSun" w:hAnsi="SimSun"/>
          <w:color w:val="000000" w:themeColor="text1"/>
        </w:rPr>
        <w:t>HBsAg</w:t>
      </w:r>
      <w:proofErr w:type="spellEnd"/>
      <w:r w:rsidRPr="00031C2A">
        <w:rPr>
          <w:rFonts w:ascii="SimSun" w:eastAsia="SimSun" w:hAnsi="SimSun"/>
          <w:color w:val="000000" w:themeColor="text1"/>
        </w:rPr>
        <w:t>-）</w:t>
      </w:r>
    </w:p>
    <w:p w14:paraId="611247AC" w14:textId="77777777" w:rsidR="001346CC" w:rsidRPr="00031C2A" w:rsidRDefault="001346CC" w:rsidP="00A62156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前打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疫苗</w:t>
      </w:r>
      <w:r w:rsidRPr="00031C2A">
        <w:rPr>
          <w:rFonts w:ascii="SimSun" w:eastAsia="SimSun" w:hAnsi="SimSun"/>
          <w:color w:val="000000" w:themeColor="text1"/>
        </w:rPr>
        <w:t>（</w:t>
      </w:r>
      <w:r w:rsidRPr="00031C2A">
        <w:rPr>
          <w:rFonts w:ascii="SimSun" w:eastAsia="SimSun" w:hAnsi="SimSun" w:hint="eastAsia"/>
          <w:color w:val="000000" w:themeColor="text1"/>
        </w:rPr>
        <w:t>抗</w:t>
      </w:r>
      <w:r w:rsidRPr="00031C2A">
        <w:rPr>
          <w:rFonts w:ascii="SimSun" w:eastAsia="SimSun" w:hAnsi="SimSun"/>
          <w:color w:val="000000" w:themeColor="text1"/>
        </w:rPr>
        <w:t xml:space="preserve">-HBs+, </w:t>
      </w:r>
      <w:proofErr w:type="spellStart"/>
      <w:r w:rsidRPr="00031C2A">
        <w:rPr>
          <w:rFonts w:ascii="SimSun" w:eastAsia="SimSun" w:hAnsi="SimSun"/>
          <w:color w:val="000000" w:themeColor="text1"/>
        </w:rPr>
        <w:t>HBsAg</w:t>
      </w:r>
      <w:proofErr w:type="spellEnd"/>
      <w:r w:rsidRPr="00031C2A">
        <w:rPr>
          <w:rFonts w:ascii="SimSun" w:eastAsia="SimSun" w:hAnsi="SimSun"/>
          <w:color w:val="000000" w:themeColor="text1"/>
        </w:rPr>
        <w:t>-）</w:t>
      </w:r>
    </w:p>
    <w:p w14:paraId="1554736B" w14:textId="77777777" w:rsidR="001346CC" w:rsidRPr="00031C2A" w:rsidRDefault="001346CC" w:rsidP="00A62156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没有打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疫苗，也没有被感染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/>
          <w:color w:val="000000" w:themeColor="text1"/>
        </w:rPr>
        <w:t>（</w:t>
      </w:r>
      <w:r w:rsidRPr="00031C2A">
        <w:rPr>
          <w:rFonts w:ascii="SimSun" w:eastAsia="SimSun" w:hAnsi="SimSun" w:hint="eastAsia"/>
          <w:color w:val="000000" w:themeColor="text1"/>
        </w:rPr>
        <w:t>抗</w:t>
      </w:r>
      <w:r w:rsidRPr="00031C2A">
        <w:rPr>
          <w:rFonts w:ascii="SimSun" w:eastAsia="SimSun" w:hAnsi="SimSun"/>
          <w:color w:val="000000" w:themeColor="text1"/>
        </w:rPr>
        <w:t xml:space="preserve">-HBs-, </w:t>
      </w:r>
      <w:proofErr w:type="spellStart"/>
      <w:r w:rsidRPr="00031C2A">
        <w:rPr>
          <w:rFonts w:ascii="SimSun" w:eastAsia="SimSun" w:hAnsi="SimSun"/>
          <w:color w:val="000000" w:themeColor="text1"/>
        </w:rPr>
        <w:t>HBsAg</w:t>
      </w:r>
      <w:proofErr w:type="spellEnd"/>
      <w:r w:rsidRPr="00031C2A">
        <w:rPr>
          <w:rFonts w:ascii="SimSun" w:eastAsia="SimSun" w:hAnsi="SimSun"/>
          <w:color w:val="000000" w:themeColor="text1"/>
        </w:rPr>
        <w:t>）</w:t>
      </w:r>
    </w:p>
    <w:p w14:paraId="63DC92DB" w14:textId="77777777" w:rsidR="001346CC" w:rsidRPr="00031C2A" w:rsidRDefault="001346CC" w:rsidP="00A62156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PMingLiU"/>
          <w:color w:val="000000" w:themeColor="text1"/>
        </w:rPr>
        <w:t>还</w:t>
      </w:r>
      <w:r w:rsidRPr="00031C2A">
        <w:rPr>
          <w:rFonts w:ascii="SimSun" w:eastAsia="SimSun" w:hAnsi="SimSun" w:cs="MS UI Gothic"/>
          <w:color w:val="000000" w:themeColor="text1"/>
        </w:rPr>
        <w:t>没有拿到</w:t>
      </w:r>
      <w:r w:rsidRPr="00031C2A">
        <w:rPr>
          <w:rFonts w:ascii="SimSun" w:eastAsia="SimSun" w:hAnsi="SimSun" w:cs="PMingLiU"/>
          <w:color w:val="000000" w:themeColor="text1"/>
        </w:rPr>
        <w:t>结</w:t>
      </w:r>
      <w:r w:rsidRPr="00031C2A">
        <w:rPr>
          <w:rFonts w:ascii="SimSun" w:eastAsia="SimSun" w:hAnsi="SimSun" w:cs="MS UI Gothic"/>
          <w:color w:val="000000" w:themeColor="text1"/>
        </w:rPr>
        <w:t>果</w:t>
      </w:r>
    </w:p>
    <w:p w14:paraId="1FFAC43C" w14:textId="77777777" w:rsidR="001346CC" w:rsidRPr="00031C2A" w:rsidRDefault="001346CC" w:rsidP="00A62156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清楚</w:t>
      </w:r>
    </w:p>
    <w:p w14:paraId="7247021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，在拿到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后，</w:t>
      </w:r>
      <w:r w:rsidRPr="00031C2A">
        <w:rPr>
          <w:rFonts w:ascii="SimSun" w:eastAsia="SimSun" w:hAnsi="SimSun"/>
          <w:color w:val="000000" w:themeColor="text1"/>
        </w:rPr>
        <w:t xml:space="preserve"> </w:t>
      </w:r>
      <w:r w:rsidRPr="00031C2A">
        <w:rPr>
          <w:rFonts w:ascii="SimSun" w:eastAsia="SimSun" w:hAnsi="SimSun" w:cs="MS UI Gothic"/>
          <w:color w:val="000000" w:themeColor="text1"/>
        </w:rPr>
        <w:t>你去看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肝炎</w:t>
      </w:r>
      <w:r w:rsidRPr="00031C2A">
        <w:rPr>
          <w:rFonts w:ascii="SimSun" w:eastAsia="SimSun" w:hAnsi="SimSun" w:cs="PMingLiU"/>
          <w:color w:val="000000" w:themeColor="text1"/>
        </w:rPr>
        <w:t>专</w:t>
      </w:r>
      <w:r w:rsidRPr="00031C2A">
        <w:rPr>
          <w:rFonts w:ascii="SimSun" w:eastAsia="SimSun" w:hAnsi="SimSun" w:cs="MS UI Gothic"/>
          <w:color w:val="000000" w:themeColor="text1"/>
        </w:rPr>
        <w:t>科医生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9292E50" w14:textId="77777777" w:rsidR="001346CC" w:rsidRPr="00031C2A" w:rsidRDefault="001346CC" w:rsidP="00A62156">
      <w:pPr>
        <w:pStyle w:val="ListParagraph"/>
        <w:widowControl w:val="0"/>
        <w:numPr>
          <w:ilvl w:val="0"/>
          <w:numId w:val="1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看过</w:t>
      </w:r>
    </w:p>
    <w:p w14:paraId="2BE27ED1" w14:textId="77777777" w:rsidR="001346CC" w:rsidRPr="00031C2A" w:rsidRDefault="001346CC" w:rsidP="00A62156">
      <w:pPr>
        <w:pStyle w:val="ListParagraph"/>
        <w:widowControl w:val="0"/>
        <w:numPr>
          <w:ilvl w:val="0"/>
          <w:numId w:val="1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没有</w:t>
      </w:r>
    </w:p>
    <w:p w14:paraId="2B27E3E8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做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确</w:t>
      </w:r>
      <w:r w:rsidRPr="00031C2A">
        <w:rPr>
          <w:rFonts w:ascii="SimSun" w:eastAsia="SimSun" w:hAnsi="SimSun" w:cs="PMingLiU"/>
          <w:color w:val="000000" w:themeColor="text1"/>
        </w:rPr>
        <w:t>认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的</w:t>
      </w:r>
      <w:r w:rsidRPr="00031C2A">
        <w:rPr>
          <w:rFonts w:ascii="SimSun" w:eastAsia="SimSun" w:hAnsi="SimSun" w:cs="PMingLiU"/>
          <w:color w:val="000000" w:themeColor="text1"/>
        </w:rPr>
        <w:t>检测吗</w:t>
      </w:r>
      <w:r w:rsidRPr="00031C2A">
        <w:rPr>
          <w:rFonts w:ascii="SimSun" w:eastAsia="SimSun" w:hAnsi="SimSun"/>
          <w:color w:val="000000" w:themeColor="text1"/>
        </w:rPr>
        <w:t>？</w:t>
      </w:r>
      <w:r w:rsidRPr="00031C2A">
        <w:rPr>
          <w:rFonts w:ascii="SimSun" w:eastAsia="SimSun" w:hAnsi="SimSun" w:cs="MS UI Gothic"/>
          <w:color w:val="000000" w:themeColor="text1"/>
        </w:rPr>
        <w:t>（即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/>
          <w:color w:val="000000" w:themeColor="text1"/>
        </w:rPr>
        <w:t>DNA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）</w:t>
      </w:r>
    </w:p>
    <w:p w14:paraId="345EF5CD" w14:textId="77777777" w:rsidR="001346CC" w:rsidRPr="00031C2A" w:rsidRDefault="001346CC" w:rsidP="00A62156">
      <w:pPr>
        <w:pStyle w:val="ListParagraph"/>
        <w:widowControl w:val="0"/>
        <w:numPr>
          <w:ilvl w:val="0"/>
          <w:numId w:val="1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3A088DFE" w14:textId="77777777" w:rsidR="001346CC" w:rsidRPr="00031C2A" w:rsidRDefault="001346CC" w:rsidP="00A62156">
      <w:pPr>
        <w:pStyle w:val="ListParagraph"/>
        <w:widowControl w:val="0"/>
        <w:numPr>
          <w:ilvl w:val="0"/>
          <w:numId w:val="1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753C1EEA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8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至少接种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一次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疫苗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E7AE874" w14:textId="77777777" w:rsidR="001346CC" w:rsidRPr="00031C2A" w:rsidRDefault="001346CC" w:rsidP="00A62156">
      <w:pPr>
        <w:pStyle w:val="ListParagraph"/>
        <w:widowControl w:val="0"/>
        <w:numPr>
          <w:ilvl w:val="0"/>
          <w:numId w:val="1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6C345DEA" w14:textId="77777777" w:rsidR="001346CC" w:rsidRPr="00031C2A" w:rsidRDefault="001346CC" w:rsidP="00A62156">
      <w:pPr>
        <w:pStyle w:val="ListParagraph"/>
        <w:widowControl w:val="0"/>
        <w:numPr>
          <w:ilvl w:val="0"/>
          <w:numId w:val="1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3003C78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9.</w:t>
      </w:r>
      <w:r w:rsidRPr="00031C2A">
        <w:rPr>
          <w:rFonts w:ascii="SimSun" w:eastAsia="SimSun" w:hAnsi="SimSun" w:cs="PMingLiU"/>
          <w:color w:val="000000" w:themeColor="text1"/>
        </w:rPr>
        <w:t xml:space="preserve"> 请问检测</w:t>
      </w:r>
      <w:r w:rsidRPr="00031C2A">
        <w:rPr>
          <w:rFonts w:ascii="SimSun" w:eastAsia="SimSun" w:hAnsi="SimSun" w:cs="MS UI Gothic"/>
          <w:color w:val="000000" w:themeColor="text1"/>
        </w:rPr>
        <w:t>后你没有上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报</w:t>
      </w:r>
      <w:r w:rsidRPr="00031C2A">
        <w:rPr>
          <w:rFonts w:ascii="SimSun" w:eastAsia="SimSun" w:hAnsi="SimSun" w:cs="MS UI Gothic"/>
          <w:color w:val="000000" w:themeColor="text1"/>
        </w:rPr>
        <w:t>告</w:t>
      </w:r>
      <w:r w:rsidRPr="00031C2A">
        <w:rPr>
          <w:rFonts w:ascii="SimSun" w:eastAsia="SimSun" w:hAnsi="SimSun" w:cs="PMingLiU"/>
          <w:color w:val="000000" w:themeColor="text1"/>
        </w:rPr>
        <w:t>单</w:t>
      </w:r>
      <w:r w:rsidRPr="00031C2A">
        <w:rPr>
          <w:rFonts w:ascii="SimSun" w:eastAsia="SimSun" w:hAnsi="SimSun" w:cs="MS UI Gothic"/>
          <w:color w:val="000000" w:themeColor="text1"/>
        </w:rPr>
        <w:t>的理由是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C0B5BA5" w14:textId="77777777" w:rsidR="001346CC" w:rsidRPr="00031C2A" w:rsidRDefault="001346CC" w:rsidP="00A62156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担心泄露</w:t>
      </w:r>
      <w:r w:rsidRPr="00031C2A">
        <w:rPr>
          <w:rFonts w:ascii="SimSun" w:eastAsia="SimSun" w:hAnsi="SimSun" w:cs="PMingLiU"/>
          <w:color w:val="000000" w:themeColor="text1"/>
        </w:rPr>
        <w:t>隐</w:t>
      </w:r>
      <w:r w:rsidRPr="00031C2A">
        <w:rPr>
          <w:rFonts w:ascii="SimSun" w:eastAsia="SimSun" w:hAnsi="SimSun" w:cs="MS UI Gothic"/>
          <w:color w:val="000000" w:themeColor="text1"/>
        </w:rPr>
        <w:t>私</w:t>
      </w:r>
    </w:p>
    <w:p w14:paraId="7AC7803C" w14:textId="77777777" w:rsidR="001346CC" w:rsidRPr="00031C2A" w:rsidRDefault="001346CC" w:rsidP="00A62156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已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做</w:t>
      </w:r>
      <w:r w:rsidRPr="00031C2A">
        <w:rPr>
          <w:rFonts w:ascii="SimSun" w:eastAsia="SimSun" w:hAnsi="SimSun" w:cs="PMingLiU"/>
          <w:color w:val="000000" w:themeColor="text1"/>
        </w:rPr>
        <w:t>过检测</w:t>
      </w:r>
      <w:r w:rsidRPr="00031C2A">
        <w:rPr>
          <w:rFonts w:ascii="SimSun" w:eastAsia="SimSun" w:hAnsi="SimSun" w:cs="MS UI Gothic"/>
          <w:color w:val="000000" w:themeColor="text1"/>
        </w:rPr>
        <w:t>，但</w:t>
      </w:r>
      <w:r w:rsidRPr="00031C2A">
        <w:rPr>
          <w:rFonts w:ascii="SimSun" w:eastAsia="SimSun" w:hAnsi="SimSun" w:cs="PMingLiU"/>
          <w:color w:val="000000" w:themeColor="text1"/>
        </w:rPr>
        <w:t>还</w:t>
      </w:r>
      <w:r w:rsidRPr="00031C2A">
        <w:rPr>
          <w:rFonts w:ascii="SimSun" w:eastAsia="SimSun" w:hAnsi="SimSun" w:cs="MS UI Gothic"/>
          <w:color w:val="000000" w:themeColor="text1"/>
        </w:rPr>
        <w:t>未拿到</w:t>
      </w:r>
      <w:r w:rsidRPr="00031C2A">
        <w:rPr>
          <w:rFonts w:ascii="SimSun" w:eastAsia="SimSun" w:hAnsi="SimSun" w:cs="PMingLiU"/>
          <w:color w:val="000000" w:themeColor="text1"/>
        </w:rPr>
        <w:t>报</w:t>
      </w:r>
      <w:r w:rsidRPr="00031C2A">
        <w:rPr>
          <w:rFonts w:ascii="SimSun" w:eastAsia="SimSun" w:hAnsi="SimSun" w:cs="MS UI Gothic"/>
          <w:color w:val="000000" w:themeColor="text1"/>
        </w:rPr>
        <w:t>告</w:t>
      </w:r>
      <w:r w:rsidRPr="00031C2A">
        <w:rPr>
          <w:rFonts w:ascii="SimSun" w:eastAsia="SimSun" w:hAnsi="SimSun" w:cs="PMingLiU"/>
          <w:color w:val="000000" w:themeColor="text1"/>
        </w:rPr>
        <w:t>单</w:t>
      </w:r>
    </w:p>
    <w:p w14:paraId="528F7FF2" w14:textId="77777777" w:rsidR="001346CC" w:rsidRPr="00031C2A" w:rsidRDefault="001346CC" w:rsidP="00A62156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PMingLiU"/>
          <w:color w:val="000000" w:themeColor="text1"/>
        </w:rPr>
        <w:t>报销补贴</w:t>
      </w:r>
      <w:r w:rsidRPr="00031C2A">
        <w:rPr>
          <w:rFonts w:ascii="SimSun" w:eastAsia="SimSun" w:hAnsi="SimSun" w:cs="MS UI Gothic"/>
          <w:color w:val="000000" w:themeColor="text1"/>
        </w:rPr>
        <w:t>太少</w:t>
      </w:r>
    </w:p>
    <w:p w14:paraId="662C5462" w14:textId="77777777" w:rsidR="001346CC" w:rsidRPr="00031C2A" w:rsidRDefault="001346CC" w:rsidP="00A62156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 w:hint="eastAsia"/>
          <w:color w:val="000000" w:themeColor="text1"/>
        </w:rPr>
        <w:t>其他</w:t>
      </w:r>
    </w:p>
    <w:p w14:paraId="4DAE1BE7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10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没有做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理由是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B7140C4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不知道去哪做</w:t>
      </w:r>
      <w:r w:rsidRPr="00031C2A">
        <w:rPr>
          <w:rFonts w:ascii="SimSun" w:eastAsia="SimSun" w:hAnsi="SimSun" w:cs="PMingLiU"/>
          <w:color w:val="000000" w:themeColor="text1"/>
        </w:rPr>
        <w:t>检测</w:t>
      </w:r>
    </w:p>
    <w:p w14:paraId="32CE5C7F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没</w:t>
      </w:r>
      <w:r w:rsidRPr="00031C2A">
        <w:rPr>
          <w:rFonts w:ascii="SimSun" w:eastAsia="SimSun" w:hAnsi="SimSun" w:cs="PMingLiU"/>
          <w:color w:val="000000" w:themeColor="text1"/>
        </w:rPr>
        <w:t>时间检测</w:t>
      </w:r>
    </w:p>
    <w:p w14:paraId="31BF3DF1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PMingLiU"/>
          <w:color w:val="000000" w:themeColor="text1"/>
        </w:rPr>
        <w:t>检测时</w:t>
      </w:r>
      <w:r w:rsidRPr="00031C2A">
        <w:rPr>
          <w:rFonts w:ascii="SimSun" w:eastAsia="SimSun" w:hAnsi="SimSun" w:cs="MS UI Gothic"/>
          <w:color w:val="000000" w:themeColor="text1"/>
        </w:rPr>
        <w:t>所需交通不方便</w:t>
      </w:r>
    </w:p>
    <w:p w14:paraId="10B81D2C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PMingLiU"/>
          <w:color w:val="000000" w:themeColor="text1"/>
        </w:rPr>
        <w:t>检测费</w:t>
      </w:r>
      <w:r w:rsidRPr="00031C2A">
        <w:rPr>
          <w:rFonts w:ascii="SimSun" w:eastAsia="SimSun" w:hAnsi="SimSun" w:cs="MS UI Gothic"/>
          <w:color w:val="000000" w:themeColor="text1"/>
        </w:rPr>
        <w:t>用太高</w:t>
      </w:r>
    </w:p>
    <w:p w14:paraId="0243D391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不</w:t>
      </w:r>
      <w:r w:rsidRPr="00031C2A">
        <w:rPr>
          <w:rFonts w:ascii="SimSun" w:eastAsia="SimSun" w:hAnsi="SimSun" w:cs="PMingLiU"/>
          <w:color w:val="000000" w:themeColor="text1"/>
        </w:rPr>
        <w:t>认为</w:t>
      </w:r>
      <w:r w:rsidRPr="00031C2A">
        <w:rPr>
          <w:rFonts w:ascii="SimSun" w:eastAsia="SimSun" w:hAnsi="SimSun" w:cs="MS UI Gothic"/>
          <w:color w:val="000000" w:themeColor="text1"/>
        </w:rPr>
        <w:t>自己有感染的</w:t>
      </w:r>
      <w:r w:rsidRPr="00031C2A">
        <w:rPr>
          <w:rFonts w:ascii="SimSun" w:eastAsia="SimSun" w:hAnsi="SimSun" w:cs="PMingLiU"/>
          <w:color w:val="000000" w:themeColor="text1"/>
        </w:rPr>
        <w:t>风险</w:t>
      </w:r>
    </w:p>
    <w:p w14:paraId="7F180616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担心被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出来乙肝会被歧</w:t>
      </w:r>
      <w:r w:rsidRPr="00031C2A">
        <w:rPr>
          <w:rFonts w:ascii="SimSun" w:eastAsia="SimSun" w:hAnsi="SimSun" w:cs="PMingLiU"/>
          <w:color w:val="000000" w:themeColor="text1"/>
        </w:rPr>
        <w:t>视</w:t>
      </w:r>
    </w:p>
    <w:p w14:paraId="57AE84D6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PMingLiU"/>
          <w:color w:val="000000" w:themeColor="text1"/>
        </w:rPr>
        <w:t>认为</w:t>
      </w:r>
      <w:r w:rsidRPr="00031C2A">
        <w:rPr>
          <w:rFonts w:ascii="SimSun" w:eastAsia="SimSun" w:hAnsi="SimSun" w:cs="MS UI Gothic"/>
          <w:color w:val="000000" w:themeColor="text1"/>
        </w:rPr>
        <w:t>乙肝无法治愈</w:t>
      </w:r>
    </w:p>
    <w:p w14:paraId="5D2AE679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不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乙肝是个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重的</w:t>
      </w:r>
      <w:r w:rsidRPr="00031C2A">
        <w:rPr>
          <w:rFonts w:ascii="SimSun" w:eastAsia="SimSun" w:hAnsi="SimSun" w:cs="PMingLiU"/>
          <w:color w:val="000000" w:themeColor="text1"/>
        </w:rPr>
        <w:t>问题</w:t>
      </w:r>
    </w:p>
    <w:p w14:paraId="51D89CE7" w14:textId="77777777" w:rsidR="001346CC" w:rsidRPr="00031C2A" w:rsidRDefault="001346CC" w:rsidP="00A62156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医生不</w:t>
      </w:r>
      <w:r w:rsidRPr="00031C2A">
        <w:rPr>
          <w:rFonts w:ascii="SimSun" w:eastAsia="SimSun" w:hAnsi="SimSun" w:cs="PMingLiU"/>
          <w:color w:val="000000" w:themeColor="text1"/>
        </w:rPr>
        <w:t>让</w:t>
      </w:r>
      <w:r w:rsidRPr="00031C2A">
        <w:rPr>
          <w:rFonts w:ascii="SimSun" w:eastAsia="SimSun" w:hAnsi="SimSun" w:cs="MS UI Gothic"/>
          <w:color w:val="000000" w:themeColor="text1"/>
        </w:rPr>
        <w:t>我做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</w:p>
    <w:p w14:paraId="7E0827CD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19EBD42B" w14:textId="77777777" w:rsidR="001346CC" w:rsidRPr="00031C2A" w:rsidRDefault="001346CC" w:rsidP="001346CC">
      <w:pPr>
        <w:spacing w:line="360" w:lineRule="auto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下面的</w:t>
      </w:r>
      <w:r w:rsidRPr="00031C2A">
        <w:rPr>
          <w:rFonts w:ascii="SimSun" w:eastAsia="SimSun" w:hAnsi="SimSun" w:cs="PMingLiU"/>
          <w:color w:val="000000" w:themeColor="text1"/>
        </w:rPr>
        <w:t>问题询问</w:t>
      </w:r>
      <w:r w:rsidRPr="00031C2A">
        <w:rPr>
          <w:rFonts w:ascii="SimSun" w:eastAsia="SimSun" w:hAnsi="SimSun" w:cs="MS UI Gothic"/>
          <w:color w:val="000000" w:themeColor="text1"/>
        </w:rPr>
        <w:t>你有关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经历</w:t>
      </w:r>
      <w:r w:rsidRPr="00031C2A">
        <w:rPr>
          <w:rFonts w:ascii="SimSun" w:eastAsia="SimSun" w:hAnsi="SimSun" w:cs="MS UI Gothic"/>
          <w:color w:val="000000" w:themeColor="text1"/>
        </w:rPr>
        <w:t>。</w:t>
      </w:r>
    </w:p>
    <w:p w14:paraId="0737304B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6B446956" w14:textId="77777777" w:rsidR="001346CC" w:rsidRPr="00031C2A" w:rsidRDefault="001346CC" w:rsidP="001346CC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</w:t>
      </w:r>
      <w:r w:rsidRPr="00031C2A">
        <w:rPr>
          <w:rFonts w:ascii="SimSun" w:eastAsia="SimSun" w:hAnsi="SimSun" w:hint="eastAsia"/>
          <w:color w:val="000000" w:themeColor="text1"/>
        </w:rPr>
        <w:t>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MS UI Gothic"/>
          <w:color w:val="000000" w:themeColor="text1"/>
        </w:rPr>
        <w:t>了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 (</w:t>
      </w:r>
      <w:r w:rsidRPr="00031C2A">
        <w:rPr>
          <w:rFonts w:ascii="SimSun" w:eastAsia="SimSun" w:hAnsi="SimSun" w:cs="MS UI Gothic"/>
          <w:color w:val="000000" w:themeColor="text1"/>
        </w:rPr>
        <w:t>即</w:t>
      </w:r>
      <w:r w:rsidRPr="00031C2A">
        <w:rPr>
          <w:rFonts w:ascii="SimSun" w:eastAsia="SimSun" w:hAnsi="SimSun"/>
          <w:color w:val="000000" w:themeColor="text1"/>
        </w:rPr>
        <w:t>HCV</w:t>
      </w:r>
      <w:r w:rsidRPr="00031C2A">
        <w:rPr>
          <w:rFonts w:ascii="SimSun" w:eastAsia="SimSun" w:hAnsi="SimSun" w:cs="MS UI Gothic"/>
          <w:color w:val="000000" w:themeColor="text1"/>
        </w:rPr>
        <w:t>抗体IgG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/>
          <w:color w:val="000000" w:themeColor="text1"/>
        </w:rPr>
        <w:t>)</w:t>
      </w:r>
    </w:p>
    <w:p w14:paraId="3A89FC0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  <w:t>有</w:t>
      </w:r>
    </w:p>
    <w:p w14:paraId="5A95A4A1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  <w:t>没有</w:t>
      </w:r>
    </w:p>
    <w:p w14:paraId="39D98E67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</w:t>
      </w:r>
      <w:r w:rsidRPr="00031C2A">
        <w:rPr>
          <w:rFonts w:ascii="SimSun" w:eastAsia="SimSun" w:hAnsi="SimSun" w:hint="eastAsia"/>
          <w:color w:val="000000" w:themeColor="text1"/>
        </w:rPr>
        <w:t>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愿意把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报</w:t>
      </w:r>
      <w:r w:rsidRPr="00031C2A">
        <w:rPr>
          <w:rFonts w:ascii="SimSun" w:eastAsia="SimSun" w:hAnsi="SimSun" w:cs="MS UI Gothic"/>
          <w:color w:val="000000" w:themeColor="text1"/>
        </w:rPr>
        <w:t>告</w:t>
      </w:r>
      <w:r w:rsidRPr="00031C2A">
        <w:rPr>
          <w:rFonts w:ascii="SimSun" w:eastAsia="SimSun" w:hAnsi="SimSun" w:cs="PMingLiU"/>
          <w:color w:val="000000" w:themeColor="text1"/>
        </w:rPr>
        <w:t>单</w:t>
      </w:r>
      <w:r w:rsidRPr="00031C2A">
        <w:rPr>
          <w:rFonts w:ascii="SimSun" w:eastAsia="SimSun" w:hAnsi="SimSun" w:cs="MS UI Gothic"/>
          <w:color w:val="000000" w:themeColor="text1"/>
        </w:rPr>
        <w:t>拍照并上</w:t>
      </w:r>
      <w:r w:rsidRPr="00031C2A">
        <w:rPr>
          <w:rFonts w:ascii="SimSun" w:eastAsia="SimSun" w:hAnsi="SimSun" w:cs="PMingLiU"/>
          <w:color w:val="000000" w:themeColor="text1"/>
        </w:rPr>
        <w:t>传给</w:t>
      </w:r>
      <w:r w:rsidRPr="00031C2A">
        <w:rPr>
          <w:rFonts w:ascii="SimSun" w:eastAsia="SimSun" w:hAnsi="SimSun" w:cs="MS UI Gothic"/>
          <w:color w:val="000000" w:themeColor="text1"/>
        </w:rPr>
        <w:t>我</w:t>
      </w:r>
      <w:r w:rsidRPr="00031C2A">
        <w:rPr>
          <w:rFonts w:ascii="SimSun" w:eastAsia="SimSun" w:hAnsi="SimSun" w:cs="PMingLiU"/>
          <w:color w:val="000000" w:themeColor="text1"/>
        </w:rPr>
        <w:t>们吗</w:t>
      </w:r>
      <w:r w:rsidRPr="00031C2A">
        <w:rPr>
          <w:rFonts w:ascii="SimSun" w:eastAsia="SimSun" w:hAnsi="SimSun" w:cs="MS UI Gothic"/>
          <w:color w:val="000000" w:themeColor="text1"/>
        </w:rPr>
        <w:t>？</w:t>
      </w:r>
      <w:r w:rsidRPr="00031C2A">
        <w:rPr>
          <w:rFonts w:ascii="SimSun" w:eastAsia="SimSun" w:hAnsi="SimSun"/>
          <w:color w:val="000000" w:themeColor="text1"/>
        </w:rPr>
        <w:t>    </w:t>
      </w:r>
      <w:r w:rsidRPr="00031C2A">
        <w:rPr>
          <w:rFonts w:ascii="SimSun" w:eastAsia="SimSun" w:hAnsi="SimSun"/>
          <w:color w:val="000000" w:themeColor="text1"/>
        </w:rPr>
        <w:br/>
      </w:r>
      <w:r w:rsidRPr="00031C2A">
        <w:rPr>
          <w:rFonts w:ascii="SimSun" w:eastAsia="SimSun" w:hAnsi="SimSun" w:cs="MS UI Gothic"/>
          <w:color w:val="000000" w:themeColor="text1"/>
        </w:rPr>
        <w:t>（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将被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保密，</w:t>
      </w:r>
      <w:r w:rsidRPr="00031C2A">
        <w:rPr>
          <w:rFonts w:ascii="SimSun" w:eastAsia="SimSun" w:hAnsi="SimSun"/>
          <w:color w:val="000000" w:themeColor="text1"/>
        </w:rPr>
        <w:t xml:space="preserve"> </w:t>
      </w:r>
      <w:r w:rsidRPr="00031C2A">
        <w:rPr>
          <w:rFonts w:ascii="SimSun" w:eastAsia="SimSun" w:hAnsi="SimSun" w:cs="MS UI Gothic"/>
          <w:color w:val="000000" w:themeColor="text1"/>
        </w:rPr>
        <w:t>所有上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将被保存在安全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器中，且只有一位主要研究者可以</w:t>
      </w:r>
      <w:r w:rsidRPr="00031C2A">
        <w:rPr>
          <w:rFonts w:ascii="SimSun" w:eastAsia="SimSun" w:hAnsi="SimSun" w:cs="PMingLiU"/>
          <w:color w:val="000000" w:themeColor="text1"/>
        </w:rPr>
        <w:t>查</w:t>
      </w:r>
      <w:r w:rsidRPr="00031C2A">
        <w:rPr>
          <w:rFonts w:ascii="SimSun" w:eastAsia="SimSun" w:hAnsi="SimSun" w:cs="MS UI Gothic"/>
          <w:color w:val="000000" w:themeColor="text1"/>
        </w:rPr>
        <w:t>看。上</w:t>
      </w:r>
      <w:r w:rsidRPr="00031C2A">
        <w:rPr>
          <w:rFonts w:ascii="SimSun" w:eastAsia="SimSun" w:hAnsi="SimSun" w:cs="PMingLiU"/>
          <w:color w:val="000000" w:themeColor="text1"/>
        </w:rPr>
        <w:t>传结</w:t>
      </w:r>
      <w:r w:rsidRPr="00031C2A">
        <w:rPr>
          <w:rFonts w:ascii="SimSun" w:eastAsia="SimSun" w:hAnsi="SimSun" w:cs="MS UI Gothic"/>
          <w:color w:val="000000" w:themeColor="text1"/>
        </w:rPr>
        <w:t>果后，参与者将</w:t>
      </w:r>
      <w:r w:rsidRPr="00031C2A">
        <w:rPr>
          <w:rFonts w:ascii="SimSun" w:eastAsia="SimSun" w:hAnsi="SimSun" w:cs="PMingLiU"/>
          <w:color w:val="000000" w:themeColor="text1"/>
        </w:rPr>
        <w:t>获</w:t>
      </w:r>
      <w:r w:rsidRPr="00031C2A">
        <w:rPr>
          <w:rFonts w:ascii="SimSun" w:eastAsia="SimSun" w:hAnsi="SimSun" w:cs="MS UI Gothic"/>
          <w:color w:val="000000" w:themeColor="text1"/>
        </w:rPr>
        <w:t>得</w:t>
      </w:r>
      <w:r w:rsidRPr="00031C2A">
        <w:rPr>
          <w:rFonts w:ascii="SimSun" w:eastAsia="SimSun" w:hAnsi="SimSun"/>
          <w:bCs/>
          <w:color w:val="000000" w:themeColor="text1"/>
        </w:rPr>
        <w:t>40</w:t>
      </w:r>
      <w:r w:rsidRPr="00031C2A">
        <w:rPr>
          <w:rFonts w:ascii="SimSun" w:eastAsia="SimSun" w:hAnsi="SimSun" w:cs="MS UI Gothic"/>
          <w:bCs/>
          <w:color w:val="000000" w:themeColor="text1"/>
        </w:rPr>
        <w:t>元</w:t>
      </w:r>
      <w:r w:rsidRPr="00031C2A">
        <w:rPr>
          <w:rFonts w:ascii="SimSun" w:eastAsia="SimSun" w:hAnsi="SimSun" w:cs="PMingLiU"/>
          <w:bCs/>
          <w:color w:val="000000" w:themeColor="text1"/>
        </w:rPr>
        <w:t>补贴</w:t>
      </w:r>
      <w:r w:rsidRPr="00031C2A">
        <w:rPr>
          <w:rFonts w:ascii="SimSun" w:eastAsia="SimSun" w:hAnsi="SimSun" w:cs="MS UI Gothic"/>
          <w:color w:val="000000" w:themeColor="text1"/>
        </w:rPr>
        <w:t>。</w:t>
      </w:r>
      <w:r w:rsidRPr="00031C2A">
        <w:rPr>
          <w:rFonts w:ascii="SimSun" w:eastAsia="SimSun" w:hAnsi="SimSun" w:cs="PMingLiU"/>
          <w:color w:val="000000" w:themeColor="text1"/>
        </w:rPr>
        <w:t>请</w:t>
      </w:r>
      <w:r w:rsidRPr="00031C2A">
        <w:rPr>
          <w:rFonts w:ascii="SimSun" w:eastAsia="SimSun" w:hAnsi="SimSun" w:cs="MS UI Gothic"/>
          <w:color w:val="000000" w:themeColor="text1"/>
        </w:rPr>
        <w:t>确保年</w:t>
      </w:r>
      <w:r w:rsidRPr="00031C2A">
        <w:rPr>
          <w:rFonts w:ascii="SimSun" w:eastAsia="SimSun" w:hAnsi="SimSun" w:cs="PMingLiU"/>
          <w:color w:val="000000" w:themeColor="text1"/>
        </w:rPr>
        <w:t>龄</w:t>
      </w:r>
      <w:r w:rsidRPr="00031C2A">
        <w:rPr>
          <w:rFonts w:ascii="SimSun" w:eastAsia="SimSun" w:hAnsi="SimSun" w:cs="MS UI Gothic"/>
          <w:color w:val="000000" w:themeColor="text1"/>
        </w:rPr>
        <w:t>、性</w:t>
      </w:r>
      <w:r w:rsidRPr="00031C2A">
        <w:rPr>
          <w:rFonts w:ascii="SimSun" w:eastAsia="SimSun" w:hAnsi="SimSun" w:cs="PMingLiU"/>
          <w:color w:val="000000" w:themeColor="text1"/>
        </w:rPr>
        <w:t>别</w:t>
      </w:r>
      <w:r w:rsidRPr="00031C2A">
        <w:rPr>
          <w:rFonts w:ascii="SimSun" w:eastAsia="SimSun" w:hAnsi="SimSun" w:cs="MS UI Gothic"/>
          <w:color w:val="000000" w:themeColor="text1"/>
        </w:rPr>
        <w:t>、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>
        <w:rPr>
          <w:rFonts w:ascii="SimSun" w:eastAsia="SimSun" w:hAnsi="SimSun" w:cs="MS UI Gothic"/>
          <w:color w:val="000000" w:themeColor="text1"/>
        </w:rPr>
        <w:t>日期</w:t>
      </w:r>
      <w:r w:rsidRPr="00031C2A">
        <w:rPr>
          <w:rFonts w:ascii="SimSun" w:eastAsia="SimSun" w:hAnsi="SimSun" w:cs="MS UI Gothic"/>
          <w:color w:val="000000" w:themeColor="text1"/>
        </w:rPr>
        <w:t>及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信息清楚且正确。</w:t>
      </w:r>
      <w:r w:rsidRPr="00031C2A">
        <w:rPr>
          <w:rFonts w:ascii="SimSun" w:eastAsia="SimSun" w:hAnsi="SimSun" w:cs="PMingLiU"/>
          <w:bCs/>
          <w:color w:val="000000" w:themeColor="text1"/>
        </w:rPr>
        <w:t>为</w:t>
      </w:r>
      <w:r w:rsidRPr="00031C2A">
        <w:rPr>
          <w:rFonts w:ascii="SimSun" w:eastAsia="SimSun" w:hAnsi="SimSun" w:cs="MS UI Gothic"/>
          <w:bCs/>
          <w:color w:val="000000" w:themeColor="text1"/>
        </w:rPr>
        <w:t>了保</w:t>
      </w:r>
      <w:r w:rsidRPr="00031C2A">
        <w:rPr>
          <w:rFonts w:ascii="SimSun" w:eastAsia="SimSun" w:hAnsi="SimSun" w:cs="PMingLiU"/>
          <w:bCs/>
          <w:color w:val="000000" w:themeColor="text1"/>
        </w:rPr>
        <w:t>护</w:t>
      </w:r>
      <w:r w:rsidRPr="00031C2A">
        <w:rPr>
          <w:rFonts w:ascii="SimSun" w:eastAsia="SimSun" w:hAnsi="SimSun" w:cs="MS UI Gothic"/>
          <w:bCs/>
          <w:color w:val="000000" w:themeColor="text1"/>
        </w:rPr>
        <w:t>个人</w:t>
      </w:r>
      <w:r w:rsidRPr="00031C2A">
        <w:rPr>
          <w:rFonts w:ascii="SimSun" w:eastAsia="SimSun" w:hAnsi="SimSun" w:cs="PMingLiU"/>
          <w:bCs/>
          <w:color w:val="000000" w:themeColor="text1"/>
        </w:rPr>
        <w:t>隐</w:t>
      </w:r>
      <w:r w:rsidRPr="00031C2A">
        <w:rPr>
          <w:rFonts w:ascii="SimSun" w:eastAsia="SimSun" w:hAnsi="SimSun" w:cs="MS UI Gothic"/>
          <w:bCs/>
          <w:color w:val="000000" w:themeColor="text1"/>
        </w:rPr>
        <w:t>私，</w:t>
      </w:r>
      <w:r w:rsidRPr="00031C2A">
        <w:rPr>
          <w:rFonts w:ascii="SimSun" w:eastAsia="SimSun" w:hAnsi="SimSun" w:cs="PMingLiU"/>
          <w:bCs/>
          <w:color w:val="000000" w:themeColor="text1"/>
        </w:rPr>
        <w:t>请</w:t>
      </w:r>
      <w:r w:rsidRPr="00031C2A">
        <w:rPr>
          <w:rFonts w:ascii="SimSun" w:eastAsia="SimSun" w:hAnsi="SimSun" w:cs="MS UI Gothic"/>
          <w:bCs/>
          <w:color w:val="000000" w:themeColor="text1"/>
        </w:rPr>
        <w:t>使用遮盖或</w:t>
      </w:r>
      <w:r w:rsidRPr="00031C2A">
        <w:rPr>
          <w:rFonts w:ascii="SimSun" w:eastAsia="SimSun" w:hAnsi="SimSun" w:cs="PMingLiU"/>
          <w:bCs/>
          <w:color w:val="000000" w:themeColor="text1"/>
        </w:rPr>
        <w:t>马赛</w:t>
      </w:r>
      <w:r w:rsidRPr="00031C2A">
        <w:rPr>
          <w:rFonts w:ascii="SimSun" w:eastAsia="SimSun" w:hAnsi="SimSun" w:cs="MS UI Gothic"/>
          <w:bCs/>
          <w:color w:val="000000" w:themeColor="text1"/>
        </w:rPr>
        <w:t>克的方式，匿去</w:t>
      </w:r>
      <w:r w:rsidRPr="00031C2A">
        <w:rPr>
          <w:rFonts w:ascii="SimSun" w:eastAsia="SimSun" w:hAnsi="SimSun" w:cs="PMingLiU"/>
          <w:bCs/>
          <w:color w:val="000000" w:themeColor="text1"/>
        </w:rPr>
        <w:t>检测</w:t>
      </w:r>
      <w:r w:rsidRPr="00031C2A">
        <w:rPr>
          <w:rFonts w:ascii="SimSun" w:eastAsia="SimSun" w:hAnsi="SimSun" w:cs="MS UI Gothic"/>
          <w:bCs/>
          <w:color w:val="000000" w:themeColor="text1"/>
        </w:rPr>
        <w:t>者姓名。</w:t>
      </w:r>
      <w:r w:rsidRPr="00031C2A">
        <w:rPr>
          <w:rFonts w:ascii="SimSun" w:eastAsia="SimSun" w:hAnsi="SimSun" w:cs="MS Mincho"/>
          <w:color w:val="000000" w:themeColor="text1"/>
        </w:rPr>
        <w:t>）</w:t>
      </w:r>
    </w:p>
    <w:p w14:paraId="6A38DE0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  <w:t>愿意（提交照片的链接）</w:t>
      </w:r>
    </w:p>
    <w:p w14:paraId="22ABBAB8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  <w:t>不愿意</w:t>
      </w:r>
    </w:p>
    <w:p w14:paraId="3126F37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.</w:t>
      </w:r>
      <w:r w:rsidRPr="00031C2A">
        <w:rPr>
          <w:rFonts w:ascii="SimSun" w:eastAsia="SimSun" w:hAnsi="SimSun" w:hint="eastAsia"/>
          <w:color w:val="000000" w:themeColor="text1"/>
        </w:rPr>
        <w:tab/>
        <w:t>已经在微信提交</w:t>
      </w:r>
    </w:p>
    <w:p w14:paraId="3E5624A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I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跟医生</w:t>
      </w:r>
      <w:r w:rsidRPr="00031C2A">
        <w:rPr>
          <w:rFonts w:ascii="SimSun" w:eastAsia="SimSun" w:hAnsi="SimSun" w:cs="PMingLiU"/>
          <w:color w:val="000000" w:themeColor="text1"/>
        </w:rPr>
        <w:t>讨论过</w:t>
      </w:r>
      <w:r w:rsidRPr="00031C2A">
        <w:rPr>
          <w:rFonts w:ascii="SimSun" w:eastAsia="SimSun" w:hAnsi="SimSun" w:cs="MS UI Gothic"/>
          <w:color w:val="000000" w:themeColor="text1"/>
        </w:rPr>
        <w:t>关于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问题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9C8ABAE" w14:textId="77777777" w:rsidR="001346CC" w:rsidRPr="00031C2A" w:rsidRDefault="001346CC" w:rsidP="00A62156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726EEE9A" w14:textId="77777777" w:rsidR="001346CC" w:rsidRPr="00031C2A" w:rsidRDefault="001346CC" w:rsidP="00A62156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24C47339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4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在哪里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1F850D21" w14:textId="77777777" w:rsidR="001346CC" w:rsidRPr="00031C2A" w:rsidRDefault="001346CC" w:rsidP="00A62156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医院</w:t>
      </w:r>
    </w:p>
    <w:p w14:paraId="4E556009" w14:textId="77777777" w:rsidR="001346CC" w:rsidRPr="00031C2A" w:rsidRDefault="001346CC" w:rsidP="00A62156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lastRenderedPageBreak/>
        <w:t>社区</w:t>
      </w:r>
      <w:r w:rsidRPr="00031C2A">
        <w:rPr>
          <w:rFonts w:ascii="SimSun" w:eastAsia="SimSun" w:hAnsi="SimSun" w:cs="PMingLiU"/>
          <w:color w:val="000000" w:themeColor="text1"/>
        </w:rPr>
        <w:t>卫</w:t>
      </w:r>
      <w:r w:rsidRPr="00031C2A">
        <w:rPr>
          <w:rFonts w:ascii="SimSun" w:eastAsia="SimSun" w:hAnsi="SimSun" w:cs="MS UI Gothic"/>
          <w:color w:val="000000" w:themeColor="text1"/>
        </w:rPr>
        <w:t>生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中心／站</w:t>
      </w:r>
    </w:p>
    <w:p w14:paraId="3C522A30" w14:textId="77777777" w:rsidR="001346CC" w:rsidRPr="00031C2A" w:rsidRDefault="001346CC" w:rsidP="00A62156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私人诊所</w:t>
      </w:r>
    </w:p>
    <w:p w14:paraId="37294303" w14:textId="77777777" w:rsidR="001346CC" w:rsidRPr="00031C2A" w:rsidRDefault="001346CC" w:rsidP="00A62156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非政府</w:t>
      </w:r>
      <w:r w:rsidRPr="00031C2A">
        <w:rPr>
          <w:rFonts w:ascii="SimSun" w:eastAsia="SimSun" w:hAnsi="SimSun" w:cs="PMingLiU"/>
          <w:color w:val="000000" w:themeColor="text1"/>
        </w:rPr>
        <w:t>组织</w:t>
      </w:r>
    </w:p>
    <w:p w14:paraId="44FCA02F" w14:textId="77777777" w:rsidR="001346CC" w:rsidRPr="00031C2A" w:rsidRDefault="001346CC" w:rsidP="00A62156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疾病预防控制中心</w:t>
      </w:r>
    </w:p>
    <w:p w14:paraId="2A99F99A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5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SimSun"/>
          <w:color w:val="000000" w:themeColor="text1"/>
          <w:shd w:val="clear" w:color="auto" w:fill="FFFFFF"/>
        </w:rPr>
        <w:t xml:space="preserve"> 请问你</w:t>
      </w:r>
      <w:r w:rsidRPr="00031C2A">
        <w:rPr>
          <w:rFonts w:ascii="SimSun" w:eastAsia="SimSun" w:hAnsi="SimSun" w:cs="MS Mincho"/>
          <w:color w:val="000000" w:themeColor="text1"/>
          <w:shd w:val="clear" w:color="auto" w:fill="FFFFFF"/>
        </w:rPr>
        <w:t>的</w:t>
      </w:r>
      <w:r w:rsidRPr="00031C2A">
        <w:rPr>
          <w:rFonts w:ascii="SimSun" w:eastAsia="SimSun" w:hAnsi="SimSun" w:cs="MS Mincho"/>
          <w:bCs/>
          <w:color w:val="000000" w:themeColor="text1"/>
        </w:rPr>
        <w:t>丙肝</w:t>
      </w:r>
      <w:r w:rsidRPr="00031C2A">
        <w:rPr>
          <w:rFonts w:ascii="SimSun" w:eastAsia="SimSun" w:hAnsi="SimSun" w:cs="SimSun"/>
          <w:color w:val="000000" w:themeColor="text1"/>
          <w:shd w:val="clear" w:color="auto" w:fill="FFFFFF"/>
        </w:rPr>
        <w:t>检测结果是什么</w:t>
      </w:r>
      <w:r w:rsidRPr="00031C2A">
        <w:rPr>
          <w:rFonts w:ascii="SimSun" w:eastAsia="SimSun" w:hAnsi="SimSun" w:cs="Tahoma"/>
          <w:color w:val="000000" w:themeColor="text1"/>
          <w:shd w:val="clear" w:color="auto" w:fill="FFFFFF"/>
        </w:rPr>
        <w:t>?</w:t>
      </w:r>
    </w:p>
    <w:p w14:paraId="70094A3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  <w:t>阳性（</w:t>
      </w:r>
      <w:r w:rsidRPr="00031C2A">
        <w:rPr>
          <w:rFonts w:ascii="SimSun" w:eastAsia="SimSun" w:hAnsi="SimSun"/>
          <w:color w:val="000000" w:themeColor="text1"/>
        </w:rPr>
        <w:t>HCV IgG+）</w:t>
      </w:r>
    </w:p>
    <w:p w14:paraId="2F70B51D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  <w:t>阴性（</w:t>
      </w:r>
      <w:r w:rsidRPr="00031C2A">
        <w:rPr>
          <w:rFonts w:ascii="SimSun" w:eastAsia="SimSun" w:hAnsi="SimSun"/>
          <w:color w:val="000000" w:themeColor="text1"/>
        </w:rPr>
        <w:t>HCV IgG-）</w:t>
      </w:r>
    </w:p>
    <w:p w14:paraId="11E0D5B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 xml:space="preserve">c.  </w:t>
      </w:r>
      <w:r w:rsidRPr="00031C2A">
        <w:rPr>
          <w:rFonts w:ascii="SimSun" w:eastAsia="SimSun" w:hAnsi="SimSun" w:hint="eastAsia"/>
          <w:color w:val="000000" w:themeColor="text1"/>
        </w:rPr>
        <w:t>还没有拿到结果</w:t>
      </w:r>
    </w:p>
    <w:p w14:paraId="79732EC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d</w:t>
      </w:r>
      <w:r w:rsidRPr="00031C2A">
        <w:rPr>
          <w:rFonts w:ascii="SimSun" w:eastAsia="SimSun" w:hAnsi="SimSun" w:hint="eastAsia"/>
          <w:color w:val="000000" w:themeColor="text1"/>
        </w:rPr>
        <w:t>． 不确定</w:t>
      </w:r>
    </w:p>
    <w:p w14:paraId="52D5B68C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</w:t>
      </w:r>
      <w:r w:rsidRPr="00031C2A">
        <w:rPr>
          <w:rFonts w:ascii="SimSun" w:eastAsia="SimSun" w:hAnsi="SimSun" w:hint="eastAsia"/>
          <w:color w:val="000000" w:themeColor="text1"/>
        </w:rPr>
        <w:t>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拿到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后，你去看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肝炎</w:t>
      </w:r>
      <w:r w:rsidRPr="00031C2A">
        <w:rPr>
          <w:rFonts w:ascii="SimSun" w:eastAsia="SimSun" w:hAnsi="SimSun" w:cs="PMingLiU"/>
          <w:color w:val="000000" w:themeColor="text1"/>
        </w:rPr>
        <w:t>专</w:t>
      </w:r>
      <w:r w:rsidRPr="00031C2A">
        <w:rPr>
          <w:rFonts w:ascii="SimSun" w:eastAsia="SimSun" w:hAnsi="SimSun" w:cs="MS UI Gothic"/>
          <w:color w:val="000000" w:themeColor="text1"/>
        </w:rPr>
        <w:t>科医生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6BC8EC41" w14:textId="77777777" w:rsidR="001346CC" w:rsidRPr="00031C2A" w:rsidRDefault="001346CC" w:rsidP="00A62156">
      <w:pPr>
        <w:pStyle w:val="ListParagraph"/>
        <w:widowControl w:val="0"/>
        <w:numPr>
          <w:ilvl w:val="0"/>
          <w:numId w:val="2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161C59D3" w14:textId="77777777" w:rsidR="001346CC" w:rsidRPr="00031C2A" w:rsidRDefault="001346CC" w:rsidP="00A62156">
      <w:pPr>
        <w:pStyle w:val="ListParagraph"/>
        <w:widowControl w:val="0"/>
        <w:numPr>
          <w:ilvl w:val="0"/>
          <w:numId w:val="2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58AEAFD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</w:t>
      </w:r>
      <w:r w:rsidRPr="00031C2A">
        <w:rPr>
          <w:rFonts w:ascii="SimSun" w:eastAsia="SimSun" w:hAnsi="SimSun" w:hint="eastAsia"/>
          <w:color w:val="000000" w:themeColor="text1"/>
        </w:rPr>
        <w:t>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做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确</w:t>
      </w:r>
      <w:r w:rsidRPr="00031C2A">
        <w:rPr>
          <w:rFonts w:ascii="SimSun" w:eastAsia="SimSun" w:hAnsi="SimSun" w:cs="PMingLiU"/>
          <w:color w:val="000000" w:themeColor="text1"/>
        </w:rPr>
        <w:t>认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MS UI Gothic"/>
          <w:color w:val="000000" w:themeColor="text1"/>
        </w:rPr>
        <w:t>感染的</w:t>
      </w:r>
      <w:r w:rsidRPr="00031C2A">
        <w:rPr>
          <w:rFonts w:ascii="SimSun" w:eastAsia="SimSun" w:hAnsi="SimSun" w:cs="PMingLiU"/>
          <w:color w:val="000000" w:themeColor="text1"/>
        </w:rPr>
        <w:t>检测吗</w:t>
      </w:r>
      <w:r w:rsidRPr="00031C2A">
        <w:rPr>
          <w:rFonts w:ascii="SimSun" w:eastAsia="SimSun" w:hAnsi="SimSun" w:cs="MS UI Gothic"/>
          <w:color w:val="000000" w:themeColor="text1"/>
        </w:rPr>
        <w:t>？（即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MS UI Gothic"/>
          <w:color w:val="000000" w:themeColor="text1"/>
        </w:rPr>
        <w:t>病毒</w:t>
      </w:r>
      <w:r w:rsidRPr="00031C2A">
        <w:rPr>
          <w:rFonts w:ascii="SimSun" w:eastAsia="SimSun" w:hAnsi="SimSun" w:cs="PMingLiU"/>
          <w:color w:val="000000" w:themeColor="text1"/>
        </w:rPr>
        <w:t>载</w:t>
      </w:r>
      <w:r w:rsidRPr="00031C2A">
        <w:rPr>
          <w:rFonts w:ascii="SimSun" w:eastAsia="SimSun" w:hAnsi="SimSun" w:cs="MS UI Gothic"/>
          <w:color w:val="000000" w:themeColor="text1"/>
        </w:rPr>
        <w:t>量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）</w:t>
      </w:r>
    </w:p>
    <w:p w14:paraId="409BDFA9" w14:textId="77777777" w:rsidR="001346CC" w:rsidRPr="00031C2A" w:rsidRDefault="001346CC" w:rsidP="00A62156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36E01E1A" w14:textId="77777777" w:rsidR="001346CC" w:rsidRPr="00031C2A" w:rsidRDefault="001346CC" w:rsidP="00A62156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4EEF9EC4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8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MS UI Gothic"/>
          <w:color w:val="000000" w:themeColor="text1"/>
        </w:rPr>
        <w:t>病毒</w:t>
      </w:r>
      <w:r w:rsidRPr="00031C2A">
        <w:rPr>
          <w:rFonts w:ascii="SimSun" w:eastAsia="SimSun" w:hAnsi="SimSun" w:cs="PMingLiU"/>
          <w:color w:val="000000" w:themeColor="text1"/>
        </w:rPr>
        <w:t>载</w:t>
      </w:r>
      <w:r w:rsidRPr="00031C2A">
        <w:rPr>
          <w:rFonts w:ascii="SimSun" w:eastAsia="SimSun" w:hAnsi="SimSun" w:cs="MS UI Gothic"/>
          <w:color w:val="000000" w:themeColor="text1"/>
        </w:rPr>
        <w:t>量确</w:t>
      </w:r>
      <w:r w:rsidRPr="00031C2A">
        <w:rPr>
          <w:rFonts w:ascii="SimSun" w:eastAsia="SimSun" w:hAnsi="SimSun" w:cs="PMingLiU"/>
          <w:color w:val="000000" w:themeColor="text1"/>
        </w:rPr>
        <w:t>认检测结</w:t>
      </w:r>
      <w:r w:rsidRPr="00031C2A">
        <w:rPr>
          <w:rFonts w:ascii="SimSun" w:eastAsia="SimSun" w:hAnsi="SimSun" w:cs="MS UI Gothic"/>
          <w:color w:val="000000" w:themeColor="text1"/>
        </w:rPr>
        <w:t>果是什么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59AA9E71" w14:textId="77777777" w:rsidR="001346CC" w:rsidRPr="00031C2A" w:rsidRDefault="001346CC" w:rsidP="00A62156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阳性</w:t>
      </w:r>
    </w:p>
    <w:p w14:paraId="018D3BB5" w14:textId="77777777" w:rsidR="001346CC" w:rsidRPr="00031C2A" w:rsidRDefault="001346CC" w:rsidP="00A62156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阴性</w:t>
      </w:r>
    </w:p>
    <w:p w14:paraId="22383C63" w14:textId="77777777" w:rsidR="001346CC" w:rsidRPr="00031C2A" w:rsidRDefault="001346CC" w:rsidP="00A62156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确定</w:t>
      </w:r>
    </w:p>
    <w:p w14:paraId="62716D31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I9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没有上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报</w:t>
      </w:r>
      <w:r w:rsidRPr="00031C2A">
        <w:rPr>
          <w:rFonts w:ascii="SimSun" w:eastAsia="SimSun" w:hAnsi="SimSun" w:cs="MS UI Gothic"/>
          <w:color w:val="000000" w:themeColor="text1"/>
        </w:rPr>
        <w:t>告</w:t>
      </w:r>
      <w:r w:rsidRPr="00031C2A">
        <w:rPr>
          <w:rFonts w:ascii="SimSun" w:eastAsia="SimSun" w:hAnsi="SimSun" w:cs="PMingLiU"/>
          <w:color w:val="000000" w:themeColor="text1"/>
        </w:rPr>
        <w:t>单</w:t>
      </w:r>
      <w:r w:rsidRPr="00031C2A">
        <w:rPr>
          <w:rFonts w:ascii="SimSun" w:eastAsia="SimSun" w:hAnsi="SimSun" w:cs="MS UI Gothic"/>
          <w:color w:val="000000" w:themeColor="text1"/>
        </w:rPr>
        <w:t>的理由是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476E43B" w14:textId="77777777" w:rsidR="001346CC" w:rsidRPr="00031C2A" w:rsidRDefault="001346CC" w:rsidP="00A62156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担心泄露</w:t>
      </w:r>
      <w:r w:rsidRPr="00031C2A">
        <w:rPr>
          <w:rFonts w:ascii="SimSun" w:eastAsia="SimSun" w:hAnsi="SimSun" w:cs="PMingLiU"/>
          <w:color w:val="000000" w:themeColor="text1"/>
        </w:rPr>
        <w:t>隐</w:t>
      </w:r>
      <w:r w:rsidRPr="00031C2A">
        <w:rPr>
          <w:rFonts w:ascii="SimSun" w:eastAsia="SimSun" w:hAnsi="SimSun" w:cs="MS UI Gothic"/>
          <w:color w:val="000000" w:themeColor="text1"/>
        </w:rPr>
        <w:t>私</w:t>
      </w:r>
    </w:p>
    <w:p w14:paraId="501E6B1F" w14:textId="77777777" w:rsidR="001346CC" w:rsidRPr="00031C2A" w:rsidRDefault="001346CC" w:rsidP="00A62156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已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做</w:t>
      </w:r>
      <w:r w:rsidRPr="00031C2A">
        <w:rPr>
          <w:rFonts w:ascii="SimSun" w:eastAsia="SimSun" w:hAnsi="SimSun" w:cs="PMingLiU"/>
          <w:color w:val="000000" w:themeColor="text1"/>
        </w:rPr>
        <w:t>过检测</w:t>
      </w:r>
      <w:r w:rsidRPr="00031C2A">
        <w:rPr>
          <w:rFonts w:ascii="SimSun" w:eastAsia="SimSun" w:hAnsi="SimSun" w:cs="MS UI Gothic"/>
          <w:color w:val="000000" w:themeColor="text1"/>
        </w:rPr>
        <w:t>，但</w:t>
      </w:r>
      <w:r w:rsidRPr="00031C2A">
        <w:rPr>
          <w:rFonts w:ascii="SimSun" w:eastAsia="SimSun" w:hAnsi="SimSun" w:cs="PMingLiU"/>
          <w:color w:val="000000" w:themeColor="text1"/>
        </w:rPr>
        <w:t>还</w:t>
      </w:r>
      <w:r w:rsidRPr="00031C2A">
        <w:rPr>
          <w:rFonts w:ascii="SimSun" w:eastAsia="SimSun" w:hAnsi="SimSun" w:cs="MS UI Gothic"/>
          <w:color w:val="000000" w:themeColor="text1"/>
        </w:rPr>
        <w:t>未拿到</w:t>
      </w:r>
      <w:r w:rsidRPr="00031C2A">
        <w:rPr>
          <w:rFonts w:ascii="SimSun" w:eastAsia="SimSun" w:hAnsi="SimSun" w:cs="PMingLiU"/>
          <w:color w:val="000000" w:themeColor="text1"/>
        </w:rPr>
        <w:t>报</w:t>
      </w:r>
      <w:r w:rsidRPr="00031C2A">
        <w:rPr>
          <w:rFonts w:ascii="SimSun" w:eastAsia="SimSun" w:hAnsi="SimSun" w:cs="MS UI Gothic"/>
          <w:color w:val="000000" w:themeColor="text1"/>
        </w:rPr>
        <w:t>告</w:t>
      </w:r>
      <w:r w:rsidRPr="00031C2A">
        <w:rPr>
          <w:rFonts w:ascii="SimSun" w:eastAsia="SimSun" w:hAnsi="SimSun" w:cs="PMingLiU"/>
          <w:color w:val="000000" w:themeColor="text1"/>
        </w:rPr>
        <w:t>单</w:t>
      </w:r>
    </w:p>
    <w:p w14:paraId="3A006D3D" w14:textId="77777777" w:rsidR="001346CC" w:rsidRPr="00031C2A" w:rsidRDefault="001346CC" w:rsidP="00A62156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PMingLiU"/>
          <w:color w:val="000000" w:themeColor="text1"/>
        </w:rPr>
        <w:t>报销补贴</w:t>
      </w:r>
      <w:r w:rsidRPr="00031C2A">
        <w:rPr>
          <w:rFonts w:ascii="SimSun" w:eastAsia="SimSun" w:hAnsi="SimSun" w:cs="MS UI Gothic"/>
          <w:color w:val="000000" w:themeColor="text1"/>
        </w:rPr>
        <w:t>太少</w:t>
      </w:r>
    </w:p>
    <w:p w14:paraId="3D6B82FE" w14:textId="77777777" w:rsidR="001346CC" w:rsidRPr="00031C2A" w:rsidRDefault="001346CC" w:rsidP="00A62156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其他</w:t>
      </w:r>
    </w:p>
    <w:p w14:paraId="608D2F33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I</w:t>
      </w:r>
      <w:r w:rsidRPr="00031C2A">
        <w:rPr>
          <w:rFonts w:ascii="SimSun" w:eastAsia="SimSun" w:hAnsi="SimSun" w:hint="eastAsia"/>
          <w:color w:val="000000" w:themeColor="text1"/>
        </w:rPr>
        <w:t>10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没有做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理由是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2358AB1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不知道去哪做</w:t>
      </w:r>
      <w:r w:rsidRPr="00031C2A">
        <w:rPr>
          <w:rFonts w:ascii="SimSun" w:eastAsia="SimSun" w:hAnsi="SimSun" w:cs="PMingLiU"/>
          <w:color w:val="000000" w:themeColor="text1"/>
        </w:rPr>
        <w:t>检测</w:t>
      </w:r>
    </w:p>
    <w:p w14:paraId="1BA78877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没</w:t>
      </w:r>
      <w:r w:rsidRPr="00031C2A">
        <w:rPr>
          <w:rFonts w:ascii="SimSun" w:eastAsia="SimSun" w:hAnsi="SimSun" w:cs="PMingLiU"/>
          <w:color w:val="000000" w:themeColor="text1"/>
        </w:rPr>
        <w:t>时间检测</w:t>
      </w:r>
    </w:p>
    <w:p w14:paraId="052AF62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PMingLiU"/>
          <w:color w:val="000000" w:themeColor="text1"/>
        </w:rPr>
        <w:t>检测时</w:t>
      </w:r>
      <w:r w:rsidRPr="00031C2A">
        <w:rPr>
          <w:rFonts w:ascii="SimSun" w:eastAsia="SimSun" w:hAnsi="SimSun" w:cs="MS UI Gothic"/>
          <w:color w:val="000000" w:themeColor="text1"/>
        </w:rPr>
        <w:t>所需交通不方便</w:t>
      </w:r>
    </w:p>
    <w:p w14:paraId="5C32F7FC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PMingLiU"/>
          <w:color w:val="000000" w:themeColor="text1"/>
        </w:rPr>
        <w:t>检查费</w:t>
      </w:r>
      <w:r w:rsidRPr="00031C2A">
        <w:rPr>
          <w:rFonts w:ascii="SimSun" w:eastAsia="SimSun" w:hAnsi="SimSun" w:cs="MS UI Gothic"/>
          <w:color w:val="000000" w:themeColor="text1"/>
        </w:rPr>
        <w:t>太</w:t>
      </w:r>
      <w:r w:rsidRPr="00031C2A">
        <w:rPr>
          <w:rFonts w:ascii="SimSun" w:eastAsia="SimSun" w:hAnsi="SimSun" w:cs="PMingLiU"/>
          <w:color w:val="000000" w:themeColor="text1"/>
        </w:rPr>
        <w:t>贵</w:t>
      </w:r>
    </w:p>
    <w:p w14:paraId="2A605E0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e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不</w:t>
      </w:r>
      <w:r w:rsidRPr="00031C2A">
        <w:rPr>
          <w:rFonts w:ascii="SimSun" w:eastAsia="SimSun" w:hAnsi="SimSun" w:cs="PMingLiU"/>
          <w:color w:val="000000" w:themeColor="text1"/>
        </w:rPr>
        <w:t>认为</w:t>
      </w:r>
      <w:r w:rsidRPr="00031C2A">
        <w:rPr>
          <w:rFonts w:ascii="SimSun" w:eastAsia="SimSun" w:hAnsi="SimSun" w:cs="MS UI Gothic"/>
          <w:color w:val="000000" w:themeColor="text1"/>
        </w:rPr>
        <w:t>自己有感染的</w:t>
      </w:r>
      <w:r w:rsidRPr="00031C2A">
        <w:rPr>
          <w:rFonts w:ascii="SimSun" w:eastAsia="SimSun" w:hAnsi="SimSun" w:cs="PMingLiU"/>
          <w:color w:val="000000" w:themeColor="text1"/>
        </w:rPr>
        <w:t>风险</w:t>
      </w:r>
    </w:p>
    <w:p w14:paraId="4E0335F0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担心被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出来丙肝会被歧</w:t>
      </w:r>
      <w:r w:rsidRPr="00031C2A">
        <w:rPr>
          <w:rFonts w:ascii="SimSun" w:eastAsia="SimSun" w:hAnsi="SimSun" w:cs="PMingLiU"/>
          <w:color w:val="000000" w:themeColor="text1"/>
        </w:rPr>
        <w:t>视</w:t>
      </w:r>
    </w:p>
    <w:p w14:paraId="6C390F67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PMingLiU"/>
          <w:color w:val="000000" w:themeColor="text1"/>
        </w:rPr>
        <w:t>认为</w:t>
      </w:r>
      <w:r w:rsidRPr="00031C2A">
        <w:rPr>
          <w:rFonts w:ascii="SimSun" w:eastAsia="SimSun" w:hAnsi="SimSun" w:cs="MS UI Gothic"/>
          <w:color w:val="000000" w:themeColor="text1"/>
        </w:rPr>
        <w:t>丙肝无法治愈</w:t>
      </w:r>
    </w:p>
    <w:p w14:paraId="6410CCBD" w14:textId="77777777" w:rsidR="001346CC" w:rsidRPr="00031C2A" w:rsidRDefault="001346CC" w:rsidP="001346CC">
      <w:pPr>
        <w:rPr>
          <w:rFonts w:ascii="SimSun" w:eastAsia="SimSun" w:hAnsi="SimSun" w:cs="PMingLiU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h.</w:t>
      </w:r>
      <w:r w:rsidRPr="00031C2A">
        <w:rPr>
          <w:rFonts w:ascii="SimSun" w:eastAsia="SimSun" w:hAnsi="SimSun" w:hint="eastAsia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不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丙肝是个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重的</w:t>
      </w:r>
      <w:r w:rsidRPr="00031C2A">
        <w:rPr>
          <w:rFonts w:ascii="SimSun" w:eastAsia="SimSun" w:hAnsi="SimSun" w:cs="PMingLiU"/>
          <w:color w:val="000000" w:themeColor="text1"/>
        </w:rPr>
        <w:t>问题</w:t>
      </w:r>
    </w:p>
    <w:p w14:paraId="738B654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proofErr w:type="spellStart"/>
      <w:r w:rsidRPr="00031C2A">
        <w:rPr>
          <w:rFonts w:ascii="SimSun" w:eastAsia="SimSun" w:hAnsi="SimSun" w:cs="PMingLiU"/>
          <w:color w:val="000000" w:themeColor="text1"/>
        </w:rPr>
        <w:t>i</w:t>
      </w:r>
      <w:proofErr w:type="spellEnd"/>
      <w:r w:rsidRPr="00031C2A">
        <w:rPr>
          <w:rFonts w:ascii="SimSun" w:eastAsia="SimSun" w:hAnsi="SimSun" w:cs="PMingLiU"/>
          <w:color w:val="000000" w:themeColor="text1"/>
        </w:rPr>
        <w:t>.</w:t>
      </w:r>
      <w:r w:rsidRPr="00031C2A">
        <w:rPr>
          <w:rFonts w:ascii="SimSun" w:eastAsia="SimSun" w:hAnsi="SimSun" w:cs="PMingLiU"/>
          <w:color w:val="000000" w:themeColor="text1"/>
        </w:rPr>
        <w:tab/>
      </w:r>
      <w:r w:rsidRPr="00031C2A">
        <w:rPr>
          <w:rFonts w:ascii="SimSun" w:eastAsia="SimSun" w:hAnsi="SimSun" w:cs="MS UI Gothic"/>
          <w:color w:val="000000" w:themeColor="text1"/>
        </w:rPr>
        <w:t>医生不</w:t>
      </w:r>
      <w:r w:rsidRPr="00031C2A">
        <w:rPr>
          <w:rFonts w:ascii="SimSun" w:eastAsia="SimSun" w:hAnsi="SimSun" w:cs="PMingLiU"/>
          <w:color w:val="000000" w:themeColor="text1"/>
        </w:rPr>
        <w:t>让</w:t>
      </w:r>
      <w:r w:rsidRPr="00031C2A">
        <w:rPr>
          <w:rFonts w:ascii="SimSun" w:eastAsia="SimSun" w:hAnsi="SimSun" w:cs="MS UI Gothic"/>
          <w:color w:val="000000" w:themeColor="text1"/>
        </w:rPr>
        <w:t>我做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</w:p>
    <w:p w14:paraId="45B8F683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63D5CF89" w14:textId="77777777" w:rsidR="001346CC" w:rsidRPr="00031C2A" w:rsidRDefault="001346CC" w:rsidP="001346CC">
      <w:pPr>
        <w:spacing w:line="360" w:lineRule="auto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将</w:t>
      </w:r>
      <w:r w:rsidRPr="00031C2A">
        <w:rPr>
          <w:rFonts w:ascii="SimSun" w:eastAsia="SimSun" w:hAnsi="SimSun" w:cs="PMingLiU"/>
          <w:color w:val="000000" w:themeColor="text1"/>
        </w:rPr>
        <w:t>询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对</w:t>
      </w:r>
      <w:r w:rsidRPr="00031C2A">
        <w:rPr>
          <w:rFonts w:ascii="SimSun" w:eastAsia="SimSun" w:hAnsi="SimSun" w:cs="MS UI Gothic"/>
          <w:color w:val="000000" w:themeColor="text1"/>
        </w:rPr>
        <w:t>于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态</w:t>
      </w:r>
      <w:r w:rsidRPr="00031C2A">
        <w:rPr>
          <w:rFonts w:ascii="SimSun" w:eastAsia="SimSun" w:hAnsi="SimSun" w:cs="MS UI Gothic"/>
          <w:color w:val="000000" w:themeColor="text1"/>
        </w:rPr>
        <w:t>度和</w:t>
      </w:r>
      <w:r w:rsidRPr="00031C2A">
        <w:rPr>
          <w:rFonts w:ascii="SimSun" w:eastAsia="SimSun" w:hAnsi="SimSun" w:cs="PMingLiU"/>
          <w:color w:val="000000" w:themeColor="text1"/>
        </w:rPr>
        <w:t>经历</w:t>
      </w:r>
      <w:r w:rsidRPr="00031C2A">
        <w:rPr>
          <w:rFonts w:ascii="SimSun" w:eastAsia="SimSun" w:hAnsi="SimSun" w:cs="MS UI Gothic"/>
          <w:color w:val="000000" w:themeColor="text1"/>
        </w:rPr>
        <w:t>，</w:t>
      </w:r>
      <w:r w:rsidRPr="00031C2A">
        <w:rPr>
          <w:rFonts w:ascii="SimSun" w:eastAsia="SimSun" w:hAnsi="SimSun" w:cs="PMingLiU"/>
          <w:color w:val="000000" w:themeColor="text1"/>
        </w:rPr>
        <w:t>请</w:t>
      </w:r>
      <w:r w:rsidRPr="00031C2A">
        <w:rPr>
          <w:rFonts w:ascii="SimSun" w:eastAsia="SimSun" w:hAnsi="SimSun" w:cs="MS UI Gothic"/>
          <w:color w:val="000000" w:themeColor="text1"/>
        </w:rPr>
        <w:t>回答你是否同意以下</w:t>
      </w:r>
      <w:r w:rsidRPr="00031C2A">
        <w:rPr>
          <w:rFonts w:ascii="SimSun" w:eastAsia="SimSun" w:hAnsi="SimSun" w:cs="PMingLiU"/>
          <w:color w:val="000000" w:themeColor="text1"/>
        </w:rPr>
        <w:t>观</w:t>
      </w:r>
      <w:r w:rsidRPr="00031C2A">
        <w:rPr>
          <w:rFonts w:ascii="SimSun" w:eastAsia="SimSun" w:hAnsi="SimSun" w:cs="MS UI Gothic"/>
          <w:color w:val="000000" w:themeColor="text1"/>
        </w:rPr>
        <w:t>点</w:t>
      </w:r>
    </w:p>
    <w:p w14:paraId="1C87B3B5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1D05E0AD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.</w:t>
      </w:r>
      <w:r w:rsidRPr="00031C2A">
        <w:rPr>
          <w:rFonts w:ascii="SimSun" w:eastAsia="SimSun" w:hAnsi="SimSun" w:cs="PMingLiU"/>
          <w:color w:val="000000" w:themeColor="text1"/>
        </w:rPr>
        <w:t xml:space="preserve"> 为</w:t>
      </w:r>
      <w:r w:rsidRPr="00031C2A">
        <w:rPr>
          <w:rFonts w:ascii="SimSun" w:eastAsia="SimSun" w:hAnsi="SimSun" w:cs="MS UI Gothic"/>
          <w:color w:val="000000" w:themeColor="text1"/>
        </w:rPr>
        <w:t>了保</w:t>
      </w:r>
      <w:r w:rsidRPr="00031C2A">
        <w:rPr>
          <w:rFonts w:ascii="SimSun" w:eastAsia="SimSun" w:hAnsi="SimSun" w:cs="PMingLiU"/>
          <w:color w:val="000000" w:themeColor="text1"/>
        </w:rPr>
        <w:t>护</w:t>
      </w:r>
      <w:r w:rsidRPr="00031C2A">
        <w:rPr>
          <w:rFonts w:ascii="SimSun" w:eastAsia="SimSun" w:hAnsi="SimSun" w:cs="MS UI Gothic"/>
          <w:color w:val="000000" w:themeColor="text1"/>
        </w:rPr>
        <w:t>大众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应</w:t>
      </w:r>
      <w:r w:rsidRPr="00031C2A">
        <w:rPr>
          <w:rFonts w:ascii="SimSun" w:eastAsia="SimSun" w:hAnsi="SimSun" w:cs="MS UI Gothic"/>
          <w:color w:val="000000" w:themeColor="text1"/>
        </w:rPr>
        <w:t>被隔离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05890FFD" w14:textId="77777777" w:rsidR="001346CC" w:rsidRPr="00031C2A" w:rsidRDefault="001346CC" w:rsidP="00A62156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63706CB" w14:textId="77777777" w:rsidR="001346CC" w:rsidRPr="00031C2A" w:rsidRDefault="001346CC" w:rsidP="00A62156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80C8831" w14:textId="77777777" w:rsidR="001346CC" w:rsidRPr="00031C2A" w:rsidRDefault="001346CC" w:rsidP="00A62156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3D18FC0" w14:textId="77777777" w:rsidR="001346CC" w:rsidRPr="00031C2A" w:rsidRDefault="001346CC" w:rsidP="00A62156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lastRenderedPageBreak/>
        <w:t>同意</w:t>
      </w:r>
    </w:p>
    <w:p w14:paraId="29848B53" w14:textId="77777777" w:rsidR="001346CC" w:rsidRPr="00031C2A" w:rsidRDefault="001346CC" w:rsidP="00A62156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CE1A912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J2. </w:t>
      </w:r>
      <w:r w:rsidRPr="00031C2A">
        <w:rPr>
          <w:rFonts w:ascii="SimSun" w:eastAsia="SimSun" w:hAnsi="SimSun" w:cs="MS UI Gothic"/>
          <w:color w:val="000000" w:themeColor="text1"/>
        </w:rPr>
        <w:t>如果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从事与儿童密切接触的工作，他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可能会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儿童</w:t>
      </w:r>
      <w:r w:rsidRPr="00031C2A">
        <w:rPr>
          <w:rFonts w:ascii="SimSun" w:eastAsia="SimSun" w:hAnsi="SimSun" w:cs="PMingLiU"/>
          <w:color w:val="000000" w:themeColor="text1"/>
        </w:rPr>
        <w:t>带</w:t>
      </w:r>
      <w:r w:rsidRPr="00031C2A">
        <w:rPr>
          <w:rFonts w:ascii="SimSun" w:eastAsia="SimSun" w:hAnsi="SimSun" w:cs="MS UI Gothic"/>
          <w:color w:val="000000" w:themeColor="text1"/>
        </w:rPr>
        <w:t>来感染</w:t>
      </w:r>
      <w:r w:rsidRPr="00031C2A">
        <w:rPr>
          <w:rFonts w:ascii="SimSun" w:eastAsia="SimSun" w:hAnsi="SimSun" w:cs="PMingLiU"/>
          <w:color w:val="000000" w:themeColor="text1"/>
        </w:rPr>
        <w:t>风险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58200109" w14:textId="77777777" w:rsidR="001346CC" w:rsidRPr="00031C2A" w:rsidRDefault="001346CC" w:rsidP="00A62156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ED4ACE1" w14:textId="77777777" w:rsidR="001346CC" w:rsidRPr="00031C2A" w:rsidRDefault="001346CC" w:rsidP="00A62156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FF9222F" w14:textId="77777777" w:rsidR="001346CC" w:rsidRPr="00031C2A" w:rsidRDefault="001346CC" w:rsidP="00A62156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33A134E0" w14:textId="77777777" w:rsidR="001346CC" w:rsidRPr="00031C2A" w:rsidRDefault="001346CC" w:rsidP="00A62156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4A763A02" w14:textId="77777777" w:rsidR="001346CC" w:rsidRPr="00031C2A" w:rsidRDefault="001346CC" w:rsidP="00A62156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49C4741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J</w:t>
      </w:r>
      <w:r w:rsidRPr="00031C2A">
        <w:rPr>
          <w:rFonts w:ascii="SimSun" w:eastAsia="SimSun" w:hAnsi="SimSun" w:hint="eastAsia"/>
          <w:color w:val="000000" w:themeColor="text1"/>
        </w:rPr>
        <w:t>3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不</w:t>
      </w:r>
      <w:r w:rsidRPr="00031C2A">
        <w:rPr>
          <w:rFonts w:ascii="SimSun" w:eastAsia="SimSun" w:hAnsi="SimSun" w:cs="PMingLiU"/>
          <w:color w:val="000000" w:themeColor="text1"/>
        </w:rPr>
        <w:t>应</w:t>
      </w:r>
      <w:r w:rsidRPr="00031C2A">
        <w:rPr>
          <w:rFonts w:ascii="SimSun" w:eastAsia="SimSun" w:hAnsi="SimSun" w:cs="MS UI Gothic"/>
          <w:color w:val="000000" w:themeColor="text1"/>
        </w:rPr>
        <w:t>被允</w:t>
      </w:r>
      <w:r w:rsidRPr="00031C2A">
        <w:rPr>
          <w:rFonts w:ascii="SimSun" w:eastAsia="SimSun" w:hAnsi="SimSun" w:cs="PMingLiU"/>
          <w:color w:val="000000" w:themeColor="text1"/>
        </w:rPr>
        <w:t>许</w:t>
      </w:r>
      <w:r w:rsidRPr="00031C2A">
        <w:rPr>
          <w:rFonts w:ascii="SimSun" w:eastAsia="SimSun" w:hAnsi="SimSun" w:cs="MS UI Gothic"/>
          <w:color w:val="000000" w:themeColor="text1"/>
        </w:rPr>
        <w:t>在餐</w:t>
      </w:r>
      <w:r w:rsidRPr="00031C2A">
        <w:rPr>
          <w:rFonts w:ascii="SimSun" w:eastAsia="SimSun" w:hAnsi="SimSun" w:cs="PMingLiU"/>
          <w:color w:val="000000" w:themeColor="text1"/>
        </w:rPr>
        <w:t>馆</w:t>
      </w:r>
      <w:r w:rsidRPr="00031C2A">
        <w:rPr>
          <w:rFonts w:ascii="SimSun" w:eastAsia="SimSun" w:hAnsi="SimSun" w:cs="MS UI Gothic"/>
          <w:color w:val="000000" w:themeColor="text1"/>
        </w:rPr>
        <w:t>等</w:t>
      </w:r>
      <w:r w:rsidRPr="00031C2A">
        <w:rPr>
          <w:rFonts w:ascii="SimSun" w:eastAsia="SimSun" w:hAnsi="SimSun" w:cs="PMingLiU"/>
          <w:color w:val="000000" w:themeColor="text1"/>
        </w:rPr>
        <w:t>场</w:t>
      </w:r>
      <w:r w:rsidRPr="00031C2A">
        <w:rPr>
          <w:rFonts w:ascii="SimSun" w:eastAsia="SimSun" w:hAnsi="SimSun" w:cs="MS UI Gothic"/>
          <w:color w:val="000000" w:themeColor="text1"/>
        </w:rPr>
        <w:t>所工作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6A664AFF" w14:textId="77777777" w:rsidR="001346CC" w:rsidRPr="00031C2A" w:rsidRDefault="001346CC" w:rsidP="00A62156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158164A" w14:textId="77777777" w:rsidR="001346CC" w:rsidRPr="00031C2A" w:rsidRDefault="001346CC" w:rsidP="00A62156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B5C062C" w14:textId="77777777" w:rsidR="001346CC" w:rsidRPr="00031C2A" w:rsidRDefault="001346CC" w:rsidP="00A62156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7465B866" w14:textId="77777777" w:rsidR="001346CC" w:rsidRPr="00031C2A" w:rsidRDefault="001346CC" w:rsidP="00A62156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7D6008E7" w14:textId="77777777" w:rsidR="001346CC" w:rsidRPr="00031C2A" w:rsidRDefault="001346CC" w:rsidP="00A62156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8427CD4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J4.</w:t>
      </w:r>
      <w:r w:rsidRPr="00031C2A">
        <w:rPr>
          <w:rFonts w:ascii="SimSun" w:eastAsia="SimSun" w:hAnsi="SimSun" w:cs="MS UI Gothic"/>
          <w:color w:val="000000" w:themeColor="text1"/>
        </w:rPr>
        <w:t xml:space="preserve"> 我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很可怜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59BBB50B" w14:textId="77777777" w:rsidR="001346CC" w:rsidRPr="00031C2A" w:rsidRDefault="001346CC" w:rsidP="00A62156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11D53A5" w14:textId="77777777" w:rsidR="001346CC" w:rsidRPr="00031C2A" w:rsidRDefault="001346CC" w:rsidP="00A62156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D1EA2F4" w14:textId="77777777" w:rsidR="001346CC" w:rsidRPr="00031C2A" w:rsidRDefault="001346CC" w:rsidP="00A62156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0B5E4575" w14:textId="77777777" w:rsidR="001346CC" w:rsidRPr="00031C2A" w:rsidRDefault="001346CC" w:rsidP="00A62156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3A9B52AD" w14:textId="77777777" w:rsidR="001346CC" w:rsidRPr="00031C2A" w:rsidRDefault="001346CC" w:rsidP="00A62156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3BF8106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J</w:t>
      </w:r>
      <w:r w:rsidRPr="00031C2A">
        <w:rPr>
          <w:rFonts w:ascii="SimSun" w:eastAsia="SimSun" w:hAnsi="SimSun" w:hint="eastAsia"/>
          <w:color w:val="000000" w:themeColor="text1"/>
        </w:rPr>
        <w:t>5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一定做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不好的事情，被感染是活</w:t>
      </w:r>
      <w:r w:rsidRPr="00031C2A">
        <w:rPr>
          <w:rFonts w:ascii="SimSun" w:eastAsia="SimSun" w:hAnsi="SimSun" w:cs="PMingLiU"/>
          <w:color w:val="000000" w:themeColor="text1"/>
        </w:rPr>
        <w:t>该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14C5BCA4" w14:textId="77777777" w:rsidR="001346CC" w:rsidRPr="00031C2A" w:rsidRDefault="001346CC" w:rsidP="00A62156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0E2A3FE" w14:textId="77777777" w:rsidR="001346CC" w:rsidRPr="00031C2A" w:rsidRDefault="001346CC" w:rsidP="00A62156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1B9F489" w14:textId="77777777" w:rsidR="001346CC" w:rsidRPr="00031C2A" w:rsidRDefault="001346CC" w:rsidP="00A62156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25E6D429" w14:textId="77777777" w:rsidR="001346CC" w:rsidRPr="00031C2A" w:rsidRDefault="001346CC" w:rsidP="00A62156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2365E434" w14:textId="77777777" w:rsidR="001346CC" w:rsidRPr="00031C2A" w:rsidRDefault="001346CC" w:rsidP="00A62156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6F05CAC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6.</w:t>
      </w:r>
      <w:r w:rsidRPr="00031C2A">
        <w:rPr>
          <w:rFonts w:ascii="SimSun" w:eastAsia="SimSun" w:hAnsi="SimSun" w:cs="MS UI Gothic"/>
          <w:color w:val="000000" w:themeColor="text1"/>
        </w:rPr>
        <w:t xml:space="preserve"> 孩子感染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是因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父母的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失当</w:t>
      </w:r>
      <w:r w:rsidRPr="00031C2A">
        <w:rPr>
          <w:rFonts w:ascii="SimSun" w:eastAsia="SimSun" w:hAnsi="SimSun"/>
          <w:color w:val="000000" w:themeColor="text1"/>
        </w:rPr>
        <w:t xml:space="preserve">。 </w:t>
      </w:r>
    </w:p>
    <w:p w14:paraId="1E1FF00A" w14:textId="77777777" w:rsidR="001346CC" w:rsidRPr="00031C2A" w:rsidRDefault="001346CC" w:rsidP="00A62156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A487EA5" w14:textId="77777777" w:rsidR="001346CC" w:rsidRPr="00031C2A" w:rsidRDefault="001346CC" w:rsidP="00A62156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A2F5B51" w14:textId="77777777" w:rsidR="001346CC" w:rsidRPr="00031C2A" w:rsidRDefault="001346CC" w:rsidP="00A62156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65CF0CA3" w14:textId="77777777" w:rsidR="001346CC" w:rsidRPr="00031C2A" w:rsidRDefault="001346CC" w:rsidP="00A62156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324BDBA" w14:textId="77777777" w:rsidR="001346CC" w:rsidRPr="00031C2A" w:rsidRDefault="001346CC" w:rsidP="00A62156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38F73B8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</w:t>
      </w:r>
      <w:r w:rsidRPr="00031C2A">
        <w:rPr>
          <w:rFonts w:ascii="SimSun" w:eastAsia="SimSun" w:hAnsi="SimSun"/>
          <w:color w:val="000000" w:themeColor="text1"/>
        </w:rPr>
        <w:t>7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应为</w:t>
      </w:r>
      <w:r w:rsidRPr="00031C2A">
        <w:rPr>
          <w:rFonts w:ascii="SimSun" w:eastAsia="SimSun" w:hAnsi="SimSun" w:cs="MS UI Gothic"/>
          <w:color w:val="000000" w:themeColor="text1"/>
        </w:rPr>
        <w:t>他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的病痛感到羞耻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715729F0" w14:textId="77777777" w:rsidR="001346CC" w:rsidRPr="00031C2A" w:rsidRDefault="001346CC" w:rsidP="00A62156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7F0E30F" w14:textId="77777777" w:rsidR="001346CC" w:rsidRPr="00031C2A" w:rsidRDefault="001346CC" w:rsidP="00A62156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F438E7E" w14:textId="77777777" w:rsidR="001346CC" w:rsidRPr="00031C2A" w:rsidRDefault="001346CC" w:rsidP="00A62156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DBE3BA8" w14:textId="77777777" w:rsidR="001346CC" w:rsidRPr="00031C2A" w:rsidRDefault="001346CC" w:rsidP="00A62156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16038B9A" w14:textId="77777777" w:rsidR="001346CC" w:rsidRPr="00031C2A" w:rsidRDefault="001346CC" w:rsidP="00A62156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10F582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</w:t>
      </w:r>
      <w:r w:rsidRPr="00031C2A">
        <w:rPr>
          <w:rFonts w:ascii="SimSun" w:eastAsia="SimSun" w:hAnsi="SimSun"/>
          <w:color w:val="000000" w:themeColor="text1"/>
        </w:rPr>
        <w:t>8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不干</w:t>
      </w:r>
      <w:r w:rsidRPr="00031C2A">
        <w:rPr>
          <w:rFonts w:ascii="SimSun" w:eastAsia="SimSun" w:hAnsi="SimSun" w:cs="PMingLiU"/>
          <w:color w:val="000000" w:themeColor="text1"/>
        </w:rPr>
        <w:t>净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64B6B041" w14:textId="77777777" w:rsidR="001346CC" w:rsidRPr="00031C2A" w:rsidRDefault="001346CC" w:rsidP="00A62156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F949BC2" w14:textId="77777777" w:rsidR="001346CC" w:rsidRPr="00031C2A" w:rsidRDefault="001346CC" w:rsidP="00A62156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3283BC5" w14:textId="77777777" w:rsidR="001346CC" w:rsidRPr="00031C2A" w:rsidRDefault="001346CC" w:rsidP="00A62156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0989A353" w14:textId="77777777" w:rsidR="001346CC" w:rsidRPr="00031C2A" w:rsidRDefault="001346CC" w:rsidP="00A62156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004B67D2" w14:textId="77777777" w:rsidR="001346CC" w:rsidRPr="00031C2A" w:rsidRDefault="001346CC" w:rsidP="00A62156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7DA8D66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J9.</w:t>
      </w:r>
      <w:r w:rsidRPr="00031C2A">
        <w:rPr>
          <w:rFonts w:ascii="SimSun" w:eastAsia="SimSun" w:hAnsi="SimSun" w:cs="MS UI Gothic"/>
          <w:color w:val="000000" w:themeColor="text1"/>
        </w:rPr>
        <w:t xml:space="preserve"> 如果我孩子的同学里有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，我不想再</w:t>
      </w:r>
      <w:r w:rsidRPr="00031C2A">
        <w:rPr>
          <w:rFonts w:ascii="SimSun" w:eastAsia="SimSun" w:hAnsi="SimSun" w:cs="PMingLiU"/>
          <w:color w:val="000000" w:themeColor="text1"/>
        </w:rPr>
        <w:t>让</w:t>
      </w:r>
      <w:r w:rsidRPr="00031C2A">
        <w:rPr>
          <w:rFonts w:ascii="SimSun" w:eastAsia="SimSun" w:hAnsi="SimSun" w:cs="MS UI Gothic"/>
          <w:color w:val="000000" w:themeColor="text1"/>
        </w:rPr>
        <w:t>孩子去那里上学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66F5F0B" w14:textId="77777777" w:rsidR="001346CC" w:rsidRPr="00031C2A" w:rsidRDefault="001346CC" w:rsidP="00A62156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99DFAD2" w14:textId="77777777" w:rsidR="001346CC" w:rsidRPr="00031C2A" w:rsidRDefault="001346CC" w:rsidP="00A62156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CAC0B40" w14:textId="77777777" w:rsidR="001346CC" w:rsidRPr="00031C2A" w:rsidRDefault="001346CC" w:rsidP="00A62156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6F388298" w14:textId="77777777" w:rsidR="001346CC" w:rsidRPr="00031C2A" w:rsidRDefault="001346CC" w:rsidP="00A62156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65F6F43B" w14:textId="77777777" w:rsidR="001346CC" w:rsidRPr="00031C2A" w:rsidRDefault="001346CC" w:rsidP="00A62156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E0474B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</w:t>
      </w:r>
      <w:r w:rsidRPr="00031C2A">
        <w:rPr>
          <w:rFonts w:ascii="SimSun" w:eastAsia="SimSun" w:hAnsi="SimSun"/>
          <w:color w:val="000000" w:themeColor="text1"/>
        </w:rPr>
        <w:t>10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想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在同一</w:t>
      </w:r>
      <w:r w:rsidRPr="00031C2A">
        <w:rPr>
          <w:rFonts w:ascii="SimSun" w:eastAsia="SimSun" w:hAnsi="SimSun" w:cs="PMingLiU"/>
          <w:color w:val="000000" w:themeColor="text1"/>
        </w:rPr>
        <w:t>间办</w:t>
      </w:r>
      <w:r w:rsidRPr="00031C2A">
        <w:rPr>
          <w:rFonts w:ascii="SimSun" w:eastAsia="SimSun" w:hAnsi="SimSun" w:cs="MS UI Gothic"/>
          <w:color w:val="000000" w:themeColor="text1"/>
        </w:rPr>
        <w:t>公室工作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1BFF79CA" w14:textId="77777777" w:rsidR="001346CC" w:rsidRPr="00031C2A" w:rsidRDefault="001346CC" w:rsidP="00A62156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2EFE8EA" w14:textId="77777777" w:rsidR="001346CC" w:rsidRPr="00031C2A" w:rsidRDefault="001346CC" w:rsidP="00A62156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8C72B21" w14:textId="77777777" w:rsidR="001346CC" w:rsidRPr="00031C2A" w:rsidRDefault="001346CC" w:rsidP="00A62156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BCE6DD3" w14:textId="77777777" w:rsidR="001346CC" w:rsidRPr="00031C2A" w:rsidRDefault="001346CC" w:rsidP="00A62156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49581384" w14:textId="77777777" w:rsidR="001346CC" w:rsidRPr="00031C2A" w:rsidRDefault="001346CC" w:rsidP="00A62156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2F17CF4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1.</w:t>
      </w:r>
      <w:r w:rsidRPr="00031C2A">
        <w:rPr>
          <w:rFonts w:ascii="SimSun" w:eastAsia="SimSun" w:hAnsi="SimSun" w:cs="MS UI Gothic"/>
          <w:color w:val="000000" w:themeColor="text1"/>
        </w:rPr>
        <w:t xml:space="preserve"> 如果隔壁小</w:t>
      </w:r>
      <w:r w:rsidRPr="00031C2A">
        <w:rPr>
          <w:rFonts w:ascii="SimSun" w:eastAsia="SimSun" w:hAnsi="SimSun" w:cs="PMingLiU"/>
          <w:color w:val="000000" w:themeColor="text1"/>
        </w:rPr>
        <w:t>卖</w:t>
      </w:r>
      <w:r w:rsidRPr="00031C2A">
        <w:rPr>
          <w:rFonts w:ascii="SimSun" w:eastAsia="SimSun" w:hAnsi="SimSun" w:cs="MS UI Gothic"/>
          <w:color w:val="000000" w:themeColor="text1"/>
        </w:rPr>
        <w:t>部的老板是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，我不想再去光</w:t>
      </w:r>
      <w:r w:rsidRPr="00031C2A">
        <w:rPr>
          <w:rFonts w:ascii="SimSun" w:eastAsia="SimSun" w:hAnsi="SimSun" w:cs="PMingLiU"/>
          <w:color w:val="000000" w:themeColor="text1"/>
        </w:rPr>
        <w:t>顾</w:t>
      </w:r>
      <w:r w:rsidRPr="00031C2A">
        <w:rPr>
          <w:rFonts w:ascii="SimSun" w:eastAsia="SimSun" w:hAnsi="SimSun" w:cs="MS UI Gothic"/>
          <w:color w:val="000000" w:themeColor="text1"/>
        </w:rPr>
        <w:t>了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155379DB" w14:textId="77777777" w:rsidR="001346CC" w:rsidRPr="00031C2A" w:rsidRDefault="001346CC" w:rsidP="00A62156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E767889" w14:textId="77777777" w:rsidR="001346CC" w:rsidRPr="00031C2A" w:rsidRDefault="001346CC" w:rsidP="00A62156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1FAFF87" w14:textId="77777777" w:rsidR="001346CC" w:rsidRPr="00031C2A" w:rsidRDefault="001346CC" w:rsidP="00A62156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7529BD20" w14:textId="77777777" w:rsidR="001346CC" w:rsidRPr="00031C2A" w:rsidRDefault="001346CC" w:rsidP="00A62156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D4961B8" w14:textId="77777777" w:rsidR="001346CC" w:rsidRPr="00031C2A" w:rsidRDefault="001346CC" w:rsidP="00A62156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336BBAA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2.</w:t>
      </w:r>
      <w:r w:rsidRPr="00031C2A">
        <w:rPr>
          <w:rFonts w:ascii="SimSun" w:eastAsia="SimSun" w:hAnsi="SimSun" w:cs="MS UI Gothic"/>
          <w:color w:val="000000" w:themeColor="text1"/>
        </w:rPr>
        <w:t xml:space="preserve"> 我穿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穿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的毛衣会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不舒服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5CA5135" w14:textId="77777777" w:rsidR="001346CC" w:rsidRPr="00031C2A" w:rsidRDefault="001346CC" w:rsidP="00A62156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D9A4008" w14:textId="77777777" w:rsidR="001346CC" w:rsidRPr="00031C2A" w:rsidRDefault="001346CC" w:rsidP="00A62156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19774AF" w14:textId="77777777" w:rsidR="001346CC" w:rsidRPr="00031C2A" w:rsidRDefault="001346CC" w:rsidP="00A62156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A642821" w14:textId="77777777" w:rsidR="001346CC" w:rsidRPr="00031C2A" w:rsidRDefault="001346CC" w:rsidP="00A62156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7F64498F" w14:textId="77777777" w:rsidR="001346CC" w:rsidRPr="00031C2A" w:rsidRDefault="001346CC" w:rsidP="00A62156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566EF68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3.</w:t>
      </w:r>
      <w:r w:rsidRPr="00031C2A">
        <w:rPr>
          <w:rFonts w:ascii="SimSun" w:eastAsia="SimSun" w:hAnsi="SimSun" w:cs="MS UI Gothic"/>
          <w:color w:val="000000" w:themeColor="text1"/>
        </w:rPr>
        <w:t xml:space="preserve"> 我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一起吃</w:t>
      </w:r>
      <w:r w:rsidRPr="00031C2A">
        <w:rPr>
          <w:rFonts w:ascii="SimSun" w:eastAsia="SimSun" w:hAnsi="SimSun" w:cs="PMingLiU"/>
          <w:color w:val="000000" w:themeColor="text1"/>
        </w:rPr>
        <w:t>饭</w:t>
      </w:r>
      <w:r w:rsidRPr="00031C2A">
        <w:rPr>
          <w:rFonts w:ascii="SimSun" w:eastAsia="SimSun" w:hAnsi="SimSun" w:cs="MS UI Gothic"/>
          <w:color w:val="000000" w:themeColor="text1"/>
        </w:rPr>
        <w:t>会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不舒服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18FB3762" w14:textId="77777777" w:rsidR="001346CC" w:rsidRPr="00031C2A" w:rsidRDefault="001346CC" w:rsidP="00A62156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88872D4" w14:textId="77777777" w:rsidR="001346CC" w:rsidRPr="00031C2A" w:rsidRDefault="001346CC" w:rsidP="00A62156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5AA331E" w14:textId="77777777" w:rsidR="001346CC" w:rsidRPr="00031C2A" w:rsidRDefault="001346CC" w:rsidP="00A62156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0D77C25E" w14:textId="77777777" w:rsidR="001346CC" w:rsidRPr="00031C2A" w:rsidRDefault="001346CC" w:rsidP="00A62156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46685A07" w14:textId="77777777" w:rsidR="001346CC" w:rsidRPr="00031C2A" w:rsidRDefault="001346CC" w:rsidP="00A62156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C529C21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4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想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成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朋友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783C72CE" w14:textId="77777777" w:rsidR="001346CC" w:rsidRPr="00031C2A" w:rsidRDefault="001346CC" w:rsidP="00A62156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20D3A5A" w14:textId="77777777" w:rsidR="001346CC" w:rsidRPr="00031C2A" w:rsidRDefault="001346CC" w:rsidP="00A62156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0846FBB" w14:textId="77777777" w:rsidR="001346CC" w:rsidRPr="00031C2A" w:rsidRDefault="001346CC" w:rsidP="00A62156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3BF1507" w14:textId="77777777" w:rsidR="001346CC" w:rsidRPr="00031C2A" w:rsidRDefault="001346CC" w:rsidP="00A62156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14967AF2" w14:textId="77777777" w:rsidR="001346CC" w:rsidRPr="00031C2A" w:rsidRDefault="001346CC" w:rsidP="00A62156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BF761BD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5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想雇佣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0C6D88F9" w14:textId="77777777" w:rsidR="001346CC" w:rsidRPr="00031C2A" w:rsidRDefault="001346CC" w:rsidP="00A62156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12C6EEE" w14:textId="77777777" w:rsidR="001346CC" w:rsidRPr="00031C2A" w:rsidRDefault="001346CC" w:rsidP="00A62156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0A87C54" w14:textId="77777777" w:rsidR="001346CC" w:rsidRPr="00031C2A" w:rsidRDefault="001346CC" w:rsidP="00A62156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AB64A27" w14:textId="77777777" w:rsidR="001346CC" w:rsidRPr="00031C2A" w:rsidRDefault="001346CC" w:rsidP="00A62156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1E479762" w14:textId="77777777" w:rsidR="001346CC" w:rsidRPr="00031C2A" w:rsidRDefault="001346CC" w:rsidP="00A62156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B87480B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6.</w:t>
      </w:r>
      <w:r w:rsidRPr="00031C2A">
        <w:rPr>
          <w:rFonts w:ascii="SimSun" w:eastAsia="SimSun" w:hAnsi="SimSun" w:cs="MS UI Gothic"/>
          <w:color w:val="000000" w:themeColor="text1"/>
        </w:rPr>
        <w:t xml:space="preserve"> 我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谈话</w:t>
      </w:r>
      <w:r w:rsidRPr="00031C2A">
        <w:rPr>
          <w:rFonts w:ascii="SimSun" w:eastAsia="SimSun" w:hAnsi="SimSun" w:cs="MS UI Gothic"/>
          <w:color w:val="000000" w:themeColor="text1"/>
        </w:rPr>
        <w:t>会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不舒服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FE3A5BD" w14:textId="77777777" w:rsidR="001346CC" w:rsidRPr="00031C2A" w:rsidRDefault="001346CC" w:rsidP="00A62156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B5A1208" w14:textId="77777777" w:rsidR="001346CC" w:rsidRPr="00031C2A" w:rsidRDefault="001346CC" w:rsidP="00A62156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972BCF5" w14:textId="77777777" w:rsidR="001346CC" w:rsidRPr="00031C2A" w:rsidRDefault="001346CC" w:rsidP="00A62156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1C7ED2D" w14:textId="77777777" w:rsidR="001346CC" w:rsidRPr="00031C2A" w:rsidRDefault="001346CC" w:rsidP="00A62156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2DE2C006" w14:textId="77777777" w:rsidR="001346CC" w:rsidRPr="00031C2A" w:rsidRDefault="001346CC" w:rsidP="00A62156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EED7680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7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会</w:t>
      </w:r>
      <w:r w:rsidRPr="00031C2A">
        <w:rPr>
          <w:rFonts w:ascii="SimSun" w:eastAsia="SimSun" w:hAnsi="SimSun" w:cs="PMingLiU"/>
          <w:color w:val="000000" w:themeColor="text1"/>
        </w:rPr>
        <w:t>亲</w:t>
      </w:r>
      <w:r w:rsidRPr="00031C2A">
        <w:rPr>
          <w:rFonts w:ascii="SimSun" w:eastAsia="SimSun" w:hAnsi="SimSun" w:cs="MS UI Gothic"/>
          <w:color w:val="000000" w:themeColor="text1"/>
        </w:rPr>
        <w:t>吻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26E801EA" w14:textId="77777777" w:rsidR="001346CC" w:rsidRPr="00031C2A" w:rsidRDefault="001346CC" w:rsidP="00A62156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D9E39C3" w14:textId="77777777" w:rsidR="001346CC" w:rsidRPr="00031C2A" w:rsidRDefault="001346CC" w:rsidP="00A62156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A1AB9D2" w14:textId="77777777" w:rsidR="001346CC" w:rsidRPr="00031C2A" w:rsidRDefault="001346CC" w:rsidP="00A62156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E5767CE" w14:textId="77777777" w:rsidR="001346CC" w:rsidRPr="00031C2A" w:rsidRDefault="001346CC" w:rsidP="00A62156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A3644B8" w14:textId="77777777" w:rsidR="001346CC" w:rsidRPr="00031C2A" w:rsidRDefault="001346CC" w:rsidP="00A62156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EF71C7C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8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会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谈</w:t>
      </w:r>
      <w:r w:rsidRPr="00031C2A">
        <w:rPr>
          <w:rFonts w:ascii="SimSun" w:eastAsia="SimSun" w:hAnsi="SimSun" w:cs="MS UI Gothic"/>
          <w:color w:val="000000" w:themeColor="text1"/>
        </w:rPr>
        <w:t>恋</w:t>
      </w:r>
      <w:r w:rsidRPr="00031C2A">
        <w:rPr>
          <w:rFonts w:ascii="SimSun" w:eastAsia="SimSun" w:hAnsi="SimSun" w:cs="PMingLiU"/>
          <w:color w:val="000000" w:themeColor="text1"/>
        </w:rPr>
        <w:t>爱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190CB27E" w14:textId="77777777" w:rsidR="001346CC" w:rsidRPr="00031C2A" w:rsidRDefault="001346CC" w:rsidP="00A62156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7283F8D" w14:textId="77777777" w:rsidR="001346CC" w:rsidRPr="00031C2A" w:rsidRDefault="001346CC" w:rsidP="00A62156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E1ACB67" w14:textId="77777777" w:rsidR="001346CC" w:rsidRPr="00031C2A" w:rsidRDefault="001346CC" w:rsidP="00A62156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64FA1DAF" w14:textId="77777777" w:rsidR="001346CC" w:rsidRPr="00031C2A" w:rsidRDefault="001346CC" w:rsidP="00A62156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6A51B8BC" w14:textId="77777777" w:rsidR="001346CC" w:rsidRPr="00031C2A" w:rsidRDefault="001346CC" w:rsidP="00A62156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C28EF4B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19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会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结</w:t>
      </w:r>
      <w:r w:rsidRPr="00031C2A">
        <w:rPr>
          <w:rFonts w:ascii="SimSun" w:eastAsia="SimSun" w:hAnsi="SimSun" w:cs="MS UI Gothic"/>
          <w:color w:val="000000" w:themeColor="text1"/>
        </w:rPr>
        <w:t>婚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2970F8C6" w14:textId="77777777" w:rsidR="001346CC" w:rsidRPr="00031C2A" w:rsidRDefault="001346CC" w:rsidP="00A62156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E048650" w14:textId="77777777" w:rsidR="001346CC" w:rsidRPr="00031C2A" w:rsidRDefault="001346CC" w:rsidP="00A62156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EA1A8B8" w14:textId="77777777" w:rsidR="001346CC" w:rsidRPr="00031C2A" w:rsidRDefault="001346CC" w:rsidP="00A62156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AD265D8" w14:textId="77777777" w:rsidR="001346CC" w:rsidRPr="00031C2A" w:rsidRDefault="001346CC" w:rsidP="00A62156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49A08DA" w14:textId="77777777" w:rsidR="001346CC" w:rsidRPr="00031C2A" w:rsidRDefault="001346CC" w:rsidP="00A62156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45276ED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J20.</w:t>
      </w:r>
      <w:r w:rsidRPr="00031C2A">
        <w:rPr>
          <w:rFonts w:ascii="SimSun" w:eastAsia="SimSun" w:hAnsi="SimSun" w:cs="MS UI Gothic"/>
          <w:color w:val="000000" w:themeColor="text1"/>
        </w:rPr>
        <w:t xml:space="preserve"> 我会避免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住在一起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5AA932DE" w14:textId="77777777" w:rsidR="001346CC" w:rsidRPr="00031C2A" w:rsidRDefault="001346CC" w:rsidP="00A62156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8116782" w14:textId="77777777" w:rsidR="001346CC" w:rsidRPr="00031C2A" w:rsidRDefault="001346CC" w:rsidP="00A62156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EBCBF8B" w14:textId="77777777" w:rsidR="001346CC" w:rsidRPr="00031C2A" w:rsidRDefault="001346CC" w:rsidP="00A62156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6A0CFEC0" w14:textId="77777777" w:rsidR="001346CC" w:rsidRPr="00031C2A" w:rsidRDefault="001346CC" w:rsidP="00A62156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0F9601FD" w14:textId="77777777" w:rsidR="001346CC" w:rsidRPr="00031C2A" w:rsidRDefault="001346CC" w:rsidP="00A62156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8D71284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3DEE0FFF" w14:textId="77777777" w:rsidR="001346CC" w:rsidRPr="00031C2A" w:rsidRDefault="001346CC" w:rsidP="001346CC">
      <w:pPr>
        <w:spacing w:line="360" w:lineRule="auto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主要关于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和性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播疾病的</w:t>
      </w:r>
      <w:r w:rsidRPr="00031C2A">
        <w:rPr>
          <w:rFonts w:ascii="SimSun" w:eastAsia="SimSun" w:hAnsi="SimSun" w:cs="PMingLiU"/>
          <w:color w:val="000000" w:themeColor="text1"/>
        </w:rPr>
        <w:t>检测</w:t>
      </w:r>
    </w:p>
    <w:p w14:paraId="70E86C65" w14:textId="77777777" w:rsidR="001346CC" w:rsidRPr="00031C2A" w:rsidRDefault="001346CC" w:rsidP="001346CC">
      <w:pPr>
        <w:outlineLvl w:val="0"/>
        <w:rPr>
          <w:rFonts w:ascii="SimSun" w:eastAsia="SimSun" w:hAnsi="SimSun"/>
          <w:color w:val="000000" w:themeColor="text1"/>
        </w:rPr>
      </w:pPr>
    </w:p>
    <w:p w14:paraId="1F9358D4" w14:textId="77777777" w:rsidR="001346CC" w:rsidRPr="00031C2A" w:rsidRDefault="001346CC" w:rsidP="001346CC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hint="eastAsia"/>
          <w:color w:val="000000" w:themeColor="text1"/>
        </w:rPr>
        <w:t>?</w:t>
      </w:r>
    </w:p>
    <w:p w14:paraId="72C3737C" w14:textId="77777777" w:rsidR="001346CC" w:rsidRPr="00031C2A" w:rsidRDefault="001346CC" w:rsidP="00A62156">
      <w:pPr>
        <w:pStyle w:val="ListParagraph"/>
        <w:widowControl w:val="0"/>
        <w:numPr>
          <w:ilvl w:val="0"/>
          <w:numId w:val="2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Times New Roma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Times New Roma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且感染了</w:t>
      </w:r>
    </w:p>
    <w:p w14:paraId="4F325E46" w14:textId="77777777" w:rsidR="001346CC" w:rsidRPr="00031C2A" w:rsidRDefault="001346CC" w:rsidP="00A62156">
      <w:pPr>
        <w:pStyle w:val="ListParagraph"/>
        <w:widowControl w:val="0"/>
        <w:numPr>
          <w:ilvl w:val="0"/>
          <w:numId w:val="2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Times New Roma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Times New Roma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且没有感染</w:t>
      </w:r>
    </w:p>
    <w:p w14:paraId="5A577194" w14:textId="77777777" w:rsidR="001346CC" w:rsidRPr="00031C2A" w:rsidRDefault="001346CC" w:rsidP="00A62156">
      <w:pPr>
        <w:pStyle w:val="ListParagraph"/>
        <w:widowControl w:val="0"/>
        <w:numPr>
          <w:ilvl w:val="0"/>
          <w:numId w:val="2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Times New Roma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不知道我的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</w:t>
      </w:r>
    </w:p>
    <w:p w14:paraId="67AD25E9" w14:textId="77777777" w:rsidR="001346CC" w:rsidRPr="00031C2A" w:rsidRDefault="001346CC" w:rsidP="00A62156">
      <w:pPr>
        <w:pStyle w:val="ListParagraph"/>
        <w:widowControl w:val="0"/>
        <w:numPr>
          <w:ilvl w:val="0"/>
          <w:numId w:val="2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lastRenderedPageBreak/>
        <w:t>没有</w:t>
      </w:r>
      <w:r w:rsidRPr="00031C2A">
        <w:rPr>
          <w:rFonts w:ascii="SimSun" w:eastAsia="SimSun" w:hAnsi="SimSun" w:cs="Times New Roma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没有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Times New Roman"/>
          <w:color w:val="000000" w:themeColor="text1"/>
        </w:rPr>
        <w:t>HIV</w:t>
      </w:r>
    </w:p>
    <w:p w14:paraId="7894521A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梅毒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D1EB650" w14:textId="77777777" w:rsidR="001346CC" w:rsidRPr="00031C2A" w:rsidRDefault="001346CC" w:rsidP="00A62156">
      <w:pPr>
        <w:pStyle w:val="ListParagraph"/>
        <w:widowControl w:val="0"/>
        <w:numPr>
          <w:ilvl w:val="0"/>
          <w:numId w:val="2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Times New Roman"/>
          <w:color w:val="000000" w:themeColor="text1"/>
        </w:rPr>
        <w:t xml:space="preserve"> -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</w:t>
      </w:r>
      <w:r w:rsidRPr="00031C2A">
        <w:rPr>
          <w:rFonts w:ascii="SimSun" w:eastAsia="SimSun" w:hAnsi="SimSun" w:cs="Times New Roman"/>
          <w:color w:val="000000" w:themeColor="text1"/>
        </w:rPr>
        <w:t xml:space="preserve"> </w:t>
      </w:r>
      <w:r w:rsidRPr="00031C2A">
        <w:rPr>
          <w:rFonts w:ascii="SimSun" w:eastAsia="SimSun" w:hAnsi="SimSun" w:cs="MS UI Gothic"/>
          <w:color w:val="000000" w:themeColor="text1"/>
        </w:rPr>
        <w:t>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梅毒</w:t>
      </w:r>
    </w:p>
    <w:p w14:paraId="4E451977" w14:textId="77777777" w:rsidR="001346CC" w:rsidRPr="00031C2A" w:rsidRDefault="001346CC" w:rsidP="00A62156">
      <w:pPr>
        <w:pStyle w:val="ListParagraph"/>
        <w:widowControl w:val="0"/>
        <w:numPr>
          <w:ilvl w:val="0"/>
          <w:numId w:val="2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没有</w:t>
      </w:r>
      <w:r w:rsidRPr="00031C2A">
        <w:rPr>
          <w:rFonts w:ascii="SimSun" w:eastAsia="SimSun" w:hAnsi="SimSun" w:cs="Times New Roman"/>
          <w:color w:val="000000" w:themeColor="text1"/>
        </w:rPr>
        <w:t xml:space="preserve"> -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没有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梅毒</w:t>
      </w:r>
    </w:p>
    <w:p w14:paraId="4BEED48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梅毒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是什么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245D1BC3" w14:textId="77777777" w:rsidR="001346CC" w:rsidRPr="00031C2A" w:rsidRDefault="001346CC" w:rsidP="00A62156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阳性</w:t>
      </w:r>
    </w:p>
    <w:p w14:paraId="22FEC8F4" w14:textId="77777777" w:rsidR="001346CC" w:rsidRPr="00031C2A" w:rsidRDefault="001346CC" w:rsidP="00A62156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阴性</w:t>
      </w:r>
    </w:p>
    <w:p w14:paraId="23700C90" w14:textId="77777777" w:rsidR="001346CC" w:rsidRPr="00031C2A" w:rsidRDefault="001346CC" w:rsidP="00A62156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未收到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</w:t>
      </w:r>
    </w:p>
    <w:p w14:paraId="1C9EB493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衣原体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F823117" w14:textId="77777777" w:rsidR="001346CC" w:rsidRPr="00031C2A" w:rsidRDefault="001346CC" w:rsidP="00A62156">
      <w:pPr>
        <w:pStyle w:val="ListParagraph"/>
        <w:widowControl w:val="0"/>
        <w:numPr>
          <w:ilvl w:val="0"/>
          <w:numId w:val="2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Times New Roman"/>
          <w:color w:val="000000" w:themeColor="text1"/>
        </w:rPr>
        <w:t xml:space="preserve"> -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</w:t>
      </w:r>
      <w:r w:rsidRPr="00031C2A">
        <w:rPr>
          <w:rFonts w:ascii="SimSun" w:eastAsia="SimSun" w:hAnsi="SimSun" w:cs="Times New Roman"/>
          <w:color w:val="000000" w:themeColor="text1"/>
        </w:rPr>
        <w:t xml:space="preserve"> </w:t>
      </w:r>
      <w:r w:rsidRPr="00031C2A">
        <w:rPr>
          <w:rFonts w:ascii="SimSun" w:eastAsia="SimSun" w:hAnsi="SimSun" w:cs="MS UI Gothic"/>
          <w:color w:val="000000" w:themeColor="text1"/>
        </w:rPr>
        <w:t>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衣原体</w:t>
      </w:r>
    </w:p>
    <w:p w14:paraId="10A1EFFD" w14:textId="77777777" w:rsidR="001346CC" w:rsidRPr="00031C2A" w:rsidRDefault="001346CC" w:rsidP="00A62156">
      <w:pPr>
        <w:pStyle w:val="ListParagraph"/>
        <w:widowControl w:val="0"/>
        <w:numPr>
          <w:ilvl w:val="0"/>
          <w:numId w:val="2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没有</w:t>
      </w:r>
      <w:r w:rsidRPr="00031C2A">
        <w:rPr>
          <w:rFonts w:ascii="SimSun" w:eastAsia="SimSun" w:hAnsi="SimSun" w:cs="Times New Roman"/>
          <w:color w:val="000000" w:themeColor="text1"/>
        </w:rPr>
        <w:t xml:space="preserve"> -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没有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衣原体</w:t>
      </w:r>
    </w:p>
    <w:p w14:paraId="2F806BF7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衣原体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是什么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CBABF44" w14:textId="77777777" w:rsidR="001346CC" w:rsidRPr="00031C2A" w:rsidRDefault="001346CC" w:rsidP="00A62156">
      <w:pPr>
        <w:pStyle w:val="ListParagraph"/>
        <w:widowControl w:val="0"/>
        <w:numPr>
          <w:ilvl w:val="0"/>
          <w:numId w:val="2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阳性</w:t>
      </w:r>
    </w:p>
    <w:p w14:paraId="53487A0E" w14:textId="77777777" w:rsidR="001346CC" w:rsidRPr="00031C2A" w:rsidRDefault="001346CC" w:rsidP="00A62156">
      <w:pPr>
        <w:pStyle w:val="ListParagraph"/>
        <w:widowControl w:val="0"/>
        <w:numPr>
          <w:ilvl w:val="0"/>
          <w:numId w:val="2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阴性</w:t>
      </w:r>
    </w:p>
    <w:p w14:paraId="1E7F49B9" w14:textId="77777777" w:rsidR="001346CC" w:rsidRPr="00031C2A" w:rsidRDefault="001346CC" w:rsidP="00A62156">
      <w:pPr>
        <w:pStyle w:val="ListParagraph"/>
        <w:widowControl w:val="0"/>
        <w:numPr>
          <w:ilvl w:val="0"/>
          <w:numId w:val="2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未收到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</w:t>
      </w:r>
    </w:p>
    <w:p w14:paraId="143C017F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淋病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5D121CF5" w14:textId="77777777" w:rsidR="001346CC" w:rsidRPr="00031C2A" w:rsidRDefault="001346CC" w:rsidP="00A62156">
      <w:pPr>
        <w:pStyle w:val="ListParagraph"/>
        <w:widowControl w:val="0"/>
        <w:numPr>
          <w:ilvl w:val="0"/>
          <w:numId w:val="2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Times New Roman"/>
          <w:color w:val="000000" w:themeColor="text1"/>
        </w:rPr>
        <w:t xml:space="preserve"> -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</w:t>
      </w:r>
      <w:r w:rsidRPr="00031C2A">
        <w:rPr>
          <w:rFonts w:ascii="SimSun" w:eastAsia="SimSun" w:hAnsi="SimSun" w:cs="Times New Roman"/>
          <w:color w:val="000000" w:themeColor="text1"/>
        </w:rPr>
        <w:t xml:space="preserve"> </w:t>
      </w:r>
      <w:r w:rsidRPr="00031C2A">
        <w:rPr>
          <w:rFonts w:ascii="SimSun" w:eastAsia="SimSun" w:hAnsi="SimSun" w:cs="MS UI Gothic"/>
          <w:color w:val="000000" w:themeColor="text1"/>
        </w:rPr>
        <w:t>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淋病</w:t>
      </w:r>
    </w:p>
    <w:p w14:paraId="1AEDC935" w14:textId="77777777" w:rsidR="001346CC" w:rsidRPr="00031C2A" w:rsidRDefault="001346CC" w:rsidP="00A62156">
      <w:pPr>
        <w:pStyle w:val="ListParagraph"/>
        <w:widowControl w:val="0"/>
        <w:numPr>
          <w:ilvl w:val="0"/>
          <w:numId w:val="2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没有</w:t>
      </w:r>
      <w:r w:rsidRPr="00031C2A">
        <w:rPr>
          <w:rFonts w:ascii="SimSun" w:eastAsia="SimSun" w:hAnsi="SimSun" w:cs="Times New Roman"/>
          <w:color w:val="000000" w:themeColor="text1"/>
        </w:rPr>
        <w:t xml:space="preserve"> - 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 w:cs="Times New Roma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我没有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淋病</w:t>
      </w:r>
    </w:p>
    <w:p w14:paraId="2F4CC6CE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淋病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是什么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F738A6E" w14:textId="77777777" w:rsidR="001346CC" w:rsidRPr="00031C2A" w:rsidRDefault="001346CC" w:rsidP="00A62156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阳性</w:t>
      </w:r>
    </w:p>
    <w:p w14:paraId="7E925D46" w14:textId="77777777" w:rsidR="001346CC" w:rsidRPr="00031C2A" w:rsidRDefault="001346CC" w:rsidP="00A62156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阴性</w:t>
      </w:r>
    </w:p>
    <w:p w14:paraId="501132ED" w14:textId="77777777" w:rsidR="001346CC" w:rsidRPr="00031C2A" w:rsidRDefault="001346CC" w:rsidP="00A62156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未收到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</w:t>
      </w:r>
    </w:p>
    <w:p w14:paraId="3EDB8889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</w:p>
    <w:p w14:paraId="0711D2D4" w14:textId="77777777" w:rsidR="001346CC" w:rsidRPr="00031C2A" w:rsidRDefault="001346CC" w:rsidP="001346CC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L1.</w:t>
      </w:r>
      <w:r w:rsidRPr="00031C2A">
        <w:rPr>
          <w:rFonts w:ascii="SimSun" w:eastAsia="SimSun" w:hAnsi="SimSun" w:cs="MS UI Gothic"/>
          <w:color w:val="000000" w:themeColor="text1"/>
        </w:rPr>
        <w:t xml:space="preserve">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看</w:t>
      </w:r>
      <w:r w:rsidRPr="00031C2A">
        <w:rPr>
          <w:rFonts w:ascii="SimSun" w:eastAsia="SimSun" w:hAnsi="SimSun" w:cs="PMingLiU"/>
          <w:color w:val="000000" w:themeColor="text1"/>
        </w:rPr>
        <w:t>过这</w:t>
      </w:r>
      <w:r w:rsidRPr="00031C2A">
        <w:rPr>
          <w:rFonts w:ascii="SimSun" w:eastAsia="SimSun" w:hAnsi="SimSun" w:cs="MS UI Gothic"/>
          <w:color w:val="000000" w:themeColor="text1"/>
        </w:rPr>
        <w:t>幅漫画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（</w:t>
      </w:r>
      <w:r w:rsidRPr="00031C2A">
        <w:rPr>
          <w:rFonts w:ascii="SimSun" w:eastAsia="SimSun" w:hAnsi="SimSun" w:hint="eastAsia"/>
          <w:color w:val="000000" w:themeColor="text1"/>
        </w:rPr>
        <w:t>干预1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51D1C770" w14:textId="77777777" w:rsidR="001346CC" w:rsidRPr="00031C2A" w:rsidRDefault="001346CC" w:rsidP="00A62156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看过</w:t>
      </w:r>
    </w:p>
    <w:p w14:paraId="77DCE4E8" w14:textId="77777777" w:rsidR="001346CC" w:rsidRPr="00031C2A" w:rsidRDefault="001346CC" w:rsidP="00A62156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看过</w:t>
      </w:r>
    </w:p>
    <w:p w14:paraId="70469496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L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看</w:t>
      </w:r>
      <w:r w:rsidRPr="00031C2A">
        <w:rPr>
          <w:rFonts w:ascii="SimSun" w:eastAsia="SimSun" w:hAnsi="SimSun" w:cs="PMingLiU"/>
          <w:color w:val="000000" w:themeColor="text1"/>
        </w:rPr>
        <w:t>过该</w:t>
      </w:r>
      <w:r w:rsidRPr="00031C2A">
        <w:rPr>
          <w:rFonts w:ascii="SimSun" w:eastAsia="SimSun" w:hAnsi="SimSun" w:cs="MS UI Gothic"/>
          <w:color w:val="000000" w:themeColor="text1"/>
        </w:rPr>
        <w:t>漫画后，你是否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他点</w:t>
      </w:r>
      <w:r w:rsidRPr="00031C2A">
        <w:rPr>
          <w:rFonts w:ascii="SimSun" w:eastAsia="SimSun" w:hAnsi="SimSun" w:cs="PMingLiU"/>
          <w:color w:val="000000" w:themeColor="text1"/>
        </w:rPr>
        <w:t>赞过</w:t>
      </w:r>
      <w:r w:rsidRPr="00031C2A">
        <w:rPr>
          <w:rFonts w:ascii="SimSun" w:eastAsia="SimSun" w:hAnsi="SimSun" w:cs="MS UI Gothic"/>
          <w:color w:val="000000" w:themeColor="text1"/>
        </w:rPr>
        <w:t>，或是分享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自己的朋友等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5EBF2584" w14:textId="77777777" w:rsidR="001346CC" w:rsidRPr="00031C2A" w:rsidRDefault="001346CC" w:rsidP="00A62156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660F2FDD" w14:textId="77777777" w:rsidR="001346CC" w:rsidRPr="00031C2A" w:rsidRDefault="001346CC" w:rsidP="00A62156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6FAC153D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L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看</w:t>
      </w:r>
      <w:r w:rsidRPr="00031C2A">
        <w:rPr>
          <w:rFonts w:ascii="SimSun" w:eastAsia="SimSun" w:hAnsi="SimSun" w:cs="PMingLiU"/>
          <w:color w:val="000000" w:themeColor="text1"/>
        </w:rPr>
        <w:t>过这</w:t>
      </w:r>
      <w:r w:rsidRPr="00031C2A">
        <w:rPr>
          <w:rFonts w:ascii="SimSun" w:eastAsia="SimSun" w:hAnsi="SimSun" w:cs="MS UI Gothic"/>
          <w:color w:val="000000" w:themeColor="text1"/>
        </w:rPr>
        <w:t>幅漫画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（</w:t>
      </w:r>
      <w:r w:rsidRPr="00031C2A">
        <w:rPr>
          <w:rFonts w:ascii="SimSun" w:eastAsia="SimSun" w:hAnsi="SimSun" w:hint="eastAsia"/>
          <w:color w:val="000000" w:themeColor="text1"/>
        </w:rPr>
        <w:t>干预3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37B7AAD7" w14:textId="77777777" w:rsidR="001346CC" w:rsidRPr="00031C2A" w:rsidRDefault="001346CC" w:rsidP="00A62156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看过</w:t>
      </w:r>
    </w:p>
    <w:p w14:paraId="1C21C051" w14:textId="77777777" w:rsidR="001346CC" w:rsidRPr="00031C2A" w:rsidRDefault="001346CC" w:rsidP="00A62156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看过</w:t>
      </w:r>
    </w:p>
    <w:p w14:paraId="55DB9E78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L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看</w:t>
      </w:r>
      <w:r w:rsidRPr="00031C2A">
        <w:rPr>
          <w:rFonts w:ascii="SimSun" w:eastAsia="SimSun" w:hAnsi="SimSun" w:cs="PMingLiU"/>
          <w:color w:val="000000" w:themeColor="text1"/>
        </w:rPr>
        <w:t>过该</w:t>
      </w:r>
      <w:r w:rsidRPr="00031C2A">
        <w:rPr>
          <w:rFonts w:ascii="SimSun" w:eastAsia="SimSun" w:hAnsi="SimSun" w:cs="MS UI Gothic"/>
          <w:color w:val="000000" w:themeColor="text1"/>
        </w:rPr>
        <w:t>漫画后，你是否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他点</w:t>
      </w:r>
      <w:r w:rsidRPr="00031C2A">
        <w:rPr>
          <w:rFonts w:ascii="SimSun" w:eastAsia="SimSun" w:hAnsi="SimSun" w:cs="PMingLiU"/>
          <w:color w:val="000000" w:themeColor="text1"/>
        </w:rPr>
        <w:t>赞过</w:t>
      </w:r>
      <w:r w:rsidRPr="00031C2A">
        <w:rPr>
          <w:rFonts w:ascii="SimSun" w:eastAsia="SimSun" w:hAnsi="SimSun" w:cs="MS UI Gothic"/>
          <w:color w:val="000000" w:themeColor="text1"/>
        </w:rPr>
        <w:t>，或是分享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自己的朋友等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55B4087" w14:textId="77777777" w:rsidR="001346CC" w:rsidRPr="00031C2A" w:rsidRDefault="001346CC" w:rsidP="00A62156">
      <w:pPr>
        <w:pStyle w:val="ListParagraph"/>
        <w:widowControl w:val="0"/>
        <w:numPr>
          <w:ilvl w:val="0"/>
          <w:numId w:val="3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78C75A33" w14:textId="77777777" w:rsidR="001346CC" w:rsidRPr="00031C2A" w:rsidRDefault="001346CC" w:rsidP="00A62156">
      <w:pPr>
        <w:pStyle w:val="ListParagraph"/>
        <w:widowControl w:val="0"/>
        <w:numPr>
          <w:ilvl w:val="0"/>
          <w:numId w:val="3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12DC4A98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L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看</w:t>
      </w:r>
      <w:r w:rsidRPr="00031C2A">
        <w:rPr>
          <w:rFonts w:ascii="SimSun" w:eastAsia="SimSun" w:hAnsi="SimSun" w:cs="PMingLiU"/>
          <w:color w:val="000000" w:themeColor="text1"/>
        </w:rPr>
        <w:t>过这</w:t>
      </w:r>
      <w:r w:rsidRPr="00031C2A">
        <w:rPr>
          <w:rFonts w:ascii="SimSun" w:eastAsia="SimSun" w:hAnsi="SimSun" w:cs="MS UI Gothic"/>
          <w:color w:val="000000" w:themeColor="text1"/>
        </w:rPr>
        <w:t>个</w:t>
      </w:r>
      <w:r w:rsidRPr="00031C2A">
        <w:rPr>
          <w:rFonts w:ascii="SimSun" w:eastAsia="SimSun" w:hAnsi="SimSun" w:cs="PMingLiU"/>
          <w:color w:val="000000" w:themeColor="text1"/>
        </w:rPr>
        <w:t>视频吗</w:t>
      </w:r>
      <w:r w:rsidRPr="00031C2A">
        <w:rPr>
          <w:rFonts w:ascii="SimSun" w:eastAsia="SimSun" w:hAnsi="SimSun"/>
          <w:color w:val="000000" w:themeColor="text1"/>
        </w:rPr>
        <w:t>？（</w:t>
      </w:r>
      <w:r w:rsidRPr="00031C2A">
        <w:rPr>
          <w:rFonts w:ascii="SimSun" w:eastAsia="SimSun" w:hAnsi="SimSun" w:hint="eastAsia"/>
          <w:color w:val="000000" w:themeColor="text1"/>
        </w:rPr>
        <w:t>干预2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28266AA2" w14:textId="77777777" w:rsidR="001346CC" w:rsidRPr="00031C2A" w:rsidRDefault="001346CC" w:rsidP="00A62156">
      <w:pPr>
        <w:pStyle w:val="ListParagraph"/>
        <w:widowControl w:val="0"/>
        <w:numPr>
          <w:ilvl w:val="0"/>
          <w:numId w:val="3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看过</w:t>
      </w:r>
    </w:p>
    <w:p w14:paraId="64D59248" w14:textId="77777777" w:rsidR="001346CC" w:rsidRPr="00031C2A" w:rsidRDefault="001346CC" w:rsidP="00A62156">
      <w:pPr>
        <w:pStyle w:val="ListParagraph"/>
        <w:widowControl w:val="0"/>
        <w:numPr>
          <w:ilvl w:val="0"/>
          <w:numId w:val="3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看过</w:t>
      </w:r>
    </w:p>
    <w:p w14:paraId="7059AE4B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L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看</w:t>
      </w:r>
      <w:r w:rsidRPr="00031C2A">
        <w:rPr>
          <w:rFonts w:ascii="SimSun" w:eastAsia="SimSun" w:hAnsi="SimSun" w:cs="PMingLiU"/>
          <w:color w:val="000000" w:themeColor="text1"/>
        </w:rPr>
        <w:t>过该视频</w:t>
      </w:r>
      <w:r w:rsidRPr="00031C2A">
        <w:rPr>
          <w:rFonts w:ascii="SimSun" w:eastAsia="SimSun" w:hAnsi="SimSun" w:cs="MS UI Gothic"/>
          <w:color w:val="000000" w:themeColor="text1"/>
        </w:rPr>
        <w:t>后，你是否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他点</w:t>
      </w:r>
      <w:r w:rsidRPr="00031C2A">
        <w:rPr>
          <w:rFonts w:ascii="SimSun" w:eastAsia="SimSun" w:hAnsi="SimSun" w:cs="PMingLiU"/>
          <w:color w:val="000000" w:themeColor="text1"/>
        </w:rPr>
        <w:t>赞过</w:t>
      </w:r>
      <w:r w:rsidRPr="00031C2A">
        <w:rPr>
          <w:rFonts w:ascii="SimSun" w:eastAsia="SimSun" w:hAnsi="SimSun" w:cs="MS UI Gothic"/>
          <w:color w:val="000000" w:themeColor="text1"/>
        </w:rPr>
        <w:t>，或是分享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自己的朋友等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B8060CB" w14:textId="77777777" w:rsidR="001346CC" w:rsidRPr="00031C2A" w:rsidRDefault="001346CC" w:rsidP="00A62156">
      <w:pPr>
        <w:pStyle w:val="ListParagraph"/>
        <w:widowControl w:val="0"/>
        <w:numPr>
          <w:ilvl w:val="0"/>
          <w:numId w:val="3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470E14CD" w14:textId="77777777" w:rsidR="001346CC" w:rsidRPr="00031C2A" w:rsidRDefault="001346CC" w:rsidP="00A62156">
      <w:pPr>
        <w:pStyle w:val="ListParagraph"/>
        <w:widowControl w:val="0"/>
        <w:numPr>
          <w:ilvl w:val="0"/>
          <w:numId w:val="3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0240DA23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L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3-4</w:t>
      </w:r>
      <w:r w:rsidRPr="00031C2A">
        <w:rPr>
          <w:rFonts w:ascii="SimSun" w:eastAsia="SimSun" w:hAnsi="SimSun" w:cs="MS UI Gothic"/>
          <w:color w:val="000000" w:themeColor="text1"/>
        </w:rPr>
        <w:t>周内，你看</w:t>
      </w:r>
      <w:r w:rsidRPr="00031C2A">
        <w:rPr>
          <w:rFonts w:ascii="SimSun" w:eastAsia="SimSun" w:hAnsi="SimSun" w:cs="PMingLiU"/>
          <w:color w:val="000000" w:themeColor="text1"/>
        </w:rPr>
        <w:t>过这</w:t>
      </w:r>
      <w:r w:rsidRPr="00031C2A">
        <w:rPr>
          <w:rFonts w:ascii="SimSun" w:eastAsia="SimSun" w:hAnsi="SimSun" w:cs="MS UI Gothic"/>
          <w:color w:val="000000" w:themeColor="text1"/>
        </w:rPr>
        <w:t>个</w:t>
      </w:r>
      <w:r w:rsidRPr="00031C2A">
        <w:rPr>
          <w:rFonts w:ascii="SimSun" w:eastAsia="SimSun" w:hAnsi="SimSun" w:cs="PMingLiU"/>
          <w:color w:val="000000" w:themeColor="text1"/>
        </w:rPr>
        <w:t>视频吗</w:t>
      </w:r>
      <w:r w:rsidRPr="00031C2A">
        <w:rPr>
          <w:rFonts w:ascii="SimSun" w:eastAsia="SimSun" w:hAnsi="SimSun"/>
          <w:color w:val="000000" w:themeColor="text1"/>
        </w:rPr>
        <w:t>？（</w:t>
      </w:r>
      <w:r w:rsidRPr="00031C2A">
        <w:rPr>
          <w:rFonts w:ascii="SimSun" w:eastAsia="SimSun" w:hAnsi="SimSun" w:hint="eastAsia"/>
          <w:color w:val="000000" w:themeColor="text1"/>
        </w:rPr>
        <w:t>干预4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0CFD2624" w14:textId="77777777" w:rsidR="001346CC" w:rsidRPr="00031C2A" w:rsidRDefault="001346CC" w:rsidP="00A62156">
      <w:pPr>
        <w:pStyle w:val="ListParagraph"/>
        <w:widowControl w:val="0"/>
        <w:numPr>
          <w:ilvl w:val="0"/>
          <w:numId w:val="3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看过</w:t>
      </w:r>
    </w:p>
    <w:p w14:paraId="66ACFA1C" w14:textId="77777777" w:rsidR="001346CC" w:rsidRPr="00031C2A" w:rsidRDefault="001346CC" w:rsidP="00A62156">
      <w:pPr>
        <w:pStyle w:val="ListParagraph"/>
        <w:widowControl w:val="0"/>
        <w:numPr>
          <w:ilvl w:val="0"/>
          <w:numId w:val="3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看过</w:t>
      </w:r>
    </w:p>
    <w:p w14:paraId="1503FC80" w14:textId="77777777" w:rsidR="001346CC" w:rsidRPr="00031C2A" w:rsidRDefault="001346CC" w:rsidP="001346CC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L8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看</w:t>
      </w:r>
      <w:r w:rsidRPr="00031C2A">
        <w:rPr>
          <w:rFonts w:ascii="SimSun" w:eastAsia="SimSun" w:hAnsi="SimSun" w:cs="PMingLiU"/>
          <w:color w:val="000000" w:themeColor="text1"/>
        </w:rPr>
        <w:t>过该视频</w:t>
      </w:r>
      <w:r w:rsidRPr="00031C2A">
        <w:rPr>
          <w:rFonts w:ascii="SimSun" w:eastAsia="SimSun" w:hAnsi="SimSun" w:cs="MS UI Gothic"/>
          <w:color w:val="000000" w:themeColor="text1"/>
        </w:rPr>
        <w:t>后，你是否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他点</w:t>
      </w:r>
      <w:r w:rsidRPr="00031C2A">
        <w:rPr>
          <w:rFonts w:ascii="SimSun" w:eastAsia="SimSun" w:hAnsi="SimSun" w:cs="PMingLiU"/>
          <w:color w:val="000000" w:themeColor="text1"/>
        </w:rPr>
        <w:t>赞过</w:t>
      </w:r>
      <w:r w:rsidRPr="00031C2A">
        <w:rPr>
          <w:rFonts w:ascii="SimSun" w:eastAsia="SimSun" w:hAnsi="SimSun" w:cs="MS UI Gothic"/>
          <w:color w:val="000000" w:themeColor="text1"/>
        </w:rPr>
        <w:t>，或是分享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自己的朋友等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54FA7A1D" w14:textId="77777777" w:rsidR="001346CC" w:rsidRPr="00031C2A" w:rsidRDefault="001346CC" w:rsidP="00A62156">
      <w:pPr>
        <w:pStyle w:val="ListParagraph"/>
        <w:widowControl w:val="0"/>
        <w:numPr>
          <w:ilvl w:val="0"/>
          <w:numId w:val="3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282B8C8B" w14:textId="77777777" w:rsidR="001346CC" w:rsidRPr="00031C2A" w:rsidRDefault="001346CC" w:rsidP="00A62156">
      <w:pPr>
        <w:pStyle w:val="ListParagraph"/>
        <w:widowControl w:val="0"/>
        <w:numPr>
          <w:ilvl w:val="0"/>
          <w:numId w:val="3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7F2D447B" w14:textId="77777777" w:rsidR="00AF781B" w:rsidRPr="00AF781B" w:rsidRDefault="00AF781B" w:rsidP="00AF781B"/>
    <w:sectPr w:rsidR="00AF781B" w:rsidRPr="00AF781B">
      <w:footerReference w:type="even" r:id="rId8"/>
      <w:foot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F37B6" w14:textId="77777777" w:rsidR="00A62156" w:rsidRDefault="00A62156" w:rsidP="00F77253">
      <w:r>
        <w:separator/>
      </w:r>
    </w:p>
  </w:endnote>
  <w:endnote w:type="continuationSeparator" w:id="0">
    <w:p w14:paraId="2EB9808E" w14:textId="77777777" w:rsidR="00A62156" w:rsidRDefault="00A62156" w:rsidP="00F7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88399" w14:textId="77777777" w:rsidR="00973A77" w:rsidRDefault="00973A77" w:rsidP="007C380F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4FBBE6" w14:textId="77777777" w:rsidR="00973A77" w:rsidRDefault="00973A77" w:rsidP="00F7725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3B305" w14:textId="77777777" w:rsidR="00973A77" w:rsidRDefault="00973A77" w:rsidP="00F7725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B29C6" w14:textId="77777777" w:rsidR="00A62156" w:rsidRDefault="00A62156" w:rsidP="00F77253">
      <w:r>
        <w:separator/>
      </w:r>
    </w:p>
  </w:footnote>
  <w:footnote w:type="continuationSeparator" w:id="0">
    <w:p w14:paraId="41F95793" w14:textId="77777777" w:rsidR="00A62156" w:rsidRDefault="00A62156" w:rsidP="00F77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3351E"/>
    <w:multiLevelType w:val="multilevel"/>
    <w:tmpl w:val="79FAF2DE"/>
    <w:lvl w:ilvl="0">
      <w:start w:val="1"/>
      <w:numFmt w:val="decimal"/>
      <w:lvlText w:val="L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09B5985"/>
    <w:multiLevelType w:val="hybridMultilevel"/>
    <w:tmpl w:val="F800A31A"/>
    <w:lvl w:ilvl="0" w:tplc="81E6E5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B2119D"/>
    <w:multiLevelType w:val="hybridMultilevel"/>
    <w:tmpl w:val="BE7AF6B4"/>
    <w:lvl w:ilvl="0" w:tplc="7A0240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555DCB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">
    <w:nsid w:val="07E515A3"/>
    <w:multiLevelType w:val="hybridMultilevel"/>
    <w:tmpl w:val="6084129E"/>
    <w:lvl w:ilvl="0" w:tplc="C0A4C4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90F2B27"/>
    <w:multiLevelType w:val="hybridMultilevel"/>
    <w:tmpl w:val="347CCBE2"/>
    <w:lvl w:ilvl="0" w:tplc="96FA5DD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AE17DDC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">
    <w:nsid w:val="0BCA0473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">
    <w:nsid w:val="0C6A6F61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9">
    <w:nsid w:val="0F130014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0">
    <w:nsid w:val="0FB3742E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1">
    <w:nsid w:val="0FD3567A"/>
    <w:multiLevelType w:val="hybridMultilevel"/>
    <w:tmpl w:val="82462874"/>
    <w:lvl w:ilvl="0" w:tplc="550043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0FEF719C"/>
    <w:multiLevelType w:val="hybridMultilevel"/>
    <w:tmpl w:val="861EC2DE"/>
    <w:lvl w:ilvl="0" w:tplc="0EB6B5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110D60A7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4">
    <w:nsid w:val="183316FE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5">
    <w:nsid w:val="186936B5"/>
    <w:multiLevelType w:val="hybridMultilevel"/>
    <w:tmpl w:val="507ADF54"/>
    <w:lvl w:ilvl="0" w:tplc="8A4E562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1A7A64EB"/>
    <w:multiLevelType w:val="hybridMultilevel"/>
    <w:tmpl w:val="6CAC7416"/>
    <w:lvl w:ilvl="0" w:tplc="F08CC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2CE6502"/>
    <w:multiLevelType w:val="hybridMultilevel"/>
    <w:tmpl w:val="0A7A2BAE"/>
    <w:lvl w:ilvl="0" w:tplc="64D840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301D18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9">
    <w:nsid w:val="2A3B49B9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0">
    <w:nsid w:val="2BBB62BF"/>
    <w:multiLevelType w:val="hybridMultilevel"/>
    <w:tmpl w:val="299ED724"/>
    <w:lvl w:ilvl="0" w:tplc="004A8C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2C39553A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2">
    <w:nsid w:val="2ED31900"/>
    <w:multiLevelType w:val="hybridMultilevel"/>
    <w:tmpl w:val="A9FA636C"/>
    <w:lvl w:ilvl="0" w:tplc="6BDC57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0D04D65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4">
    <w:nsid w:val="315E19C4"/>
    <w:multiLevelType w:val="hybridMultilevel"/>
    <w:tmpl w:val="35C66798"/>
    <w:lvl w:ilvl="0" w:tplc="6A0810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31BE03A4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6">
    <w:nsid w:val="35EE2C84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7">
    <w:nsid w:val="36C619AE"/>
    <w:multiLevelType w:val="hybridMultilevel"/>
    <w:tmpl w:val="72220678"/>
    <w:lvl w:ilvl="0" w:tplc="0AF4AD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3A453201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9">
    <w:nsid w:val="3B57364B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0">
    <w:nsid w:val="3EAA322B"/>
    <w:multiLevelType w:val="hybridMultilevel"/>
    <w:tmpl w:val="B1801CA2"/>
    <w:lvl w:ilvl="0" w:tplc="2724E02C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1">
    <w:nsid w:val="3FD346C2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2">
    <w:nsid w:val="462E12DF"/>
    <w:multiLevelType w:val="hybridMultilevel"/>
    <w:tmpl w:val="47D07B42"/>
    <w:lvl w:ilvl="0" w:tplc="D79AE4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46DA6667"/>
    <w:multiLevelType w:val="hybridMultilevel"/>
    <w:tmpl w:val="FD6A5652"/>
    <w:lvl w:ilvl="0" w:tplc="55E21A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4BCB6559"/>
    <w:multiLevelType w:val="multilevel"/>
    <w:tmpl w:val="AD286276"/>
    <w:lvl w:ilvl="0">
      <w:start w:val="1"/>
      <w:numFmt w:val="decimal"/>
      <w:lvlText w:val="J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5">
    <w:nsid w:val="4D7A0EEC"/>
    <w:multiLevelType w:val="hybridMultilevel"/>
    <w:tmpl w:val="E9B0BC36"/>
    <w:lvl w:ilvl="0" w:tplc="81DC6F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4DD2251F"/>
    <w:multiLevelType w:val="hybridMultilevel"/>
    <w:tmpl w:val="2474D454"/>
    <w:lvl w:ilvl="0" w:tplc="0E6458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4ED47306"/>
    <w:multiLevelType w:val="hybridMultilevel"/>
    <w:tmpl w:val="C9EAA96C"/>
    <w:lvl w:ilvl="0" w:tplc="358C8B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4EFC62FA"/>
    <w:multiLevelType w:val="hybridMultilevel"/>
    <w:tmpl w:val="6CCE83DA"/>
    <w:lvl w:ilvl="0" w:tplc="FDE4C4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51CA7BF6"/>
    <w:multiLevelType w:val="multilevel"/>
    <w:tmpl w:val="9C1C5066"/>
    <w:lvl w:ilvl="0">
      <w:start w:val="1"/>
      <w:numFmt w:val="decimal"/>
      <w:lvlText w:val="H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3CB5623"/>
    <w:multiLevelType w:val="hybridMultilevel"/>
    <w:tmpl w:val="71B46CEA"/>
    <w:lvl w:ilvl="0" w:tplc="06C06A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58E4774C"/>
    <w:multiLevelType w:val="hybridMultilevel"/>
    <w:tmpl w:val="7DB2A084"/>
    <w:lvl w:ilvl="0" w:tplc="EC6C74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591A7CC0"/>
    <w:multiLevelType w:val="multilevel"/>
    <w:tmpl w:val="34B8FC6E"/>
    <w:lvl w:ilvl="0">
      <w:start w:val="1"/>
      <w:numFmt w:val="decimal"/>
      <w:lvlText w:val="G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D8806BA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4">
    <w:nsid w:val="618319DB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5">
    <w:nsid w:val="6B1C512F"/>
    <w:multiLevelType w:val="hybridMultilevel"/>
    <w:tmpl w:val="CC44D9D0"/>
    <w:lvl w:ilvl="0" w:tplc="0CAA21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>
    <w:nsid w:val="6B5B51F7"/>
    <w:multiLevelType w:val="hybridMultilevel"/>
    <w:tmpl w:val="904E6804"/>
    <w:lvl w:ilvl="0" w:tplc="2E32C3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6F124D8F"/>
    <w:multiLevelType w:val="multilevel"/>
    <w:tmpl w:val="023647A8"/>
    <w:lvl w:ilvl="0">
      <w:start w:val="1"/>
      <w:numFmt w:val="decimal"/>
      <w:lvlText w:val="I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8">
    <w:nsid w:val="6F6D08AD"/>
    <w:multiLevelType w:val="hybridMultilevel"/>
    <w:tmpl w:val="B4A6FB00"/>
    <w:lvl w:ilvl="0" w:tplc="5B84294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9">
    <w:nsid w:val="7124551D"/>
    <w:multiLevelType w:val="hybridMultilevel"/>
    <w:tmpl w:val="7DB2A084"/>
    <w:lvl w:ilvl="0" w:tplc="EC6C74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>
    <w:nsid w:val="77D04BBF"/>
    <w:multiLevelType w:val="multilevel"/>
    <w:tmpl w:val="DBAE4E02"/>
    <w:lvl w:ilvl="0">
      <w:start w:val="1"/>
      <w:numFmt w:val="decimal"/>
      <w:lvlText w:val="K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1">
    <w:nsid w:val="79904E7F"/>
    <w:multiLevelType w:val="hybridMultilevel"/>
    <w:tmpl w:val="D0BEC884"/>
    <w:lvl w:ilvl="0" w:tplc="03148A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2">
    <w:nsid w:val="79B67E06"/>
    <w:multiLevelType w:val="hybridMultilevel"/>
    <w:tmpl w:val="6180F67E"/>
    <w:lvl w:ilvl="0" w:tplc="13F056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3">
    <w:nsid w:val="7CD83831"/>
    <w:multiLevelType w:val="hybridMultilevel"/>
    <w:tmpl w:val="ADE81AB6"/>
    <w:lvl w:ilvl="0" w:tplc="2C9CE0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4">
    <w:nsid w:val="7EF42177"/>
    <w:multiLevelType w:val="hybridMultilevel"/>
    <w:tmpl w:val="7BCC9DD2"/>
    <w:lvl w:ilvl="0" w:tplc="A3D21B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5">
    <w:nsid w:val="7EFC70CA"/>
    <w:multiLevelType w:val="hybridMultilevel"/>
    <w:tmpl w:val="FC9A5B56"/>
    <w:lvl w:ilvl="0" w:tplc="5B9CDF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6">
    <w:nsid w:val="7F85736B"/>
    <w:multiLevelType w:val="hybridMultilevel"/>
    <w:tmpl w:val="C3FA09DA"/>
    <w:lvl w:ilvl="0" w:tplc="150CE6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2"/>
  </w:num>
  <w:num w:numId="2">
    <w:abstractNumId w:val="34"/>
  </w:num>
  <w:num w:numId="3">
    <w:abstractNumId w:val="50"/>
  </w:num>
  <w:num w:numId="4">
    <w:abstractNumId w:val="39"/>
  </w:num>
  <w:num w:numId="5">
    <w:abstractNumId w:val="47"/>
  </w:num>
  <w:num w:numId="6">
    <w:abstractNumId w:val="0"/>
  </w:num>
  <w:num w:numId="7">
    <w:abstractNumId w:val="30"/>
  </w:num>
  <w:num w:numId="8">
    <w:abstractNumId w:val="4"/>
  </w:num>
  <w:num w:numId="9">
    <w:abstractNumId w:val="55"/>
  </w:num>
  <w:num w:numId="10">
    <w:abstractNumId w:val="41"/>
  </w:num>
  <w:num w:numId="11">
    <w:abstractNumId w:val="11"/>
  </w:num>
  <w:num w:numId="12">
    <w:abstractNumId w:val="54"/>
  </w:num>
  <w:num w:numId="13">
    <w:abstractNumId w:val="52"/>
  </w:num>
  <w:num w:numId="14">
    <w:abstractNumId w:val="22"/>
  </w:num>
  <w:num w:numId="15">
    <w:abstractNumId w:val="32"/>
  </w:num>
  <w:num w:numId="16">
    <w:abstractNumId w:val="33"/>
  </w:num>
  <w:num w:numId="17">
    <w:abstractNumId w:val="36"/>
  </w:num>
  <w:num w:numId="18">
    <w:abstractNumId w:val="16"/>
  </w:num>
  <w:num w:numId="19">
    <w:abstractNumId w:val="12"/>
  </w:num>
  <w:num w:numId="20">
    <w:abstractNumId w:val="24"/>
  </w:num>
  <w:num w:numId="21">
    <w:abstractNumId w:val="40"/>
  </w:num>
  <w:num w:numId="22">
    <w:abstractNumId w:val="2"/>
  </w:num>
  <w:num w:numId="23">
    <w:abstractNumId w:val="35"/>
  </w:num>
  <w:num w:numId="24">
    <w:abstractNumId w:val="37"/>
  </w:num>
  <w:num w:numId="25">
    <w:abstractNumId w:val="15"/>
  </w:num>
  <w:num w:numId="26">
    <w:abstractNumId w:val="56"/>
  </w:num>
  <w:num w:numId="27">
    <w:abstractNumId w:val="51"/>
  </w:num>
  <w:num w:numId="28">
    <w:abstractNumId w:val="1"/>
  </w:num>
  <w:num w:numId="29">
    <w:abstractNumId w:val="45"/>
  </w:num>
  <w:num w:numId="30">
    <w:abstractNumId w:val="20"/>
  </w:num>
  <w:num w:numId="31">
    <w:abstractNumId w:val="38"/>
  </w:num>
  <w:num w:numId="32">
    <w:abstractNumId w:val="53"/>
  </w:num>
  <w:num w:numId="33">
    <w:abstractNumId w:val="5"/>
  </w:num>
  <w:num w:numId="34">
    <w:abstractNumId w:val="46"/>
  </w:num>
  <w:num w:numId="35">
    <w:abstractNumId w:val="27"/>
  </w:num>
  <w:num w:numId="36">
    <w:abstractNumId w:val="17"/>
  </w:num>
  <w:num w:numId="37">
    <w:abstractNumId w:val="49"/>
  </w:num>
  <w:num w:numId="38">
    <w:abstractNumId w:val="6"/>
  </w:num>
  <w:num w:numId="39">
    <w:abstractNumId w:val="19"/>
  </w:num>
  <w:num w:numId="40">
    <w:abstractNumId w:val="21"/>
  </w:num>
  <w:num w:numId="41">
    <w:abstractNumId w:val="29"/>
  </w:num>
  <w:num w:numId="42">
    <w:abstractNumId w:val="44"/>
  </w:num>
  <w:num w:numId="43">
    <w:abstractNumId w:val="18"/>
  </w:num>
  <w:num w:numId="44">
    <w:abstractNumId w:val="14"/>
  </w:num>
  <w:num w:numId="45">
    <w:abstractNumId w:val="7"/>
  </w:num>
  <w:num w:numId="46">
    <w:abstractNumId w:val="48"/>
  </w:num>
  <w:num w:numId="47">
    <w:abstractNumId w:val="13"/>
  </w:num>
  <w:num w:numId="48">
    <w:abstractNumId w:val="28"/>
  </w:num>
  <w:num w:numId="49">
    <w:abstractNumId w:val="8"/>
  </w:num>
  <w:num w:numId="50">
    <w:abstractNumId w:val="31"/>
  </w:num>
  <w:num w:numId="51">
    <w:abstractNumId w:val="26"/>
  </w:num>
  <w:num w:numId="52">
    <w:abstractNumId w:val="9"/>
  </w:num>
  <w:num w:numId="53">
    <w:abstractNumId w:val="23"/>
  </w:num>
  <w:num w:numId="54">
    <w:abstractNumId w:val="3"/>
  </w:num>
  <w:num w:numId="55">
    <w:abstractNumId w:val="25"/>
  </w:num>
  <w:num w:numId="56">
    <w:abstractNumId w:val="10"/>
  </w:num>
  <w:num w:numId="57">
    <w:abstractNumId w:val="43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5AF"/>
    <w:rsid w:val="00006723"/>
    <w:rsid w:val="000117D0"/>
    <w:rsid w:val="00022628"/>
    <w:rsid w:val="000326FD"/>
    <w:rsid w:val="00042534"/>
    <w:rsid w:val="00052103"/>
    <w:rsid w:val="00055EF0"/>
    <w:rsid w:val="00057592"/>
    <w:rsid w:val="00061BFA"/>
    <w:rsid w:val="000643A4"/>
    <w:rsid w:val="000752BF"/>
    <w:rsid w:val="000811F7"/>
    <w:rsid w:val="00085654"/>
    <w:rsid w:val="000874B8"/>
    <w:rsid w:val="00087B0E"/>
    <w:rsid w:val="00093372"/>
    <w:rsid w:val="00094C4E"/>
    <w:rsid w:val="000A3B4F"/>
    <w:rsid w:val="000A5CF3"/>
    <w:rsid w:val="000A7A27"/>
    <w:rsid w:val="000B3805"/>
    <w:rsid w:val="000C1DF6"/>
    <w:rsid w:val="000C7E21"/>
    <w:rsid w:val="000D2785"/>
    <w:rsid w:val="000D2EB1"/>
    <w:rsid w:val="000D615B"/>
    <w:rsid w:val="000E3518"/>
    <w:rsid w:val="000F5067"/>
    <w:rsid w:val="000F54B5"/>
    <w:rsid w:val="0010060F"/>
    <w:rsid w:val="00101937"/>
    <w:rsid w:val="001031BC"/>
    <w:rsid w:val="001073CB"/>
    <w:rsid w:val="001162B9"/>
    <w:rsid w:val="001175E3"/>
    <w:rsid w:val="00117A8C"/>
    <w:rsid w:val="00123FF5"/>
    <w:rsid w:val="001346CC"/>
    <w:rsid w:val="00137A00"/>
    <w:rsid w:val="00145C96"/>
    <w:rsid w:val="00152EA3"/>
    <w:rsid w:val="00153C1B"/>
    <w:rsid w:val="00163101"/>
    <w:rsid w:val="00164B8C"/>
    <w:rsid w:val="0017492C"/>
    <w:rsid w:val="00181AE4"/>
    <w:rsid w:val="0018236E"/>
    <w:rsid w:val="00183ABE"/>
    <w:rsid w:val="0018418E"/>
    <w:rsid w:val="00184E22"/>
    <w:rsid w:val="0018562F"/>
    <w:rsid w:val="00185E18"/>
    <w:rsid w:val="0019527F"/>
    <w:rsid w:val="00196574"/>
    <w:rsid w:val="001A0562"/>
    <w:rsid w:val="001A5809"/>
    <w:rsid w:val="001A5895"/>
    <w:rsid w:val="001B5D33"/>
    <w:rsid w:val="001B6A1F"/>
    <w:rsid w:val="001C6B60"/>
    <w:rsid w:val="001C76DD"/>
    <w:rsid w:val="001D3F69"/>
    <w:rsid w:val="001D61E3"/>
    <w:rsid w:val="001E099D"/>
    <w:rsid w:val="001E1095"/>
    <w:rsid w:val="001E573C"/>
    <w:rsid w:val="001E738C"/>
    <w:rsid w:val="001F1F05"/>
    <w:rsid w:val="001F4B88"/>
    <w:rsid w:val="001F7367"/>
    <w:rsid w:val="00212085"/>
    <w:rsid w:val="00214EBB"/>
    <w:rsid w:val="002175A2"/>
    <w:rsid w:val="00220E5F"/>
    <w:rsid w:val="00231FC6"/>
    <w:rsid w:val="00242492"/>
    <w:rsid w:val="002501EB"/>
    <w:rsid w:val="0025434C"/>
    <w:rsid w:val="00264D76"/>
    <w:rsid w:val="0026643A"/>
    <w:rsid w:val="00266A16"/>
    <w:rsid w:val="002726CD"/>
    <w:rsid w:val="00276FA8"/>
    <w:rsid w:val="0027708C"/>
    <w:rsid w:val="00283DCA"/>
    <w:rsid w:val="00283E34"/>
    <w:rsid w:val="002856E5"/>
    <w:rsid w:val="002868CE"/>
    <w:rsid w:val="00295977"/>
    <w:rsid w:val="002A07D7"/>
    <w:rsid w:val="002A0EEA"/>
    <w:rsid w:val="002A4235"/>
    <w:rsid w:val="002B04CA"/>
    <w:rsid w:val="002B0FB6"/>
    <w:rsid w:val="002B14A6"/>
    <w:rsid w:val="002B325D"/>
    <w:rsid w:val="002B3E11"/>
    <w:rsid w:val="002B78F2"/>
    <w:rsid w:val="002C78C0"/>
    <w:rsid w:val="002D1CA5"/>
    <w:rsid w:val="002D257E"/>
    <w:rsid w:val="002D37B3"/>
    <w:rsid w:val="002D4D16"/>
    <w:rsid w:val="002F0641"/>
    <w:rsid w:val="002F1599"/>
    <w:rsid w:val="002F291F"/>
    <w:rsid w:val="00305395"/>
    <w:rsid w:val="003071B8"/>
    <w:rsid w:val="00311C82"/>
    <w:rsid w:val="0031263F"/>
    <w:rsid w:val="00326683"/>
    <w:rsid w:val="00347F44"/>
    <w:rsid w:val="0036018D"/>
    <w:rsid w:val="00363A4E"/>
    <w:rsid w:val="003675B4"/>
    <w:rsid w:val="003725F3"/>
    <w:rsid w:val="003739D1"/>
    <w:rsid w:val="003769D4"/>
    <w:rsid w:val="00376C5B"/>
    <w:rsid w:val="003776E6"/>
    <w:rsid w:val="003841DC"/>
    <w:rsid w:val="0039462E"/>
    <w:rsid w:val="00397B77"/>
    <w:rsid w:val="003B1200"/>
    <w:rsid w:val="003B1873"/>
    <w:rsid w:val="003B2C75"/>
    <w:rsid w:val="003C1E33"/>
    <w:rsid w:val="003C33CF"/>
    <w:rsid w:val="003C7820"/>
    <w:rsid w:val="003E4DFE"/>
    <w:rsid w:val="003F30CB"/>
    <w:rsid w:val="004000A5"/>
    <w:rsid w:val="004014FF"/>
    <w:rsid w:val="00411B14"/>
    <w:rsid w:val="0041242B"/>
    <w:rsid w:val="00412C00"/>
    <w:rsid w:val="0041610D"/>
    <w:rsid w:val="004170C9"/>
    <w:rsid w:val="00421BEA"/>
    <w:rsid w:val="004232C1"/>
    <w:rsid w:val="00430287"/>
    <w:rsid w:val="00432C01"/>
    <w:rsid w:val="0044622D"/>
    <w:rsid w:val="00446973"/>
    <w:rsid w:val="00447B4E"/>
    <w:rsid w:val="00447F4D"/>
    <w:rsid w:val="00450164"/>
    <w:rsid w:val="00457431"/>
    <w:rsid w:val="00460DD1"/>
    <w:rsid w:val="00464FA0"/>
    <w:rsid w:val="00465190"/>
    <w:rsid w:val="004720C8"/>
    <w:rsid w:val="004725C9"/>
    <w:rsid w:val="00473A73"/>
    <w:rsid w:val="00480E2F"/>
    <w:rsid w:val="0048598D"/>
    <w:rsid w:val="00485FF8"/>
    <w:rsid w:val="00487524"/>
    <w:rsid w:val="00491E18"/>
    <w:rsid w:val="00494012"/>
    <w:rsid w:val="00497F15"/>
    <w:rsid w:val="004A091A"/>
    <w:rsid w:val="004A3665"/>
    <w:rsid w:val="004C1FFD"/>
    <w:rsid w:val="004C3E63"/>
    <w:rsid w:val="004C7A69"/>
    <w:rsid w:val="004D37DE"/>
    <w:rsid w:val="004D645E"/>
    <w:rsid w:val="004E525D"/>
    <w:rsid w:val="004E7349"/>
    <w:rsid w:val="004E7EB0"/>
    <w:rsid w:val="004E7ED8"/>
    <w:rsid w:val="004F30A6"/>
    <w:rsid w:val="004F671E"/>
    <w:rsid w:val="00504C9B"/>
    <w:rsid w:val="00504FCB"/>
    <w:rsid w:val="00511FA4"/>
    <w:rsid w:val="005179EE"/>
    <w:rsid w:val="005203EA"/>
    <w:rsid w:val="005254AC"/>
    <w:rsid w:val="0052618D"/>
    <w:rsid w:val="0052756E"/>
    <w:rsid w:val="005511BB"/>
    <w:rsid w:val="00556604"/>
    <w:rsid w:val="0055677A"/>
    <w:rsid w:val="0056004D"/>
    <w:rsid w:val="0056403E"/>
    <w:rsid w:val="0056487A"/>
    <w:rsid w:val="00564D62"/>
    <w:rsid w:val="00567AD3"/>
    <w:rsid w:val="00581909"/>
    <w:rsid w:val="0058271C"/>
    <w:rsid w:val="0058311F"/>
    <w:rsid w:val="005865E4"/>
    <w:rsid w:val="005A02BB"/>
    <w:rsid w:val="005A2824"/>
    <w:rsid w:val="005A327D"/>
    <w:rsid w:val="005B4765"/>
    <w:rsid w:val="005B79C2"/>
    <w:rsid w:val="005D5894"/>
    <w:rsid w:val="005D7D5C"/>
    <w:rsid w:val="005E0999"/>
    <w:rsid w:val="005E4612"/>
    <w:rsid w:val="005E7E01"/>
    <w:rsid w:val="0061227D"/>
    <w:rsid w:val="00613E4F"/>
    <w:rsid w:val="006166CF"/>
    <w:rsid w:val="0062211E"/>
    <w:rsid w:val="00622B97"/>
    <w:rsid w:val="006247E1"/>
    <w:rsid w:val="00624A01"/>
    <w:rsid w:val="00627338"/>
    <w:rsid w:val="00631355"/>
    <w:rsid w:val="006370A4"/>
    <w:rsid w:val="00640BB3"/>
    <w:rsid w:val="00643940"/>
    <w:rsid w:val="006473A6"/>
    <w:rsid w:val="00650EBD"/>
    <w:rsid w:val="0065419C"/>
    <w:rsid w:val="00656DE7"/>
    <w:rsid w:val="00664725"/>
    <w:rsid w:val="006835CD"/>
    <w:rsid w:val="0068615E"/>
    <w:rsid w:val="00692AEB"/>
    <w:rsid w:val="006970CE"/>
    <w:rsid w:val="006A29E6"/>
    <w:rsid w:val="006A49B9"/>
    <w:rsid w:val="006A4C91"/>
    <w:rsid w:val="006C70F8"/>
    <w:rsid w:val="006D00F2"/>
    <w:rsid w:val="006D471B"/>
    <w:rsid w:val="006F1ED2"/>
    <w:rsid w:val="006F4903"/>
    <w:rsid w:val="00700110"/>
    <w:rsid w:val="00702854"/>
    <w:rsid w:val="00711125"/>
    <w:rsid w:val="0072088C"/>
    <w:rsid w:val="00720EA5"/>
    <w:rsid w:val="007242D0"/>
    <w:rsid w:val="0072490F"/>
    <w:rsid w:val="00724A52"/>
    <w:rsid w:val="00726583"/>
    <w:rsid w:val="00726C78"/>
    <w:rsid w:val="007300B1"/>
    <w:rsid w:val="00741F4F"/>
    <w:rsid w:val="0074441E"/>
    <w:rsid w:val="007519FA"/>
    <w:rsid w:val="0075587D"/>
    <w:rsid w:val="007703E4"/>
    <w:rsid w:val="007707F8"/>
    <w:rsid w:val="00772150"/>
    <w:rsid w:val="00774FDF"/>
    <w:rsid w:val="00777C4C"/>
    <w:rsid w:val="007947A2"/>
    <w:rsid w:val="00795618"/>
    <w:rsid w:val="007A4442"/>
    <w:rsid w:val="007A798F"/>
    <w:rsid w:val="007C1617"/>
    <w:rsid w:val="007C16CC"/>
    <w:rsid w:val="007C380F"/>
    <w:rsid w:val="007D1851"/>
    <w:rsid w:val="007D1B5A"/>
    <w:rsid w:val="007D7E8E"/>
    <w:rsid w:val="007E0CBF"/>
    <w:rsid w:val="007E1F83"/>
    <w:rsid w:val="007E5B12"/>
    <w:rsid w:val="007F54CA"/>
    <w:rsid w:val="007F65BB"/>
    <w:rsid w:val="008023F2"/>
    <w:rsid w:val="00803C32"/>
    <w:rsid w:val="00803E3D"/>
    <w:rsid w:val="008040E2"/>
    <w:rsid w:val="0081151C"/>
    <w:rsid w:val="00825985"/>
    <w:rsid w:val="008275AF"/>
    <w:rsid w:val="00840902"/>
    <w:rsid w:val="008417CD"/>
    <w:rsid w:val="00843137"/>
    <w:rsid w:val="00850829"/>
    <w:rsid w:val="00853033"/>
    <w:rsid w:val="00857E2E"/>
    <w:rsid w:val="008607F1"/>
    <w:rsid w:val="008625F2"/>
    <w:rsid w:val="008645E3"/>
    <w:rsid w:val="0087616B"/>
    <w:rsid w:val="00880456"/>
    <w:rsid w:val="008916CE"/>
    <w:rsid w:val="008A14D1"/>
    <w:rsid w:val="008A4539"/>
    <w:rsid w:val="008A57F9"/>
    <w:rsid w:val="008A5FF3"/>
    <w:rsid w:val="008B1174"/>
    <w:rsid w:val="008B1565"/>
    <w:rsid w:val="008B2D99"/>
    <w:rsid w:val="008C04AD"/>
    <w:rsid w:val="008C0F61"/>
    <w:rsid w:val="008C2F03"/>
    <w:rsid w:val="008D19BB"/>
    <w:rsid w:val="008D24BB"/>
    <w:rsid w:val="008E68C2"/>
    <w:rsid w:val="008E7E86"/>
    <w:rsid w:val="008F213C"/>
    <w:rsid w:val="008F544F"/>
    <w:rsid w:val="00900154"/>
    <w:rsid w:val="0090039B"/>
    <w:rsid w:val="009014FE"/>
    <w:rsid w:val="00902276"/>
    <w:rsid w:val="0090253C"/>
    <w:rsid w:val="0090297A"/>
    <w:rsid w:val="00906D05"/>
    <w:rsid w:val="00907960"/>
    <w:rsid w:val="00915815"/>
    <w:rsid w:val="00920E99"/>
    <w:rsid w:val="00922102"/>
    <w:rsid w:val="00922D47"/>
    <w:rsid w:val="009356F7"/>
    <w:rsid w:val="009404D1"/>
    <w:rsid w:val="00941A4F"/>
    <w:rsid w:val="009435A8"/>
    <w:rsid w:val="00945CA6"/>
    <w:rsid w:val="009626C8"/>
    <w:rsid w:val="0096593E"/>
    <w:rsid w:val="00970B6E"/>
    <w:rsid w:val="00973431"/>
    <w:rsid w:val="00973A77"/>
    <w:rsid w:val="00976B61"/>
    <w:rsid w:val="009774FE"/>
    <w:rsid w:val="009A33D0"/>
    <w:rsid w:val="009A41C5"/>
    <w:rsid w:val="009A739E"/>
    <w:rsid w:val="009B3809"/>
    <w:rsid w:val="009B7F8D"/>
    <w:rsid w:val="009C3A54"/>
    <w:rsid w:val="009D225C"/>
    <w:rsid w:val="009F1039"/>
    <w:rsid w:val="009F13F6"/>
    <w:rsid w:val="009F37CB"/>
    <w:rsid w:val="00A04EE3"/>
    <w:rsid w:val="00A11BE2"/>
    <w:rsid w:val="00A137C8"/>
    <w:rsid w:val="00A1562A"/>
    <w:rsid w:val="00A16B8C"/>
    <w:rsid w:val="00A22D45"/>
    <w:rsid w:val="00A27695"/>
    <w:rsid w:val="00A365DE"/>
    <w:rsid w:val="00A36CEC"/>
    <w:rsid w:val="00A47CEA"/>
    <w:rsid w:val="00A5309C"/>
    <w:rsid w:val="00A61141"/>
    <w:rsid w:val="00A61788"/>
    <w:rsid w:val="00A62156"/>
    <w:rsid w:val="00A64F3B"/>
    <w:rsid w:val="00A650DC"/>
    <w:rsid w:val="00A75E70"/>
    <w:rsid w:val="00A8089F"/>
    <w:rsid w:val="00A83632"/>
    <w:rsid w:val="00A94322"/>
    <w:rsid w:val="00AA2CBB"/>
    <w:rsid w:val="00AA68CB"/>
    <w:rsid w:val="00AA7026"/>
    <w:rsid w:val="00AA7200"/>
    <w:rsid w:val="00AB4C5D"/>
    <w:rsid w:val="00AC37F8"/>
    <w:rsid w:val="00AC719A"/>
    <w:rsid w:val="00AC7A57"/>
    <w:rsid w:val="00AD04C3"/>
    <w:rsid w:val="00AD14AF"/>
    <w:rsid w:val="00AD55B5"/>
    <w:rsid w:val="00AE13B2"/>
    <w:rsid w:val="00AE1C5D"/>
    <w:rsid w:val="00AE20FB"/>
    <w:rsid w:val="00AE25D0"/>
    <w:rsid w:val="00AE4D20"/>
    <w:rsid w:val="00AF3A3F"/>
    <w:rsid w:val="00AF6BCF"/>
    <w:rsid w:val="00AF781B"/>
    <w:rsid w:val="00B00F2F"/>
    <w:rsid w:val="00B11E66"/>
    <w:rsid w:val="00B127BE"/>
    <w:rsid w:val="00B16EAF"/>
    <w:rsid w:val="00B20A7C"/>
    <w:rsid w:val="00B21B17"/>
    <w:rsid w:val="00B25302"/>
    <w:rsid w:val="00B26AA8"/>
    <w:rsid w:val="00B33286"/>
    <w:rsid w:val="00B34891"/>
    <w:rsid w:val="00B35159"/>
    <w:rsid w:val="00B4610D"/>
    <w:rsid w:val="00B46A2E"/>
    <w:rsid w:val="00B52B88"/>
    <w:rsid w:val="00B75FAF"/>
    <w:rsid w:val="00B77054"/>
    <w:rsid w:val="00B81017"/>
    <w:rsid w:val="00B819F5"/>
    <w:rsid w:val="00B834D5"/>
    <w:rsid w:val="00B84EDE"/>
    <w:rsid w:val="00B9727A"/>
    <w:rsid w:val="00BA0FC0"/>
    <w:rsid w:val="00BA338D"/>
    <w:rsid w:val="00BA55A7"/>
    <w:rsid w:val="00BA644C"/>
    <w:rsid w:val="00BA6658"/>
    <w:rsid w:val="00BA7C7A"/>
    <w:rsid w:val="00BB3DCC"/>
    <w:rsid w:val="00BD29B3"/>
    <w:rsid w:val="00BE3CFE"/>
    <w:rsid w:val="00BE4B16"/>
    <w:rsid w:val="00C002DB"/>
    <w:rsid w:val="00C064AB"/>
    <w:rsid w:val="00C1279D"/>
    <w:rsid w:val="00C13983"/>
    <w:rsid w:val="00C1693F"/>
    <w:rsid w:val="00C35C24"/>
    <w:rsid w:val="00C45449"/>
    <w:rsid w:val="00C47806"/>
    <w:rsid w:val="00C558B2"/>
    <w:rsid w:val="00C72955"/>
    <w:rsid w:val="00C72AFD"/>
    <w:rsid w:val="00C73B8E"/>
    <w:rsid w:val="00C7715C"/>
    <w:rsid w:val="00C8303F"/>
    <w:rsid w:val="00C87670"/>
    <w:rsid w:val="00C93B34"/>
    <w:rsid w:val="00C950AB"/>
    <w:rsid w:val="00C95FAF"/>
    <w:rsid w:val="00C973C6"/>
    <w:rsid w:val="00CB0C5B"/>
    <w:rsid w:val="00CB1422"/>
    <w:rsid w:val="00CB7DB3"/>
    <w:rsid w:val="00CD4B09"/>
    <w:rsid w:val="00CD4E9E"/>
    <w:rsid w:val="00CD6844"/>
    <w:rsid w:val="00CF52BE"/>
    <w:rsid w:val="00CF56D3"/>
    <w:rsid w:val="00D02C68"/>
    <w:rsid w:val="00D06629"/>
    <w:rsid w:val="00D07DD7"/>
    <w:rsid w:val="00D102DF"/>
    <w:rsid w:val="00D1222E"/>
    <w:rsid w:val="00D133CB"/>
    <w:rsid w:val="00D13B05"/>
    <w:rsid w:val="00D14C04"/>
    <w:rsid w:val="00D16070"/>
    <w:rsid w:val="00D17A84"/>
    <w:rsid w:val="00D23EA6"/>
    <w:rsid w:val="00D245B5"/>
    <w:rsid w:val="00D34174"/>
    <w:rsid w:val="00D42083"/>
    <w:rsid w:val="00D46990"/>
    <w:rsid w:val="00D47A77"/>
    <w:rsid w:val="00D5379F"/>
    <w:rsid w:val="00D564F7"/>
    <w:rsid w:val="00D6089B"/>
    <w:rsid w:val="00D60A0B"/>
    <w:rsid w:val="00D64519"/>
    <w:rsid w:val="00D6648C"/>
    <w:rsid w:val="00D71F98"/>
    <w:rsid w:val="00D73E50"/>
    <w:rsid w:val="00D74B6F"/>
    <w:rsid w:val="00D81C65"/>
    <w:rsid w:val="00D83BE5"/>
    <w:rsid w:val="00D86E6C"/>
    <w:rsid w:val="00D87154"/>
    <w:rsid w:val="00D90494"/>
    <w:rsid w:val="00D92EB5"/>
    <w:rsid w:val="00DA310B"/>
    <w:rsid w:val="00DB218C"/>
    <w:rsid w:val="00DB30B3"/>
    <w:rsid w:val="00DC0FC8"/>
    <w:rsid w:val="00DC5536"/>
    <w:rsid w:val="00DC7B4E"/>
    <w:rsid w:val="00DD1FC1"/>
    <w:rsid w:val="00DD6211"/>
    <w:rsid w:val="00DE16ED"/>
    <w:rsid w:val="00DF284D"/>
    <w:rsid w:val="00DF5C11"/>
    <w:rsid w:val="00E05D7B"/>
    <w:rsid w:val="00E06282"/>
    <w:rsid w:val="00E25C7D"/>
    <w:rsid w:val="00E27814"/>
    <w:rsid w:val="00E34F98"/>
    <w:rsid w:val="00E3543B"/>
    <w:rsid w:val="00E3787B"/>
    <w:rsid w:val="00E37AEC"/>
    <w:rsid w:val="00E42D7D"/>
    <w:rsid w:val="00E443CA"/>
    <w:rsid w:val="00E502CD"/>
    <w:rsid w:val="00E5516D"/>
    <w:rsid w:val="00E56B90"/>
    <w:rsid w:val="00E60B92"/>
    <w:rsid w:val="00E66F5C"/>
    <w:rsid w:val="00E74BBC"/>
    <w:rsid w:val="00E7687E"/>
    <w:rsid w:val="00E94745"/>
    <w:rsid w:val="00EA1B0D"/>
    <w:rsid w:val="00EA577C"/>
    <w:rsid w:val="00EA5BB8"/>
    <w:rsid w:val="00EA5BD6"/>
    <w:rsid w:val="00EB4A1C"/>
    <w:rsid w:val="00EB72A1"/>
    <w:rsid w:val="00EC2D8E"/>
    <w:rsid w:val="00EC3E93"/>
    <w:rsid w:val="00EC78E4"/>
    <w:rsid w:val="00ED06C5"/>
    <w:rsid w:val="00ED1920"/>
    <w:rsid w:val="00EE0D37"/>
    <w:rsid w:val="00EE2753"/>
    <w:rsid w:val="00EE6D86"/>
    <w:rsid w:val="00EF2404"/>
    <w:rsid w:val="00F01A89"/>
    <w:rsid w:val="00F049B4"/>
    <w:rsid w:val="00F074F6"/>
    <w:rsid w:val="00F10C1C"/>
    <w:rsid w:val="00F1740A"/>
    <w:rsid w:val="00F23600"/>
    <w:rsid w:val="00F36304"/>
    <w:rsid w:val="00F3767C"/>
    <w:rsid w:val="00F37CBD"/>
    <w:rsid w:val="00F41009"/>
    <w:rsid w:val="00F41071"/>
    <w:rsid w:val="00F4418B"/>
    <w:rsid w:val="00F44738"/>
    <w:rsid w:val="00F46A46"/>
    <w:rsid w:val="00F51AFF"/>
    <w:rsid w:val="00F57A66"/>
    <w:rsid w:val="00F619F7"/>
    <w:rsid w:val="00F64B79"/>
    <w:rsid w:val="00F657F1"/>
    <w:rsid w:val="00F6697E"/>
    <w:rsid w:val="00F67A2F"/>
    <w:rsid w:val="00F67CD0"/>
    <w:rsid w:val="00F72D8A"/>
    <w:rsid w:val="00F77253"/>
    <w:rsid w:val="00F8226B"/>
    <w:rsid w:val="00F8286D"/>
    <w:rsid w:val="00F909DD"/>
    <w:rsid w:val="00F93D10"/>
    <w:rsid w:val="00FA44E3"/>
    <w:rsid w:val="00FB689E"/>
    <w:rsid w:val="00FC2499"/>
    <w:rsid w:val="00FC2530"/>
    <w:rsid w:val="00FC2BC8"/>
    <w:rsid w:val="00FE07E1"/>
    <w:rsid w:val="00FE3AA4"/>
    <w:rsid w:val="00FE4CF2"/>
    <w:rsid w:val="00FE5F3C"/>
    <w:rsid w:val="00FF4360"/>
    <w:rsid w:val="00FF7AA8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6B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7D60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F87D60"/>
    <w:rPr>
      <w:color w:val="0563C1" w:themeColor="hyperlink"/>
      <w:u w:val="single"/>
    </w:rPr>
  </w:style>
  <w:style w:type="character" w:styleId="Emphasis">
    <w:name w:val="Emphasis"/>
    <w:uiPriority w:val="20"/>
    <w:qFormat/>
    <w:rsid w:val="00625AF7"/>
    <w:rPr>
      <w:i/>
      <w:iCs/>
    </w:rPr>
  </w:style>
  <w:style w:type="character" w:styleId="Strong">
    <w:name w:val="Strong"/>
    <w:uiPriority w:val="22"/>
    <w:qFormat/>
    <w:rsid w:val="00625AF7"/>
    <w:rPr>
      <w:b/>
      <w:bCs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F66815"/>
    <w:pPr>
      <w:ind w:firstLine="420"/>
    </w:pPr>
    <w:rPr>
      <w:rFonts w:ascii="Liberation Serif" w:hAnsi="Liberation Serif" w:cs="Lucida Sans"/>
      <w:lang w:bidi="hi-IN"/>
    </w:rPr>
  </w:style>
  <w:style w:type="paragraph" w:customStyle="1" w:styleId="ColorfulList-Accent11">
    <w:name w:val="Colorful List - Accent 11"/>
    <w:basedOn w:val="Normal"/>
    <w:uiPriority w:val="34"/>
    <w:qFormat/>
    <w:rsid w:val="008D6ABE"/>
    <w:pPr>
      <w:ind w:left="720"/>
      <w:contextualSpacing/>
    </w:pPr>
    <w:rPr>
      <w:rFonts w:ascii="Cambria" w:eastAsia="MS Mincho" w:hAnsi="Cambr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72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253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72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253"/>
    <w:rPr>
      <w:rFonts w:ascii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7725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46CC"/>
    <w:pPr>
      <w:widowControl w:val="0"/>
      <w:jc w:val="both"/>
    </w:pPr>
    <w:rPr>
      <w:rFonts w:ascii="Courier" w:eastAsiaTheme="minorEastAsia" w:hAnsi="Courier" w:cstheme="minorBidi"/>
      <w:kern w:val="2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46CC"/>
    <w:rPr>
      <w:rFonts w:ascii="Courier" w:eastAsiaTheme="minorEastAsia" w:hAnsi="Courier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778E8E-1063-994F-906C-90C6D2B0B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5</Pages>
  <Words>1795</Words>
  <Characters>10232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Guo</dc:creator>
  <dc:description/>
  <cp:lastModifiedBy>tsfitz</cp:lastModifiedBy>
  <cp:revision>383</cp:revision>
  <dcterms:created xsi:type="dcterms:W3CDTF">2017-07-20T03:05:00Z</dcterms:created>
  <dcterms:modified xsi:type="dcterms:W3CDTF">2018-04-02T06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